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B9DCF" w14:textId="53DA2CA5" w:rsidR="006F5841" w:rsidRDefault="003241D4" w:rsidP="009E2E4E">
      <w:pPr>
        <w:rPr>
          <w:color w:val="00B0F0"/>
          <w:sz w:val="28"/>
          <w:szCs w:val="28"/>
          <w:u w:val="single"/>
        </w:rPr>
      </w:pPr>
      <w:r w:rsidRPr="003241D4">
        <w:rPr>
          <w:color w:val="00B0F0"/>
          <w:sz w:val="28"/>
          <w:szCs w:val="28"/>
          <w:u w:val="single"/>
        </w:rPr>
        <w:t xml:space="preserve">Table </w:t>
      </w:r>
      <w:r w:rsidR="009E2E4E">
        <w:rPr>
          <w:color w:val="00B0F0"/>
          <w:sz w:val="28"/>
          <w:szCs w:val="28"/>
          <w:u w:val="single"/>
        </w:rPr>
        <w:t>2</w:t>
      </w:r>
      <w:bookmarkStart w:id="0" w:name="_GoBack"/>
      <w:bookmarkEnd w:id="0"/>
      <w:r w:rsidRPr="003241D4">
        <w:rPr>
          <w:color w:val="00B0F0"/>
          <w:sz w:val="28"/>
          <w:szCs w:val="28"/>
          <w:u w:val="single"/>
        </w:rPr>
        <w:t>: Characteristics of the Selected Studies</w:t>
      </w:r>
    </w:p>
    <w:tbl>
      <w:tblPr>
        <w:tblStyle w:val="PlainTable5"/>
        <w:tblW w:w="15359" w:type="dxa"/>
        <w:tblLayout w:type="fixed"/>
        <w:tblLook w:val="04A0" w:firstRow="1" w:lastRow="0" w:firstColumn="1" w:lastColumn="0" w:noHBand="0" w:noVBand="1"/>
      </w:tblPr>
      <w:tblGrid>
        <w:gridCol w:w="895"/>
        <w:gridCol w:w="900"/>
        <w:gridCol w:w="1080"/>
        <w:gridCol w:w="1085"/>
        <w:gridCol w:w="810"/>
        <w:gridCol w:w="720"/>
        <w:gridCol w:w="810"/>
        <w:gridCol w:w="990"/>
        <w:gridCol w:w="1350"/>
        <w:gridCol w:w="1440"/>
        <w:gridCol w:w="1710"/>
        <w:gridCol w:w="1350"/>
        <w:gridCol w:w="2219"/>
      </w:tblGrid>
      <w:tr w:rsidR="00E6267B" w:rsidRPr="00761AC3" w14:paraId="478C6ACE" w14:textId="77777777" w:rsidTr="002214ED">
        <w:trPr>
          <w:cnfStyle w:val="100000000000" w:firstRow="1" w:lastRow="0" w:firstColumn="0" w:lastColumn="0" w:oddVBand="0" w:evenVBand="0" w:oddHBand="0" w:evenHBand="0" w:firstRowFirstColumn="0" w:firstRowLastColumn="0" w:lastRowFirstColumn="0" w:lastRowLastColumn="0"/>
          <w:trHeight w:val="436"/>
        </w:trPr>
        <w:tc>
          <w:tcPr>
            <w:cnfStyle w:val="001000000100" w:firstRow="0" w:lastRow="0" w:firstColumn="1" w:lastColumn="0" w:oddVBand="0" w:evenVBand="0" w:oddHBand="0" w:evenHBand="0" w:firstRowFirstColumn="1" w:firstRowLastColumn="0" w:lastRowFirstColumn="0" w:lastRowLastColumn="0"/>
            <w:tcW w:w="895" w:type="dxa"/>
            <w:shd w:val="clear" w:color="auto" w:fill="CCFFFF"/>
          </w:tcPr>
          <w:p w14:paraId="2681B397"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First</w:t>
            </w:r>
          </w:p>
          <w:p w14:paraId="58D373D5"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uthor</w:t>
            </w:r>
          </w:p>
        </w:tc>
        <w:tc>
          <w:tcPr>
            <w:tcW w:w="900" w:type="dxa"/>
            <w:shd w:val="clear" w:color="auto" w:fill="CCFFFF"/>
          </w:tcPr>
          <w:p w14:paraId="430F9343"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Country</w:t>
            </w:r>
          </w:p>
          <w:p w14:paraId="479145DC"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Publish Year</w:t>
            </w:r>
          </w:p>
        </w:tc>
        <w:tc>
          <w:tcPr>
            <w:tcW w:w="1080" w:type="dxa"/>
            <w:shd w:val="clear" w:color="auto" w:fill="CCFFFF"/>
          </w:tcPr>
          <w:p w14:paraId="2B31DE91"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 xml:space="preserve">Study </w:t>
            </w:r>
          </w:p>
          <w:p w14:paraId="33342BC1"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Design</w:t>
            </w:r>
          </w:p>
        </w:tc>
        <w:tc>
          <w:tcPr>
            <w:tcW w:w="1085" w:type="dxa"/>
            <w:shd w:val="clear" w:color="auto" w:fill="CCFFFF"/>
          </w:tcPr>
          <w:p w14:paraId="737F6519"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Method of Sampling</w:t>
            </w:r>
          </w:p>
        </w:tc>
        <w:tc>
          <w:tcPr>
            <w:tcW w:w="810" w:type="dxa"/>
            <w:shd w:val="clear" w:color="auto" w:fill="CCFFFF"/>
          </w:tcPr>
          <w:p w14:paraId="7956760D"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Mean Age</w:t>
            </w:r>
          </w:p>
        </w:tc>
        <w:tc>
          <w:tcPr>
            <w:tcW w:w="720" w:type="dxa"/>
            <w:shd w:val="clear" w:color="auto" w:fill="CCFFFF"/>
          </w:tcPr>
          <w:p w14:paraId="04FBC83D"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Gender/ (%)</w:t>
            </w:r>
          </w:p>
          <w:p w14:paraId="4A3D74D9"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p>
        </w:tc>
        <w:tc>
          <w:tcPr>
            <w:tcW w:w="810" w:type="dxa"/>
            <w:shd w:val="clear" w:color="auto" w:fill="CCFFFF"/>
          </w:tcPr>
          <w:p w14:paraId="32B87483"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4"/>
                <w:szCs w:val="14"/>
              </w:rPr>
            </w:pPr>
            <w:r w:rsidRPr="00761AC3">
              <w:rPr>
                <w:rFonts w:asciiTheme="minorHAnsi" w:hAnsiTheme="minorHAnsi" w:cstheme="minorHAnsi"/>
                <w:b/>
                <w:bCs/>
                <w:sz w:val="12"/>
                <w:szCs w:val="12"/>
              </w:rPr>
              <w:t xml:space="preserve">Sample </w:t>
            </w:r>
            <w:r w:rsidRPr="00761AC3">
              <w:rPr>
                <w:rFonts w:asciiTheme="minorHAnsi" w:hAnsiTheme="minorHAnsi" w:cstheme="minorHAnsi"/>
                <w:b/>
                <w:bCs/>
                <w:sz w:val="14"/>
                <w:szCs w:val="14"/>
              </w:rPr>
              <w:t>Size</w:t>
            </w:r>
          </w:p>
        </w:tc>
        <w:tc>
          <w:tcPr>
            <w:tcW w:w="990" w:type="dxa"/>
            <w:shd w:val="clear" w:color="auto" w:fill="CCFFFF"/>
          </w:tcPr>
          <w:p w14:paraId="695A8A99"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Education</w:t>
            </w:r>
          </w:p>
        </w:tc>
        <w:tc>
          <w:tcPr>
            <w:tcW w:w="1350" w:type="dxa"/>
            <w:shd w:val="clear" w:color="auto" w:fill="CCFFFF"/>
          </w:tcPr>
          <w:p w14:paraId="5183F496"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Time of data collection</w:t>
            </w:r>
          </w:p>
        </w:tc>
        <w:tc>
          <w:tcPr>
            <w:tcW w:w="1440" w:type="dxa"/>
            <w:shd w:val="clear" w:color="auto" w:fill="CCFFFF"/>
          </w:tcPr>
          <w:p w14:paraId="4E4AF2A3"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Data Collection Method</w:t>
            </w:r>
          </w:p>
        </w:tc>
        <w:tc>
          <w:tcPr>
            <w:tcW w:w="1710" w:type="dxa"/>
            <w:shd w:val="clear" w:color="auto" w:fill="CCFFFF"/>
          </w:tcPr>
          <w:p w14:paraId="2C4B3062"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Study Aim</w:t>
            </w:r>
          </w:p>
        </w:tc>
        <w:tc>
          <w:tcPr>
            <w:tcW w:w="1350" w:type="dxa"/>
            <w:shd w:val="clear" w:color="auto" w:fill="CCFFFF"/>
          </w:tcPr>
          <w:p w14:paraId="5B8BD8EC"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Analyzing Method</w:t>
            </w:r>
          </w:p>
        </w:tc>
        <w:tc>
          <w:tcPr>
            <w:tcW w:w="2219" w:type="dxa"/>
            <w:shd w:val="clear" w:color="auto" w:fill="CCFFFF"/>
          </w:tcPr>
          <w:p w14:paraId="1F0DADDA"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 xml:space="preserve">Major </w:t>
            </w:r>
          </w:p>
          <w:p w14:paraId="6AD34F0C" w14:textId="77777777" w:rsidR="00E6267B" w:rsidRPr="00761AC3" w:rsidRDefault="00E6267B" w:rsidP="00BA4F58">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761AC3">
              <w:rPr>
                <w:rFonts w:asciiTheme="minorHAnsi" w:hAnsiTheme="minorHAnsi" w:cstheme="minorHAnsi"/>
                <w:b/>
                <w:bCs/>
                <w:sz w:val="16"/>
                <w:szCs w:val="16"/>
              </w:rPr>
              <w:t>Findings</w:t>
            </w:r>
          </w:p>
        </w:tc>
      </w:tr>
      <w:tr w:rsidR="00161E75" w:rsidRPr="00761AC3" w14:paraId="1D3C7D3F" w14:textId="77777777" w:rsidTr="002214ED">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895" w:type="dxa"/>
          </w:tcPr>
          <w:p w14:paraId="70EA4CF4" w14:textId="77777777" w:rsidR="00E6267B"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R. Turner Goins</w:t>
            </w:r>
          </w:p>
          <w:p w14:paraId="679730F6" w14:textId="77777777" w:rsidR="00772C3D" w:rsidRPr="00761AC3" w:rsidRDefault="00772C3D" w:rsidP="002C02A4">
            <w:pPr>
              <w:jc w:val="center"/>
              <w:rPr>
                <w:rFonts w:asciiTheme="minorHAnsi" w:hAnsiTheme="minorHAnsi" w:cstheme="minorHAnsi"/>
                <w:b/>
                <w:bCs/>
                <w:sz w:val="16"/>
                <w:szCs w:val="16"/>
              </w:rPr>
            </w:pPr>
            <w:r>
              <w:rPr>
                <w:rFonts w:asciiTheme="minorHAnsi" w:hAnsiTheme="minorHAnsi" w:cstheme="minorHAnsi"/>
                <w:b/>
                <w:bCs/>
                <w:sz w:val="16"/>
                <w:szCs w:val="16"/>
              </w:rPr>
              <w:t>(33)</w:t>
            </w:r>
          </w:p>
          <w:p w14:paraId="2E3E452E" w14:textId="77777777" w:rsidR="00E6267B" w:rsidRPr="00761AC3" w:rsidRDefault="00E6267B" w:rsidP="002C02A4">
            <w:pPr>
              <w:jc w:val="center"/>
              <w:rPr>
                <w:rFonts w:asciiTheme="minorHAnsi" w:hAnsiTheme="minorHAnsi" w:cstheme="minorHAnsi"/>
                <w:b/>
                <w:bCs/>
                <w:sz w:val="16"/>
                <w:szCs w:val="16"/>
              </w:rPr>
            </w:pPr>
          </w:p>
          <w:p w14:paraId="25F0BA33" w14:textId="77777777" w:rsidR="00E6267B" w:rsidRPr="00761AC3" w:rsidRDefault="00E6267B" w:rsidP="002C02A4">
            <w:pPr>
              <w:jc w:val="center"/>
              <w:rPr>
                <w:rFonts w:asciiTheme="minorHAnsi" w:hAnsiTheme="minorHAnsi" w:cstheme="minorHAnsi"/>
                <w:b/>
                <w:bCs/>
                <w:sz w:val="16"/>
                <w:szCs w:val="16"/>
              </w:rPr>
            </w:pPr>
          </w:p>
        </w:tc>
        <w:tc>
          <w:tcPr>
            <w:tcW w:w="900" w:type="dxa"/>
          </w:tcPr>
          <w:p w14:paraId="1F23EAC1"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SA</w:t>
            </w:r>
          </w:p>
          <w:p w14:paraId="3FF1B8BE"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37492791"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arolina</w:t>
            </w:r>
          </w:p>
        </w:tc>
        <w:tc>
          <w:tcPr>
            <w:tcW w:w="1080" w:type="dxa"/>
          </w:tcPr>
          <w:p w14:paraId="0C7FB7A7"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descriptive</w:t>
            </w:r>
          </w:p>
          <w:p w14:paraId="1AB52A35"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tudy</w:t>
            </w:r>
          </w:p>
          <w:p w14:paraId="3320F0FF"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1CA33E4"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085" w:type="dxa"/>
          </w:tcPr>
          <w:p w14:paraId="15356FB9"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nvenience sampling approach</w:t>
            </w:r>
          </w:p>
        </w:tc>
        <w:tc>
          <w:tcPr>
            <w:tcW w:w="810" w:type="dxa"/>
          </w:tcPr>
          <w:p w14:paraId="3E0BC108" w14:textId="77777777" w:rsidR="00E6267B" w:rsidRPr="00761AC3" w:rsidRDefault="00E6267B" w:rsidP="00BA4F58">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3F92BEB"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2.4±6.7</w:t>
            </w:r>
          </w:p>
        </w:tc>
        <w:tc>
          <w:tcPr>
            <w:tcW w:w="720" w:type="dxa"/>
          </w:tcPr>
          <w:p w14:paraId="6916B24E"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 55%</w:t>
            </w:r>
          </w:p>
          <w:p w14:paraId="26C355AB"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2EBA5A36"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5%</w:t>
            </w:r>
          </w:p>
          <w:p w14:paraId="3E23A255"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817731D"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36A81061"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3</w:t>
            </w:r>
          </w:p>
          <w:p w14:paraId="688921FE"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990" w:type="dxa"/>
          </w:tcPr>
          <w:p w14:paraId="6FE9F56C"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 Mentioned</w:t>
            </w:r>
          </w:p>
          <w:p w14:paraId="7D791C81"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350" w:type="dxa"/>
          </w:tcPr>
          <w:p w14:paraId="2A476CD6"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5 April</w:t>
            </w:r>
          </w:p>
          <w:p w14:paraId="11271DD8"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07 May</w:t>
            </w:r>
          </w:p>
          <w:p w14:paraId="24B0A19D"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0</w:t>
            </w:r>
          </w:p>
          <w:p w14:paraId="2734DC14"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440" w:type="dxa"/>
          </w:tcPr>
          <w:p w14:paraId="31EBAF27"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 structured in-depth interviews</w:t>
            </w:r>
          </w:p>
          <w:p w14:paraId="39AB3460"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y telephone</w:t>
            </w:r>
          </w:p>
        </w:tc>
        <w:tc>
          <w:tcPr>
            <w:tcW w:w="1710" w:type="dxa"/>
          </w:tcPr>
          <w:p w14:paraId="78050C1B"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understand COVID-related perceptions and behaviors of older adults residing in the United States.</w:t>
            </w:r>
          </w:p>
        </w:tc>
        <w:tc>
          <w:tcPr>
            <w:tcW w:w="1350" w:type="dxa"/>
          </w:tcPr>
          <w:p w14:paraId="74AE61B7"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well-established mixed inductive, deductive, and reflexive analysis</w:t>
            </w:r>
          </w:p>
          <w:p w14:paraId="60E797B3"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FB38F5C"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nalytic framework</w:t>
            </w:r>
          </w:p>
        </w:tc>
        <w:tc>
          <w:tcPr>
            <w:tcW w:w="2219" w:type="dxa"/>
          </w:tcPr>
          <w:p w14:paraId="168F9464"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ir findings underscore the importance of the preservation of mental health during extended periods of isolation by taking advantage of low-to-no-cost existing resources.</w:t>
            </w:r>
          </w:p>
        </w:tc>
      </w:tr>
      <w:tr w:rsidR="00E6267B" w:rsidRPr="00761AC3" w14:paraId="32016063"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349DA737"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Heather R. Fuller</w:t>
            </w:r>
          </w:p>
          <w:p w14:paraId="1F24ADD8" w14:textId="77777777" w:rsidR="00E6267B" w:rsidRPr="00761AC3" w:rsidRDefault="00E6267B" w:rsidP="002C02A4">
            <w:pPr>
              <w:jc w:val="center"/>
              <w:rPr>
                <w:rFonts w:asciiTheme="minorHAnsi" w:hAnsiTheme="minorHAnsi" w:cstheme="minorHAnsi"/>
                <w:b/>
                <w:bCs/>
                <w:sz w:val="16"/>
                <w:szCs w:val="16"/>
              </w:rPr>
            </w:pPr>
          </w:p>
          <w:p w14:paraId="5D2DE82C"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491099">
              <w:rPr>
                <w:rFonts w:asciiTheme="minorHAnsi" w:hAnsiTheme="minorHAnsi" w:cstheme="minorHAnsi"/>
                <w:b/>
                <w:bCs/>
                <w:sz w:val="16"/>
                <w:szCs w:val="16"/>
              </w:rPr>
              <w:t>3</w:t>
            </w:r>
            <w:r w:rsidR="00DE3B5B">
              <w:rPr>
                <w:rFonts w:asciiTheme="minorHAnsi" w:hAnsiTheme="minorHAnsi" w:cstheme="minorHAnsi"/>
                <w:b/>
                <w:bCs/>
                <w:sz w:val="16"/>
                <w:szCs w:val="16"/>
              </w:rPr>
              <w:t>4</w:t>
            </w:r>
            <w:r w:rsidRPr="00761AC3">
              <w:rPr>
                <w:rFonts w:asciiTheme="minorHAnsi" w:hAnsiTheme="minorHAnsi" w:cstheme="minorHAnsi"/>
                <w:b/>
                <w:bCs/>
                <w:sz w:val="16"/>
                <w:szCs w:val="16"/>
              </w:rPr>
              <w:t>)</w:t>
            </w:r>
          </w:p>
        </w:tc>
        <w:tc>
          <w:tcPr>
            <w:tcW w:w="900" w:type="dxa"/>
          </w:tcPr>
          <w:p w14:paraId="4530BC5F"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USA</w:t>
            </w:r>
          </w:p>
          <w:p w14:paraId="79B760ED"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0B0E4AD4"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E595BB1"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rth Dakota</w:t>
            </w:r>
          </w:p>
          <w:p w14:paraId="051F6361"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mp;</w:t>
            </w:r>
          </w:p>
          <w:p w14:paraId="20343E0E"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Minnesota </w:t>
            </w:r>
          </w:p>
        </w:tc>
        <w:tc>
          <w:tcPr>
            <w:tcW w:w="1080" w:type="dxa"/>
          </w:tcPr>
          <w:p w14:paraId="0F3D734F"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mixed methods design</w:t>
            </w:r>
          </w:p>
        </w:tc>
        <w:tc>
          <w:tcPr>
            <w:tcW w:w="1085" w:type="dxa"/>
          </w:tcPr>
          <w:p w14:paraId="437D5778"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Community-based sample</w:t>
            </w:r>
          </w:p>
        </w:tc>
        <w:tc>
          <w:tcPr>
            <w:tcW w:w="810" w:type="dxa"/>
          </w:tcPr>
          <w:p w14:paraId="3A917228" w14:textId="77777777" w:rsidR="00E6267B" w:rsidRPr="00761AC3" w:rsidRDefault="00E6267B" w:rsidP="00BA4F58">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8D54105"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0-79</w:t>
            </w:r>
          </w:p>
          <w:p w14:paraId="282C4A83"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1.6)</w:t>
            </w:r>
          </w:p>
        </w:tc>
        <w:tc>
          <w:tcPr>
            <w:tcW w:w="720" w:type="dxa"/>
          </w:tcPr>
          <w:p w14:paraId="46335A6F"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 (72%)</w:t>
            </w:r>
          </w:p>
          <w:p w14:paraId="3B211BCE"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034929E"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BE976A2"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 (28%)</w:t>
            </w:r>
          </w:p>
          <w:p w14:paraId="467930BE"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24FD60C"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3BD348DA"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bidi="fa-IR"/>
              </w:rPr>
            </w:pPr>
            <w:r w:rsidRPr="00761AC3">
              <w:rPr>
                <w:rFonts w:cstheme="minorHAnsi"/>
                <w:b/>
                <w:bCs/>
                <w:sz w:val="16"/>
                <w:szCs w:val="16"/>
                <w:lang w:bidi="fa-IR"/>
              </w:rPr>
              <w:t>76</w:t>
            </w:r>
          </w:p>
          <w:p w14:paraId="339E9967"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bidi="fa-IR"/>
              </w:rPr>
            </w:pPr>
          </w:p>
          <w:p w14:paraId="666FE5D3"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lang w:bidi="fa-IR"/>
              </w:rPr>
            </w:pPr>
          </w:p>
        </w:tc>
        <w:tc>
          <w:tcPr>
            <w:tcW w:w="990" w:type="dxa"/>
          </w:tcPr>
          <w:p w14:paraId="6DD0AE96"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lang w:bidi="fa-IR"/>
              </w:rPr>
            </w:pPr>
            <w:r w:rsidRPr="00761AC3">
              <w:rPr>
                <w:rFonts w:cstheme="minorHAnsi"/>
                <w:b/>
                <w:bCs/>
                <w:sz w:val="16"/>
                <w:szCs w:val="16"/>
                <w:lang w:bidi="fa-IR"/>
              </w:rPr>
              <w:t>1-30% graduate degree</w:t>
            </w:r>
          </w:p>
          <w:p w14:paraId="79C68FA6"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lang w:bidi="fa-IR"/>
              </w:rPr>
            </w:pPr>
            <w:r w:rsidRPr="00761AC3">
              <w:rPr>
                <w:rFonts w:cstheme="minorHAnsi"/>
                <w:b/>
                <w:bCs/>
                <w:sz w:val="16"/>
                <w:szCs w:val="16"/>
                <w:lang w:bidi="fa-IR"/>
              </w:rPr>
              <w:t xml:space="preserve">2-30% college associate technical </w:t>
            </w:r>
          </w:p>
          <w:p w14:paraId="5181C785"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lang w:bidi="fa-IR"/>
              </w:rPr>
            </w:pPr>
            <w:r w:rsidRPr="00761AC3">
              <w:rPr>
                <w:rFonts w:cstheme="minorHAnsi"/>
                <w:b/>
                <w:bCs/>
                <w:sz w:val="16"/>
                <w:szCs w:val="16"/>
                <w:lang w:bidi="fa-IR"/>
              </w:rPr>
              <w:t>3-17% bachelor</w:t>
            </w:r>
          </w:p>
        </w:tc>
        <w:tc>
          <w:tcPr>
            <w:tcW w:w="1350" w:type="dxa"/>
          </w:tcPr>
          <w:p w14:paraId="7AD008AA"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8 April</w:t>
            </w:r>
          </w:p>
          <w:p w14:paraId="19E94950"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 March</w:t>
            </w:r>
          </w:p>
          <w:p w14:paraId="25AE36BD"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0</w:t>
            </w:r>
          </w:p>
          <w:p w14:paraId="2776BEBD"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tl/>
                <w:lang w:bidi="fa-IR"/>
              </w:rPr>
            </w:pPr>
            <w:r w:rsidRPr="00761AC3">
              <w:rPr>
                <w:rFonts w:cstheme="minorHAnsi"/>
                <w:b/>
                <w:bCs/>
                <w:sz w:val="16"/>
                <w:szCs w:val="16"/>
              </w:rPr>
              <w:t>(during early weeks of regional social distancing)</w:t>
            </w:r>
          </w:p>
        </w:tc>
        <w:tc>
          <w:tcPr>
            <w:tcW w:w="1440" w:type="dxa"/>
          </w:tcPr>
          <w:p w14:paraId="1180167B"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w:t>
            </w:r>
          </w:p>
          <w:p w14:paraId="79EB1A89"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by telephone</w:t>
            </w:r>
          </w:p>
        </w:tc>
        <w:tc>
          <w:tcPr>
            <w:tcW w:w="1710" w:type="dxa"/>
          </w:tcPr>
          <w:p w14:paraId="4B660044"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amine levels of self-rated perceived coping among older adults, as well as explore ways older adults are coping with the sudden need to socially isolate.</w:t>
            </w:r>
          </w:p>
        </w:tc>
        <w:tc>
          <w:tcPr>
            <w:tcW w:w="1350" w:type="dxa"/>
          </w:tcPr>
          <w:p w14:paraId="23250C58"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systematic, thematic content analysis following a framework methodology</w:t>
            </w:r>
          </w:p>
        </w:tc>
        <w:tc>
          <w:tcPr>
            <w:tcW w:w="2219" w:type="dxa"/>
          </w:tcPr>
          <w:p w14:paraId="5F574510"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Reliance on faith for coping was an important theme throughout these interviews, whether faith related activities, receiving social support from a faith-community, or practicing their faith as part of their positive mindset.</w:t>
            </w:r>
          </w:p>
        </w:tc>
      </w:tr>
      <w:tr w:rsidR="00161E75" w:rsidRPr="00761AC3" w14:paraId="04A221ED" w14:textId="77777777" w:rsidTr="002214ED">
        <w:trPr>
          <w:cnfStyle w:val="000000100000" w:firstRow="0" w:lastRow="0" w:firstColumn="0" w:lastColumn="0" w:oddVBand="0" w:evenVBand="0" w:oddHBand="1" w:evenHBand="0" w:firstRowFirstColumn="0" w:firstRowLastColumn="0" w:lastRowFirstColumn="0" w:lastRowLastColumn="0"/>
          <w:trHeight w:val="1310"/>
        </w:trPr>
        <w:tc>
          <w:tcPr>
            <w:cnfStyle w:val="001000000000" w:firstRow="0" w:lastRow="0" w:firstColumn="1" w:lastColumn="0" w:oddVBand="0" w:evenVBand="0" w:oddHBand="0" w:evenHBand="0" w:firstRowFirstColumn="0" w:firstRowLastColumn="0" w:lastRowFirstColumn="0" w:lastRowLastColumn="0"/>
            <w:tcW w:w="895" w:type="dxa"/>
          </w:tcPr>
          <w:p w14:paraId="79DB8D2E"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Kathy Lee</w:t>
            </w:r>
          </w:p>
          <w:p w14:paraId="76C40808" w14:textId="77777777" w:rsidR="00E6267B" w:rsidRPr="00761AC3" w:rsidRDefault="00E6267B" w:rsidP="002C02A4">
            <w:pPr>
              <w:jc w:val="center"/>
              <w:rPr>
                <w:rFonts w:asciiTheme="minorHAnsi" w:hAnsiTheme="minorHAnsi" w:cstheme="minorHAnsi"/>
                <w:b/>
                <w:bCs/>
                <w:sz w:val="16"/>
                <w:szCs w:val="16"/>
              </w:rPr>
            </w:pPr>
          </w:p>
          <w:p w14:paraId="59751184"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3</w:t>
            </w:r>
            <w:r w:rsidR="00D94EA5">
              <w:rPr>
                <w:rFonts w:asciiTheme="minorHAnsi" w:hAnsiTheme="minorHAnsi" w:cstheme="minorHAnsi"/>
                <w:b/>
                <w:bCs/>
                <w:sz w:val="16"/>
                <w:szCs w:val="16"/>
              </w:rPr>
              <w:t>5</w:t>
            </w:r>
            <w:r w:rsidRPr="00761AC3">
              <w:rPr>
                <w:rFonts w:asciiTheme="minorHAnsi" w:hAnsiTheme="minorHAnsi" w:cstheme="minorHAnsi"/>
                <w:b/>
                <w:bCs/>
                <w:sz w:val="16"/>
                <w:szCs w:val="16"/>
              </w:rPr>
              <w:t>)</w:t>
            </w:r>
          </w:p>
        </w:tc>
        <w:tc>
          <w:tcPr>
            <w:tcW w:w="900" w:type="dxa"/>
          </w:tcPr>
          <w:p w14:paraId="7B2DE378"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SA</w:t>
            </w:r>
          </w:p>
          <w:p w14:paraId="2A7C6FBA"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02D6F33D"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0B3E1546"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rom urban and suburban</w:t>
            </w:r>
          </w:p>
          <w:p w14:paraId="67C2D50D"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mmunities </w:t>
            </w:r>
          </w:p>
          <w:p w14:paraId="38745484"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 North Texas.</w:t>
            </w:r>
          </w:p>
        </w:tc>
        <w:tc>
          <w:tcPr>
            <w:tcW w:w="1080" w:type="dxa"/>
          </w:tcPr>
          <w:p w14:paraId="61DB1FB9"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method</w:t>
            </w:r>
          </w:p>
          <w:p w14:paraId="2E5CD8E5"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AF9971E"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085" w:type="dxa"/>
          </w:tcPr>
          <w:p w14:paraId="14273025"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nvenient sampling method</w:t>
            </w:r>
          </w:p>
        </w:tc>
        <w:tc>
          <w:tcPr>
            <w:tcW w:w="810" w:type="dxa"/>
          </w:tcPr>
          <w:p w14:paraId="3E6EB18A"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79DDA84"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DD4DC8F"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A1E354A"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3.5±6.8</w:t>
            </w:r>
          </w:p>
        </w:tc>
        <w:tc>
          <w:tcPr>
            <w:tcW w:w="720" w:type="dxa"/>
          </w:tcPr>
          <w:p w14:paraId="63EF1B77"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 (94.4%)</w:t>
            </w:r>
          </w:p>
          <w:p w14:paraId="66FD9E49"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 </w:t>
            </w:r>
          </w:p>
          <w:p w14:paraId="2AAE529A"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 (5.6%)</w:t>
            </w:r>
          </w:p>
          <w:p w14:paraId="7CA3AFFD"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2EA37925"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8</w:t>
            </w:r>
          </w:p>
          <w:p w14:paraId="506B3A36"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CA5052E"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990" w:type="dxa"/>
          </w:tcPr>
          <w:p w14:paraId="21C48E34"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ost-high school:33.3%</w:t>
            </w:r>
          </w:p>
          <w:p w14:paraId="0C90283A" w14:textId="77777777" w:rsidR="00E6267B" w:rsidRPr="00761AC3" w:rsidRDefault="00E6267B" w:rsidP="00BA4F58">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High school:</w:t>
            </w:r>
          </w:p>
          <w:p w14:paraId="1163E98D"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2.2%</w:t>
            </w:r>
          </w:p>
          <w:p w14:paraId="41038DB4" w14:textId="77777777" w:rsidR="00E6267B" w:rsidRPr="00761AC3" w:rsidRDefault="00E6267B" w:rsidP="00BA4F58">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llege degree: 17.6%</w:t>
            </w:r>
          </w:p>
          <w:p w14:paraId="4060172B" w14:textId="77777777" w:rsidR="00E6267B" w:rsidRPr="00761AC3" w:rsidRDefault="00E6267B" w:rsidP="00BA4F58">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Graduate degree: 5.6%</w:t>
            </w:r>
          </w:p>
        </w:tc>
        <w:tc>
          <w:tcPr>
            <w:tcW w:w="1350" w:type="dxa"/>
          </w:tcPr>
          <w:p w14:paraId="4165B239"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July through </w:t>
            </w:r>
          </w:p>
          <w:p w14:paraId="75731A3B"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ugust 2020</w:t>
            </w:r>
          </w:p>
        </w:tc>
        <w:tc>
          <w:tcPr>
            <w:tcW w:w="1440" w:type="dxa"/>
          </w:tcPr>
          <w:p w14:paraId="5BC24E5B"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epth interviews</w:t>
            </w:r>
          </w:p>
          <w:p w14:paraId="4844DBE4"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4B483B6"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710" w:type="dxa"/>
          </w:tcPr>
          <w:p w14:paraId="6C2D9456" w14:textId="77777777" w:rsidR="00E6267B" w:rsidRPr="00761AC3" w:rsidRDefault="00E6267B" w:rsidP="00BA4F58">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understand how COVID-19 affected the marginalized older adults mobility and daily lives.</w:t>
            </w:r>
          </w:p>
        </w:tc>
        <w:tc>
          <w:tcPr>
            <w:tcW w:w="1350" w:type="dxa"/>
          </w:tcPr>
          <w:p w14:paraId="2BA0A26D"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traditional</w:t>
            </w:r>
          </w:p>
          <w:p w14:paraId="4C83FAC0"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analytical methodology</w:t>
            </w:r>
          </w:p>
        </w:tc>
        <w:tc>
          <w:tcPr>
            <w:tcW w:w="2219" w:type="dxa"/>
          </w:tcPr>
          <w:p w14:paraId="7E3778B4" w14:textId="77777777" w:rsidR="00E6267B" w:rsidRPr="00761AC3" w:rsidRDefault="00E6267B" w:rsidP="00BA4F58">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ntrary to expectations</w:t>
            </w:r>
          </w:p>
          <w:p w14:paraId="311E933E"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at they would demonstrate negative psychosocial</w:t>
            </w:r>
          </w:p>
          <w:p w14:paraId="7D03831E"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nsequences from physical distancing, most were coping well.</w:t>
            </w:r>
          </w:p>
          <w:p w14:paraId="0ACA0EB0"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nd they found no evidence of increased clinical depression, anxiety, or suicidal thoughts compared to symptoms assessed before the onset of distancing.</w:t>
            </w:r>
          </w:p>
        </w:tc>
      </w:tr>
      <w:tr w:rsidR="00E6267B" w:rsidRPr="00761AC3" w14:paraId="44B1F3CB" w14:textId="77777777" w:rsidTr="002214ED">
        <w:trPr>
          <w:trHeight w:val="1018"/>
        </w:trPr>
        <w:tc>
          <w:tcPr>
            <w:cnfStyle w:val="001000000000" w:firstRow="0" w:lastRow="0" w:firstColumn="1" w:lastColumn="0" w:oddVBand="0" w:evenVBand="0" w:oddHBand="0" w:evenHBand="0" w:firstRowFirstColumn="0" w:firstRowLastColumn="0" w:lastRowFirstColumn="0" w:lastRowLastColumn="0"/>
            <w:tcW w:w="895" w:type="dxa"/>
          </w:tcPr>
          <w:p w14:paraId="5AFC261C"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Mikael Anne Greenwood-Hickman</w:t>
            </w:r>
          </w:p>
          <w:p w14:paraId="164EF609" w14:textId="77777777" w:rsidR="00E6267B" w:rsidRPr="00761AC3" w:rsidRDefault="00E6267B" w:rsidP="002C02A4">
            <w:pPr>
              <w:jc w:val="center"/>
              <w:rPr>
                <w:rFonts w:asciiTheme="minorHAnsi" w:hAnsiTheme="minorHAnsi" w:cstheme="minorHAnsi"/>
                <w:b/>
                <w:bCs/>
                <w:sz w:val="16"/>
                <w:szCs w:val="16"/>
              </w:rPr>
            </w:pPr>
          </w:p>
          <w:p w14:paraId="6E418664"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A0350F">
              <w:rPr>
                <w:rFonts w:asciiTheme="minorHAnsi" w:hAnsiTheme="minorHAnsi" w:cstheme="minorHAnsi"/>
                <w:b/>
                <w:bCs/>
                <w:sz w:val="16"/>
                <w:szCs w:val="16"/>
              </w:rPr>
              <w:t>36</w:t>
            </w:r>
            <w:r w:rsidRPr="00761AC3">
              <w:rPr>
                <w:rFonts w:asciiTheme="minorHAnsi" w:hAnsiTheme="minorHAnsi" w:cstheme="minorHAnsi"/>
                <w:b/>
                <w:bCs/>
                <w:sz w:val="16"/>
                <w:szCs w:val="16"/>
              </w:rPr>
              <w:t>)</w:t>
            </w:r>
          </w:p>
        </w:tc>
        <w:tc>
          <w:tcPr>
            <w:tcW w:w="900" w:type="dxa"/>
          </w:tcPr>
          <w:p w14:paraId="62CDA356"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USA</w:t>
            </w:r>
          </w:p>
          <w:p w14:paraId="06000192"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49490406"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12C26AF"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attle</w:t>
            </w:r>
          </w:p>
        </w:tc>
        <w:tc>
          <w:tcPr>
            <w:tcW w:w="1080" w:type="dxa"/>
          </w:tcPr>
          <w:p w14:paraId="65D4CC82"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method</w:t>
            </w:r>
          </w:p>
          <w:p w14:paraId="2FB67543" w14:textId="77777777" w:rsidR="00E6267B" w:rsidRPr="00761AC3" w:rsidRDefault="00E6267B" w:rsidP="00BA4F58">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5BD639C" w14:textId="77777777" w:rsidR="00E6267B" w:rsidRPr="00761AC3" w:rsidRDefault="00E6267B" w:rsidP="00BA4F58">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DA30A19"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085" w:type="dxa"/>
          </w:tcPr>
          <w:p w14:paraId="02C7444B"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terview participants were invited from the Healthy Aging Resources to Thrive (HART) trial</w:t>
            </w:r>
          </w:p>
        </w:tc>
        <w:tc>
          <w:tcPr>
            <w:tcW w:w="810" w:type="dxa"/>
          </w:tcPr>
          <w:p w14:paraId="3193913E"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0-80</w:t>
            </w:r>
          </w:p>
        </w:tc>
        <w:tc>
          <w:tcPr>
            <w:tcW w:w="720" w:type="dxa"/>
          </w:tcPr>
          <w:p w14:paraId="0537C083"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 (64%)</w:t>
            </w:r>
          </w:p>
          <w:p w14:paraId="46E1028F"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12BFECB"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 (36%)</w:t>
            </w:r>
          </w:p>
          <w:p w14:paraId="4FDA793A"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0B698ADA"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5</w:t>
            </w:r>
          </w:p>
          <w:p w14:paraId="6B008C6F"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990" w:type="dxa"/>
          </w:tcPr>
          <w:p w14:paraId="0F1863DB" w14:textId="77777777" w:rsidR="00E6267B" w:rsidRPr="00761AC3" w:rsidRDefault="00E6267B" w:rsidP="00BA4F58">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7% college degree</w:t>
            </w:r>
          </w:p>
          <w:p w14:paraId="35BB80D5" w14:textId="77777777" w:rsidR="00E6267B" w:rsidRPr="00761AC3" w:rsidRDefault="00E6267B" w:rsidP="00BA4F58">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9% Some college (no-degree)</w:t>
            </w:r>
          </w:p>
        </w:tc>
        <w:tc>
          <w:tcPr>
            <w:tcW w:w="1350" w:type="dxa"/>
          </w:tcPr>
          <w:p w14:paraId="754A2EA9" w14:textId="77777777" w:rsidR="00E6267B" w:rsidRPr="00761AC3" w:rsidRDefault="00E6267B" w:rsidP="00BA4F58">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between June and August of 2020</w:t>
            </w:r>
          </w:p>
        </w:tc>
        <w:tc>
          <w:tcPr>
            <w:tcW w:w="1440" w:type="dxa"/>
          </w:tcPr>
          <w:p w14:paraId="39ED0DF2"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s</w:t>
            </w:r>
          </w:p>
          <w:p w14:paraId="563CBCD4"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324E887"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710" w:type="dxa"/>
          </w:tcPr>
          <w:p w14:paraId="69F9893D"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the physical, mental, and social health impacts of the pandemic on older adults and their coping techniques.</w:t>
            </w:r>
          </w:p>
        </w:tc>
        <w:tc>
          <w:tcPr>
            <w:tcW w:w="1350" w:type="dxa"/>
          </w:tcPr>
          <w:p w14:paraId="2512CF4A"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raditional as well as innovative methods,</w:t>
            </w:r>
          </w:p>
          <w:p w14:paraId="5DA71376"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DA27DF1"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By Phone</w:t>
            </w:r>
          </w:p>
          <w:p w14:paraId="0DC66BDB"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0247A37"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27158A9" w14:textId="77777777" w:rsidR="00E6267B" w:rsidRPr="00761AC3" w:rsidRDefault="00E6267B"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n inductive approach</w:t>
            </w:r>
          </w:p>
        </w:tc>
        <w:tc>
          <w:tcPr>
            <w:tcW w:w="2219" w:type="dxa"/>
          </w:tcPr>
          <w:p w14:paraId="31632C94" w14:textId="77777777" w:rsidR="00E6267B" w:rsidRPr="00761AC3" w:rsidRDefault="00E6267B"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ir findings suggest a holistic approach to enhance the resilience of older adults during an unprecedented event.</w:t>
            </w:r>
          </w:p>
        </w:tc>
      </w:tr>
      <w:tr w:rsidR="00161E75" w:rsidRPr="00761AC3" w14:paraId="526AB372"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79E29E44"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lexandra J. Fiocco</w:t>
            </w:r>
          </w:p>
          <w:p w14:paraId="05DE89A6" w14:textId="77777777" w:rsidR="00E6267B" w:rsidRPr="00761AC3" w:rsidRDefault="00E6267B" w:rsidP="002C02A4">
            <w:pPr>
              <w:jc w:val="center"/>
              <w:rPr>
                <w:rFonts w:asciiTheme="minorHAnsi" w:hAnsiTheme="minorHAnsi" w:cstheme="minorHAnsi"/>
                <w:b/>
                <w:bCs/>
                <w:sz w:val="16"/>
                <w:szCs w:val="16"/>
              </w:rPr>
            </w:pPr>
          </w:p>
          <w:p w14:paraId="45534AFE" w14:textId="77777777" w:rsidR="00E6267B" w:rsidRPr="00761AC3" w:rsidRDefault="00E6267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23545E">
              <w:rPr>
                <w:rFonts w:asciiTheme="minorHAnsi" w:hAnsiTheme="minorHAnsi" w:cstheme="minorHAnsi"/>
                <w:b/>
                <w:bCs/>
                <w:sz w:val="16"/>
                <w:szCs w:val="16"/>
              </w:rPr>
              <w:t>40</w:t>
            </w:r>
            <w:r w:rsidRPr="00761AC3">
              <w:rPr>
                <w:rFonts w:asciiTheme="minorHAnsi" w:hAnsiTheme="minorHAnsi" w:cstheme="minorHAnsi"/>
                <w:b/>
                <w:bCs/>
                <w:sz w:val="16"/>
                <w:szCs w:val="16"/>
              </w:rPr>
              <w:t>)</w:t>
            </w:r>
          </w:p>
        </w:tc>
        <w:tc>
          <w:tcPr>
            <w:tcW w:w="900" w:type="dxa"/>
          </w:tcPr>
          <w:p w14:paraId="2770DA20"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anada</w:t>
            </w:r>
          </w:p>
          <w:p w14:paraId="2F6CCE06"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7C289232"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B7D7616"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Ontario</w:t>
            </w:r>
          </w:p>
          <w:p w14:paraId="5727EF73"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219F73B"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92E4DDA"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080" w:type="dxa"/>
          </w:tcPr>
          <w:p w14:paraId="706D7F9B"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Descriptive</w:t>
            </w:r>
          </w:p>
          <w:p w14:paraId="33C54E3A"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Analyses</w:t>
            </w:r>
          </w:p>
        </w:tc>
        <w:tc>
          <w:tcPr>
            <w:tcW w:w="1085" w:type="dxa"/>
          </w:tcPr>
          <w:p w14:paraId="3356D6B8"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nowball sampling</w:t>
            </w:r>
          </w:p>
          <w:p w14:paraId="25782DE8"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0E85E7B0" w14:textId="77777777" w:rsidR="00E6267B" w:rsidRPr="00761AC3" w:rsidRDefault="00E6267B" w:rsidP="00BA4F58">
            <w:pP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2.23±4</w:t>
            </w:r>
          </w:p>
        </w:tc>
        <w:tc>
          <w:tcPr>
            <w:tcW w:w="720" w:type="dxa"/>
          </w:tcPr>
          <w:p w14:paraId="42160C93"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 (59%)</w:t>
            </w:r>
          </w:p>
          <w:p w14:paraId="62ED41BC"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2FFBD70"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 (41%)</w:t>
            </w:r>
          </w:p>
          <w:p w14:paraId="681339FE"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44A4A9FA"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2</w:t>
            </w:r>
          </w:p>
          <w:p w14:paraId="7C19BA74"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990" w:type="dxa"/>
          </w:tcPr>
          <w:p w14:paraId="0212DDCB"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28D36CB8"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etween 18 May and 01 October of 2020</w:t>
            </w:r>
          </w:p>
        </w:tc>
        <w:tc>
          <w:tcPr>
            <w:tcW w:w="1440" w:type="dxa"/>
          </w:tcPr>
          <w:p w14:paraId="51FE9C9F"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one-on-one</w:t>
            </w:r>
          </w:p>
          <w:p w14:paraId="2FCB5F12"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open-ended interviews</w:t>
            </w:r>
          </w:p>
          <w:p w14:paraId="280B112E"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B9ECACE"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710" w:type="dxa"/>
          </w:tcPr>
          <w:p w14:paraId="25D72A69"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better understand the lived experience of community dwelling older adults during the first six months of the pandemic in Ontario, Canada</w:t>
            </w:r>
          </w:p>
        </w:tc>
        <w:tc>
          <w:tcPr>
            <w:tcW w:w="1350" w:type="dxa"/>
          </w:tcPr>
          <w:p w14:paraId="4A82D55C"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uctive thematic approach</w:t>
            </w:r>
          </w:p>
          <w:p w14:paraId="184014BF"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D68B38F"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y Phone</w:t>
            </w:r>
          </w:p>
          <w:p w14:paraId="64BD5C6C" w14:textId="77777777" w:rsidR="00E6267B" w:rsidRPr="00761AC3" w:rsidRDefault="00E6267B"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2219" w:type="dxa"/>
          </w:tcPr>
          <w:p w14:paraId="4F8F9597" w14:textId="77777777" w:rsidR="00E6267B" w:rsidRPr="00761AC3" w:rsidRDefault="00E6267B"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articipants reported high levels of stress and a large decrease in in-person social connection. Maintenance of a positive attitude and perspective gained from past hardships was also an important coping strategy for many participants.</w:t>
            </w:r>
          </w:p>
        </w:tc>
      </w:tr>
      <w:tr w:rsidR="00161E75" w:rsidRPr="00761AC3" w14:paraId="21DEBCC3"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62730456" w14:textId="77777777" w:rsidR="00161E75" w:rsidRPr="00761AC3" w:rsidRDefault="00161E75" w:rsidP="002C02A4">
            <w:pPr>
              <w:jc w:val="center"/>
              <w:rPr>
                <w:rFonts w:asciiTheme="minorHAnsi" w:hAnsiTheme="minorHAnsi" w:cstheme="minorHAnsi"/>
                <w:b/>
                <w:bCs/>
                <w:sz w:val="16"/>
                <w:szCs w:val="16"/>
              </w:rPr>
            </w:pPr>
          </w:p>
          <w:p w14:paraId="717A54F8" w14:textId="77777777" w:rsidR="00161E75" w:rsidRPr="00761AC3" w:rsidRDefault="00161E75"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Rachel V. Herron</w:t>
            </w:r>
          </w:p>
          <w:p w14:paraId="7D1AA65A" w14:textId="77777777" w:rsidR="00161E75" w:rsidRPr="00761AC3" w:rsidRDefault="00161E75" w:rsidP="002C02A4">
            <w:pPr>
              <w:jc w:val="center"/>
              <w:rPr>
                <w:rFonts w:asciiTheme="minorHAnsi" w:hAnsiTheme="minorHAnsi" w:cstheme="minorHAnsi"/>
                <w:b/>
                <w:bCs/>
                <w:sz w:val="16"/>
                <w:szCs w:val="16"/>
              </w:rPr>
            </w:pPr>
          </w:p>
          <w:p w14:paraId="026CB912" w14:textId="77777777" w:rsidR="00161E75" w:rsidRPr="00761AC3" w:rsidRDefault="00161E75"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8F290B">
              <w:rPr>
                <w:rFonts w:asciiTheme="minorHAnsi" w:hAnsiTheme="minorHAnsi" w:cstheme="minorHAnsi"/>
                <w:b/>
                <w:bCs/>
                <w:sz w:val="16"/>
                <w:szCs w:val="16"/>
              </w:rPr>
              <w:t>41</w:t>
            </w:r>
            <w:r w:rsidRPr="00761AC3">
              <w:rPr>
                <w:rFonts w:asciiTheme="minorHAnsi" w:hAnsiTheme="minorHAnsi" w:cstheme="minorHAnsi"/>
                <w:b/>
                <w:bCs/>
                <w:sz w:val="16"/>
                <w:szCs w:val="16"/>
              </w:rPr>
              <w:t>)</w:t>
            </w:r>
          </w:p>
        </w:tc>
        <w:tc>
          <w:tcPr>
            <w:tcW w:w="900" w:type="dxa"/>
          </w:tcPr>
          <w:p w14:paraId="20048A15"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Canada</w:t>
            </w:r>
          </w:p>
          <w:p w14:paraId="6932175A"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41B6D2BA"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DBF0D27"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nitoba</w:t>
            </w:r>
          </w:p>
        </w:tc>
        <w:tc>
          <w:tcPr>
            <w:tcW w:w="1080" w:type="dxa"/>
          </w:tcPr>
          <w:p w14:paraId="45685401"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Descriptive</w:t>
            </w:r>
          </w:p>
          <w:p w14:paraId="4E6B851A"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Analyses</w:t>
            </w:r>
          </w:p>
        </w:tc>
        <w:tc>
          <w:tcPr>
            <w:tcW w:w="1085" w:type="dxa"/>
          </w:tcPr>
          <w:p w14:paraId="0DDE0F04"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bidi="fa-IR"/>
              </w:rPr>
            </w:pPr>
            <w:r w:rsidRPr="00761AC3">
              <w:rPr>
                <w:rFonts w:cstheme="minorHAnsi"/>
                <w:b/>
                <w:bCs/>
                <w:sz w:val="16"/>
                <w:szCs w:val="16"/>
              </w:rPr>
              <w:t>Community-based sample</w:t>
            </w:r>
          </w:p>
        </w:tc>
        <w:tc>
          <w:tcPr>
            <w:tcW w:w="810" w:type="dxa"/>
          </w:tcPr>
          <w:p w14:paraId="1AF2B464"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BFF330C"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5-89</w:t>
            </w:r>
          </w:p>
        </w:tc>
        <w:tc>
          <w:tcPr>
            <w:tcW w:w="720" w:type="dxa"/>
          </w:tcPr>
          <w:p w14:paraId="38564194"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Female (76.9%), </w:t>
            </w:r>
          </w:p>
          <w:p w14:paraId="601EAC19"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3BD130D"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 (23.1%)</w:t>
            </w:r>
          </w:p>
          <w:p w14:paraId="579096A3"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60EFDEE7"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6 community-dwelling older adults (65+) living in rural Manitoba</w:t>
            </w:r>
          </w:p>
        </w:tc>
        <w:tc>
          <w:tcPr>
            <w:tcW w:w="990" w:type="dxa"/>
          </w:tcPr>
          <w:p w14:paraId="6D472F23" w14:textId="77777777" w:rsidR="00161E75" w:rsidRPr="00761AC3" w:rsidRDefault="00161E75" w:rsidP="00161E75">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3.8% college degree</w:t>
            </w:r>
          </w:p>
          <w:p w14:paraId="5EE84F25" w14:textId="77777777" w:rsidR="00161E75" w:rsidRPr="00761AC3" w:rsidRDefault="00161E75" w:rsidP="00161E75">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6.5% high school</w:t>
            </w:r>
          </w:p>
          <w:p w14:paraId="11311AFB" w14:textId="77777777" w:rsidR="00161E75" w:rsidRPr="00761AC3" w:rsidRDefault="00161E75" w:rsidP="00161E75">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1.5% under high school</w:t>
            </w:r>
          </w:p>
        </w:tc>
        <w:tc>
          <w:tcPr>
            <w:tcW w:w="1350" w:type="dxa"/>
          </w:tcPr>
          <w:p w14:paraId="23E4CF2D"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w:t>
            </w:r>
            <w:r w:rsidRPr="00761AC3">
              <w:rPr>
                <w:rFonts w:cstheme="minorHAnsi"/>
                <w:b/>
                <w:bCs/>
                <w:sz w:val="16"/>
                <w:szCs w:val="16"/>
                <w:vertAlign w:val="superscript"/>
              </w:rPr>
              <w:t>st</w:t>
            </w:r>
            <w:r w:rsidRPr="00761AC3">
              <w:rPr>
                <w:rFonts w:cstheme="minorHAnsi"/>
                <w:b/>
                <w:bCs/>
                <w:sz w:val="16"/>
                <w:szCs w:val="16"/>
              </w:rPr>
              <w:t xml:space="preserve"> Interview:</w:t>
            </w:r>
          </w:p>
          <w:p w14:paraId="1BECA979"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y-June of 2020 (26)</w:t>
            </w:r>
          </w:p>
          <w:p w14:paraId="612E3C4E"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w:t>
            </w:r>
            <w:r w:rsidRPr="00761AC3">
              <w:rPr>
                <w:rFonts w:cstheme="minorHAnsi"/>
                <w:b/>
                <w:bCs/>
                <w:sz w:val="16"/>
                <w:szCs w:val="16"/>
                <w:vertAlign w:val="superscript"/>
              </w:rPr>
              <w:t>nd</w:t>
            </w:r>
            <w:r w:rsidRPr="00761AC3">
              <w:rPr>
                <w:rFonts w:cstheme="minorHAnsi"/>
                <w:b/>
                <w:bCs/>
                <w:sz w:val="16"/>
                <w:szCs w:val="16"/>
              </w:rPr>
              <w:t xml:space="preserve"> Interview:</w:t>
            </w:r>
          </w:p>
          <w:p w14:paraId="45CC62C3"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July-August</w:t>
            </w:r>
          </w:p>
          <w:p w14:paraId="4CF5B84B" w14:textId="77777777" w:rsidR="00161E75" w:rsidRPr="00761AC3" w:rsidRDefault="00161E75" w:rsidP="00161E75">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0 (25)</w:t>
            </w:r>
          </w:p>
        </w:tc>
        <w:tc>
          <w:tcPr>
            <w:tcW w:w="1440" w:type="dxa"/>
          </w:tcPr>
          <w:p w14:paraId="09ABECD7"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telephone</w:t>
            </w:r>
          </w:p>
          <w:p w14:paraId="23A9B48C"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terviews</w:t>
            </w:r>
          </w:p>
          <w:p w14:paraId="40801A6D"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710" w:type="dxa"/>
          </w:tcPr>
          <w:p w14:paraId="0D82B0F3" w14:textId="77777777" w:rsidR="00161E75" w:rsidRPr="00761AC3" w:rsidRDefault="00161E75" w:rsidP="00161E75">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older adults’ experiences of isolation and loneliness in the initial stages of the pandemic</w:t>
            </w:r>
          </w:p>
        </w:tc>
        <w:tc>
          <w:tcPr>
            <w:tcW w:w="1350" w:type="dxa"/>
          </w:tcPr>
          <w:p w14:paraId="69CB1C96" w14:textId="77777777" w:rsidR="00161E75" w:rsidRPr="00761AC3" w:rsidRDefault="00161E75" w:rsidP="00161E75">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ductive thematic analysis</w:t>
            </w:r>
          </w:p>
        </w:tc>
        <w:tc>
          <w:tcPr>
            <w:tcW w:w="2219" w:type="dxa"/>
          </w:tcPr>
          <w:p w14:paraId="30149D2E" w14:textId="77777777" w:rsidR="00161E75" w:rsidRPr="00761AC3" w:rsidRDefault="00161E75" w:rsidP="00161E75">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articipants shared their coping strategies to maintain health and wellbeing, including behavioral strategies, emotion-focused strategies, and social support. Overall, this research highlights resilience among older adults during the first six months of the pandemic.</w:t>
            </w:r>
          </w:p>
        </w:tc>
      </w:tr>
      <w:tr w:rsidR="0050706F" w:rsidRPr="00761AC3" w14:paraId="6E31C7ED"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78FC5084"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Juah Kim</w:t>
            </w:r>
          </w:p>
          <w:p w14:paraId="02A9C354" w14:textId="77777777" w:rsidR="0050706F" w:rsidRPr="00761AC3" w:rsidRDefault="0050706F" w:rsidP="002C02A4">
            <w:pPr>
              <w:jc w:val="center"/>
              <w:rPr>
                <w:rFonts w:asciiTheme="minorHAnsi" w:hAnsiTheme="minorHAnsi" w:cstheme="minorHAnsi"/>
                <w:b/>
                <w:bCs/>
                <w:sz w:val="16"/>
                <w:szCs w:val="16"/>
              </w:rPr>
            </w:pPr>
          </w:p>
          <w:p w14:paraId="45B72C3B"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7</w:t>
            </w:r>
            <w:r w:rsidR="00F77058">
              <w:rPr>
                <w:rFonts w:asciiTheme="minorHAnsi" w:hAnsiTheme="minorHAnsi" w:cstheme="minorHAnsi"/>
                <w:b/>
                <w:bCs/>
                <w:sz w:val="16"/>
                <w:szCs w:val="16"/>
              </w:rPr>
              <w:t>0</w:t>
            </w:r>
            <w:r w:rsidRPr="00761AC3">
              <w:rPr>
                <w:rFonts w:asciiTheme="minorHAnsi" w:hAnsiTheme="minorHAnsi" w:cstheme="minorHAnsi"/>
                <w:b/>
                <w:bCs/>
                <w:sz w:val="16"/>
                <w:szCs w:val="16"/>
              </w:rPr>
              <w:t>)</w:t>
            </w:r>
          </w:p>
        </w:tc>
        <w:tc>
          <w:tcPr>
            <w:tcW w:w="900" w:type="dxa"/>
          </w:tcPr>
          <w:p w14:paraId="1F28AE8D"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South </w:t>
            </w:r>
          </w:p>
          <w:p w14:paraId="76BD1CE7"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Korea</w:t>
            </w:r>
          </w:p>
          <w:p w14:paraId="500AC746"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488B9DE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oul, Daejeon, Chungcheong Province</w:t>
            </w:r>
          </w:p>
        </w:tc>
        <w:tc>
          <w:tcPr>
            <w:tcW w:w="1080" w:type="dxa"/>
          </w:tcPr>
          <w:p w14:paraId="2F364A3E"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Descriptive qualitative study</w:t>
            </w:r>
          </w:p>
        </w:tc>
        <w:tc>
          <w:tcPr>
            <w:tcW w:w="1085" w:type="dxa"/>
          </w:tcPr>
          <w:p w14:paraId="50CAE864"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nowball sampling method</w:t>
            </w:r>
          </w:p>
          <w:p w14:paraId="13422331"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6B4CC0A0"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A86B24F"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3.69</w:t>
            </w:r>
          </w:p>
        </w:tc>
        <w:tc>
          <w:tcPr>
            <w:tcW w:w="720" w:type="dxa"/>
          </w:tcPr>
          <w:p w14:paraId="1C736807"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 (76.9%)</w:t>
            </w:r>
          </w:p>
          <w:p w14:paraId="126A9A9B"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EB9D96B"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5AD69EAF"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3.1%)</w:t>
            </w:r>
          </w:p>
        </w:tc>
        <w:tc>
          <w:tcPr>
            <w:tcW w:w="810" w:type="dxa"/>
          </w:tcPr>
          <w:p w14:paraId="76927DFB"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13 </w:t>
            </w:r>
          </w:p>
          <w:p w14:paraId="6CF8014A"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mmunity-dwelling older adults</w:t>
            </w:r>
          </w:p>
        </w:tc>
        <w:tc>
          <w:tcPr>
            <w:tcW w:w="990" w:type="dxa"/>
          </w:tcPr>
          <w:p w14:paraId="01565E83"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articipants were most often high-school graduates</w:t>
            </w:r>
          </w:p>
        </w:tc>
        <w:tc>
          <w:tcPr>
            <w:tcW w:w="1350" w:type="dxa"/>
          </w:tcPr>
          <w:p w14:paraId="697466F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etween November 2020 and February 2021</w:t>
            </w:r>
          </w:p>
        </w:tc>
        <w:tc>
          <w:tcPr>
            <w:tcW w:w="1440" w:type="dxa"/>
          </w:tcPr>
          <w:p w14:paraId="319FAF82"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epth interviews</w:t>
            </w:r>
          </w:p>
          <w:p w14:paraId="561CEAFD"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E6FC0CE"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04470F6"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710" w:type="dxa"/>
          </w:tcPr>
          <w:p w14:paraId="2CAE43D7" w14:textId="77777777" w:rsidR="0050706F" w:rsidRPr="00761AC3" w:rsidRDefault="0050706F" w:rsidP="0050706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amined the effects of strong quarantine measures and social distancing on older adults’ lifestyles.</w:t>
            </w:r>
          </w:p>
        </w:tc>
        <w:tc>
          <w:tcPr>
            <w:tcW w:w="1350" w:type="dxa"/>
          </w:tcPr>
          <w:p w14:paraId="346D6AF8"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thematic analysis</w:t>
            </w:r>
          </w:p>
        </w:tc>
        <w:tc>
          <w:tcPr>
            <w:tcW w:w="2219" w:type="dxa"/>
          </w:tcPr>
          <w:p w14:paraId="64AD7A18" w14:textId="77777777" w:rsidR="0050706F" w:rsidRPr="00761AC3" w:rsidRDefault="0050706F" w:rsidP="0050706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Our findings call attention to the role of different environments and resources in supporting older adult’s social and emotional wellbeing, particularly as they adapt to changes in social contact over time.</w:t>
            </w:r>
          </w:p>
        </w:tc>
      </w:tr>
      <w:tr w:rsidR="0050706F" w:rsidRPr="00761AC3" w14:paraId="087D5150"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06CFCDCE"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vinash Chakrawarty</w:t>
            </w:r>
          </w:p>
          <w:p w14:paraId="6D17114E" w14:textId="77777777" w:rsidR="0050706F" w:rsidRPr="00761AC3" w:rsidRDefault="0050706F" w:rsidP="002C02A4">
            <w:pPr>
              <w:jc w:val="center"/>
              <w:rPr>
                <w:rFonts w:asciiTheme="minorHAnsi" w:hAnsiTheme="minorHAnsi" w:cstheme="minorHAnsi"/>
                <w:b/>
                <w:bCs/>
                <w:sz w:val="16"/>
                <w:szCs w:val="16"/>
              </w:rPr>
            </w:pPr>
          </w:p>
          <w:p w14:paraId="28FFC364"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E1637C">
              <w:rPr>
                <w:rFonts w:asciiTheme="minorHAnsi" w:hAnsiTheme="minorHAnsi" w:cstheme="minorHAnsi"/>
                <w:b/>
                <w:bCs/>
                <w:sz w:val="16"/>
                <w:szCs w:val="16"/>
              </w:rPr>
              <w:t>47</w:t>
            </w:r>
            <w:r w:rsidRPr="00761AC3">
              <w:rPr>
                <w:rFonts w:asciiTheme="minorHAnsi" w:hAnsiTheme="minorHAnsi" w:cstheme="minorHAnsi"/>
                <w:b/>
                <w:bCs/>
                <w:sz w:val="16"/>
                <w:szCs w:val="16"/>
              </w:rPr>
              <w:t>)</w:t>
            </w:r>
          </w:p>
        </w:tc>
        <w:tc>
          <w:tcPr>
            <w:tcW w:w="900" w:type="dxa"/>
          </w:tcPr>
          <w:p w14:paraId="76F79616"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dia</w:t>
            </w:r>
          </w:p>
          <w:p w14:paraId="1345C421"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7681DC75"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ixed Qualitative Study</w:t>
            </w:r>
          </w:p>
        </w:tc>
        <w:tc>
          <w:tcPr>
            <w:tcW w:w="1085" w:type="dxa"/>
          </w:tcPr>
          <w:p w14:paraId="6EF376BA"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nowball sampling technique</w:t>
            </w:r>
          </w:p>
          <w:p w14:paraId="0D1EB216"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6DA2BAD9" w14:textId="77777777" w:rsidR="0050706F" w:rsidRPr="00761AC3" w:rsidRDefault="0050706F" w:rsidP="0050706F">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6E71444"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2.2</w:t>
            </w:r>
          </w:p>
        </w:tc>
        <w:tc>
          <w:tcPr>
            <w:tcW w:w="720" w:type="dxa"/>
          </w:tcPr>
          <w:p w14:paraId="3A012AE1"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59D6B9BA"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5.4%)</w:t>
            </w:r>
          </w:p>
          <w:p w14:paraId="1D9FF30F"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C3C3BCD"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4DCEE789"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4.6%)</w:t>
            </w:r>
          </w:p>
          <w:p w14:paraId="1595583A"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D665A4D"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7AA2FC68"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3</w:t>
            </w:r>
          </w:p>
        </w:tc>
        <w:tc>
          <w:tcPr>
            <w:tcW w:w="990" w:type="dxa"/>
          </w:tcPr>
          <w:p w14:paraId="59BA2A13"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55ED0453"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p 2020</w:t>
            </w:r>
          </w:p>
        </w:tc>
        <w:tc>
          <w:tcPr>
            <w:tcW w:w="1440" w:type="dxa"/>
          </w:tcPr>
          <w:p w14:paraId="00CBD3CD"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7 In-depth Interview&amp; </w:t>
            </w:r>
          </w:p>
          <w:p w14:paraId="26890550"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3 Focus Group(FGDs)</w:t>
            </w:r>
          </w:p>
          <w:p w14:paraId="719D9D7C"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 ones/per group)</w:t>
            </w:r>
          </w:p>
          <w:p w14:paraId="46AF9811"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710" w:type="dxa"/>
          </w:tcPr>
          <w:p w14:paraId="5969A9B4" w14:textId="77777777" w:rsidR="0050706F" w:rsidRPr="00761AC3" w:rsidRDefault="0050706F" w:rsidP="0050706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psychosocial and behavioral impact of COVID</w:t>
            </w:r>
            <w:r w:rsidRPr="00761AC3">
              <w:rPr>
                <w:rFonts w:cstheme="minorHAnsi"/>
                <w:b/>
                <w:bCs/>
                <w:sz w:val="16"/>
                <w:szCs w:val="16"/>
              </w:rPr>
              <w:noBreakHyphen/>
              <w:t>19 on the lives of the older adults.</w:t>
            </w:r>
          </w:p>
        </w:tc>
        <w:tc>
          <w:tcPr>
            <w:tcW w:w="1350" w:type="dxa"/>
          </w:tcPr>
          <w:p w14:paraId="45A03CF3"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conventional content analysis method</w:t>
            </w:r>
          </w:p>
        </w:tc>
        <w:tc>
          <w:tcPr>
            <w:tcW w:w="2219" w:type="dxa"/>
          </w:tcPr>
          <w:p w14:paraId="2F4F18F6" w14:textId="77777777" w:rsidR="0050706F" w:rsidRPr="00761AC3" w:rsidRDefault="0050706F" w:rsidP="0050706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y expressed fear about COVID-19 infection and anxiety about COVID-19-related news, and they often felt bored and depressed. Non-face-to-face community support is urgently needed for older adults facing reduced levels of physical activity and psychological hardships due to the covid-19 pandemic.</w:t>
            </w:r>
          </w:p>
        </w:tc>
      </w:tr>
      <w:tr w:rsidR="0050706F" w:rsidRPr="00761AC3" w14:paraId="305F4225"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4AA52987"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Regina W.-S. Sit</w:t>
            </w:r>
          </w:p>
          <w:p w14:paraId="3D36F41D" w14:textId="77777777" w:rsidR="0050706F" w:rsidRPr="00761AC3" w:rsidRDefault="0050706F" w:rsidP="002C02A4">
            <w:pPr>
              <w:jc w:val="center"/>
              <w:rPr>
                <w:rFonts w:asciiTheme="minorHAnsi" w:hAnsiTheme="minorHAnsi" w:cstheme="minorHAnsi"/>
                <w:b/>
                <w:bCs/>
                <w:sz w:val="16"/>
                <w:szCs w:val="16"/>
              </w:rPr>
            </w:pPr>
          </w:p>
          <w:p w14:paraId="003FCEBC"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033651">
              <w:rPr>
                <w:rFonts w:asciiTheme="minorHAnsi" w:hAnsiTheme="minorHAnsi" w:cstheme="minorHAnsi"/>
                <w:b/>
                <w:bCs/>
                <w:sz w:val="16"/>
                <w:szCs w:val="16"/>
              </w:rPr>
              <w:t>54</w:t>
            </w:r>
            <w:r w:rsidRPr="00761AC3">
              <w:rPr>
                <w:rFonts w:asciiTheme="minorHAnsi" w:hAnsiTheme="minorHAnsi" w:cstheme="minorHAnsi"/>
                <w:b/>
                <w:bCs/>
                <w:sz w:val="16"/>
                <w:szCs w:val="16"/>
              </w:rPr>
              <w:t>)</w:t>
            </w:r>
          </w:p>
        </w:tc>
        <w:tc>
          <w:tcPr>
            <w:tcW w:w="900" w:type="dxa"/>
          </w:tcPr>
          <w:p w14:paraId="2AEABFBD"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Hong Kong</w:t>
            </w:r>
          </w:p>
          <w:p w14:paraId="0ACA8D68"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179F852F"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study</w:t>
            </w:r>
          </w:p>
        </w:tc>
        <w:tc>
          <w:tcPr>
            <w:tcW w:w="1085" w:type="dxa"/>
          </w:tcPr>
          <w:p w14:paraId="5DC50A9A"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oretical purposive sampling technique</w:t>
            </w:r>
          </w:p>
          <w:p w14:paraId="6B34AE6D"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5F148EC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2B7040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2.6</w:t>
            </w:r>
          </w:p>
        </w:tc>
        <w:tc>
          <w:tcPr>
            <w:tcW w:w="720" w:type="dxa"/>
          </w:tcPr>
          <w:p w14:paraId="32231554"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06F6109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95.7%)</w:t>
            </w:r>
          </w:p>
          <w:p w14:paraId="28E7E307"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2FD396A"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2790885A"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3%)</w:t>
            </w:r>
          </w:p>
        </w:tc>
        <w:tc>
          <w:tcPr>
            <w:tcW w:w="810" w:type="dxa"/>
          </w:tcPr>
          <w:p w14:paraId="6ECBAD4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3</w:t>
            </w:r>
          </w:p>
        </w:tc>
        <w:tc>
          <w:tcPr>
            <w:tcW w:w="990" w:type="dxa"/>
          </w:tcPr>
          <w:p w14:paraId="16C43D30"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016C2898"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pril 2020</w:t>
            </w:r>
          </w:p>
        </w:tc>
        <w:tc>
          <w:tcPr>
            <w:tcW w:w="1440" w:type="dxa"/>
          </w:tcPr>
          <w:p w14:paraId="2D5DEDA4"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in-depth telephone interviews</w:t>
            </w:r>
          </w:p>
          <w:p w14:paraId="07727CAE"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710" w:type="dxa"/>
          </w:tcPr>
          <w:p w14:paraId="4E25E4DB" w14:textId="77777777" w:rsidR="0050706F" w:rsidRPr="00761AC3" w:rsidRDefault="0050706F" w:rsidP="0050706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plain the psychosocial effects of COVID-19 on Hong Kong Chinese older people.</w:t>
            </w:r>
          </w:p>
        </w:tc>
        <w:tc>
          <w:tcPr>
            <w:tcW w:w="1350" w:type="dxa"/>
          </w:tcPr>
          <w:p w14:paraId="1EC98C40"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uctive Thematic analysis method</w:t>
            </w:r>
          </w:p>
        </w:tc>
        <w:tc>
          <w:tcPr>
            <w:tcW w:w="2219" w:type="dxa"/>
          </w:tcPr>
          <w:p w14:paraId="35163796" w14:textId="77777777" w:rsidR="0050706F" w:rsidRPr="00761AC3" w:rsidRDefault="0050706F" w:rsidP="0050706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Elderly people are affected in many ways due to COVID</w:t>
            </w:r>
            <w:r w:rsidRPr="00761AC3">
              <w:rPr>
                <w:rFonts w:cstheme="minorHAnsi"/>
                <w:b/>
                <w:bCs/>
                <w:sz w:val="16"/>
                <w:szCs w:val="16"/>
              </w:rPr>
              <w:noBreakHyphen/>
              <w:t>19. Addressing the psycho</w:t>
            </w:r>
            <w:r w:rsidRPr="00761AC3">
              <w:rPr>
                <w:rFonts w:cstheme="minorHAnsi"/>
                <w:b/>
                <w:bCs/>
                <w:sz w:val="16"/>
                <w:szCs w:val="16"/>
              </w:rPr>
              <w:noBreakHyphen/>
              <w:t>social and behavioral problems can help in the better adjustment to tide over the pandemic</w:t>
            </w:r>
          </w:p>
        </w:tc>
      </w:tr>
      <w:tr w:rsidR="0050706F" w:rsidRPr="00761AC3" w14:paraId="25E41291"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51795850"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Qing Yang</w:t>
            </w:r>
          </w:p>
          <w:p w14:paraId="373DCADB" w14:textId="77777777" w:rsidR="0050706F" w:rsidRPr="00761AC3" w:rsidRDefault="0050706F" w:rsidP="002C02A4">
            <w:pPr>
              <w:jc w:val="center"/>
              <w:rPr>
                <w:rFonts w:asciiTheme="minorHAnsi" w:hAnsiTheme="minorHAnsi" w:cstheme="minorHAnsi"/>
                <w:b/>
                <w:bCs/>
                <w:sz w:val="16"/>
                <w:szCs w:val="16"/>
              </w:rPr>
            </w:pPr>
          </w:p>
          <w:p w14:paraId="589C0C92"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1</w:t>
            </w:r>
            <w:r w:rsidR="00C90EE3">
              <w:rPr>
                <w:rFonts w:asciiTheme="minorHAnsi" w:hAnsiTheme="minorHAnsi" w:cstheme="minorHAnsi"/>
                <w:b/>
                <w:bCs/>
                <w:sz w:val="16"/>
                <w:szCs w:val="16"/>
              </w:rPr>
              <w:t>5</w:t>
            </w:r>
            <w:r w:rsidRPr="00761AC3">
              <w:rPr>
                <w:rFonts w:asciiTheme="minorHAnsi" w:hAnsiTheme="minorHAnsi" w:cstheme="minorHAnsi"/>
                <w:b/>
                <w:bCs/>
                <w:sz w:val="16"/>
                <w:szCs w:val="16"/>
              </w:rPr>
              <w:t>)</w:t>
            </w:r>
          </w:p>
        </w:tc>
        <w:tc>
          <w:tcPr>
            <w:tcW w:w="900" w:type="dxa"/>
          </w:tcPr>
          <w:p w14:paraId="759B3525"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China</w:t>
            </w:r>
          </w:p>
          <w:p w14:paraId="5E52D329"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2A7BBC83"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7FBC7A7"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Wuhan</w:t>
            </w:r>
          </w:p>
        </w:tc>
        <w:tc>
          <w:tcPr>
            <w:tcW w:w="1080" w:type="dxa"/>
          </w:tcPr>
          <w:p w14:paraId="4127383F"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n empirical phenomenological approach</w:t>
            </w:r>
          </w:p>
          <w:p w14:paraId="18A595EA"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Of qualitative study</w:t>
            </w:r>
          </w:p>
        </w:tc>
        <w:tc>
          <w:tcPr>
            <w:tcW w:w="1085" w:type="dxa"/>
          </w:tcPr>
          <w:p w14:paraId="2375015C"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w:t>
            </w:r>
          </w:p>
          <w:p w14:paraId="5AC1E79C"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5BDF268F"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AD72274"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2±5.5</w:t>
            </w:r>
          </w:p>
        </w:tc>
        <w:tc>
          <w:tcPr>
            <w:tcW w:w="720" w:type="dxa"/>
          </w:tcPr>
          <w:p w14:paraId="4A518233"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33FCB200"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5.6%)</w:t>
            </w:r>
          </w:p>
          <w:p w14:paraId="00456AD1"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21F8BFA"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0F49A435"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4.4%)</w:t>
            </w:r>
          </w:p>
          <w:p w14:paraId="172D3174"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BCEE92C"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0BD41DC2"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8</w:t>
            </w:r>
          </w:p>
          <w:p w14:paraId="63865252"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990" w:type="dxa"/>
          </w:tcPr>
          <w:p w14:paraId="3311127E" w14:textId="77777777" w:rsidR="0050706F" w:rsidRPr="00761AC3" w:rsidRDefault="0050706F" w:rsidP="0050706F">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6% college degree</w:t>
            </w:r>
          </w:p>
          <w:p w14:paraId="30FF4B88" w14:textId="77777777" w:rsidR="0050706F" w:rsidRPr="00761AC3" w:rsidRDefault="0050706F" w:rsidP="0050706F">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38.9% high school</w:t>
            </w:r>
          </w:p>
          <w:p w14:paraId="4D017F7D" w14:textId="77777777" w:rsidR="0050706F" w:rsidRPr="00761AC3" w:rsidRDefault="0050706F" w:rsidP="0050706F">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7.8% under high school</w:t>
            </w:r>
          </w:p>
        </w:tc>
        <w:tc>
          <w:tcPr>
            <w:tcW w:w="1350" w:type="dxa"/>
          </w:tcPr>
          <w:p w14:paraId="4D84CB81"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July 24 and August 2, 2020</w:t>
            </w:r>
          </w:p>
        </w:tc>
        <w:tc>
          <w:tcPr>
            <w:tcW w:w="1440" w:type="dxa"/>
          </w:tcPr>
          <w:p w14:paraId="7A7FFFAF"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in-depth telephone interviews</w:t>
            </w:r>
          </w:p>
          <w:p w14:paraId="1B80C507"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613591D"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F4E7086"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710" w:type="dxa"/>
          </w:tcPr>
          <w:p w14:paraId="1F3F86FE" w14:textId="77777777" w:rsidR="0050706F" w:rsidRPr="00761AC3" w:rsidRDefault="0050706F" w:rsidP="0050706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the experiences of community-dwelling older adults in Wuhan during the coronavirus disease 2019 lockdown.</w:t>
            </w:r>
          </w:p>
        </w:tc>
        <w:tc>
          <w:tcPr>
            <w:tcW w:w="1350" w:type="dxa"/>
          </w:tcPr>
          <w:p w14:paraId="632A8E98"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Grounded </w:t>
            </w:r>
          </w:p>
          <w:p w14:paraId="72AD52A1" w14:textId="77777777" w:rsidR="0050706F" w:rsidRPr="00761AC3" w:rsidRDefault="0050706F" w:rsidP="0050706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ory</w:t>
            </w:r>
          </w:p>
        </w:tc>
        <w:tc>
          <w:tcPr>
            <w:tcW w:w="2219" w:type="dxa"/>
          </w:tcPr>
          <w:p w14:paraId="7E47DC87" w14:textId="77777777" w:rsidR="0050706F" w:rsidRPr="00761AC3" w:rsidRDefault="0050706F" w:rsidP="0050706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lf-isolation has disproportionately affected older individuals whose only social contact is out of the home. Online technologies can be harnessed to provide social support networks and a sense of belonging, but its adaptive and positive uses should be encouraged.</w:t>
            </w:r>
          </w:p>
        </w:tc>
      </w:tr>
      <w:tr w:rsidR="0050706F" w:rsidRPr="00761AC3" w14:paraId="70412A17"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39A91154"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Miriam</w:t>
            </w:r>
          </w:p>
          <w:p w14:paraId="260A9663"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Verhage</w:t>
            </w:r>
          </w:p>
          <w:p w14:paraId="7F3829C1" w14:textId="77777777" w:rsidR="0050706F" w:rsidRPr="00761AC3" w:rsidRDefault="0050706F" w:rsidP="002C02A4">
            <w:pPr>
              <w:jc w:val="center"/>
              <w:rPr>
                <w:rFonts w:asciiTheme="minorHAnsi" w:hAnsiTheme="minorHAnsi" w:cstheme="minorHAnsi"/>
                <w:b/>
                <w:bCs/>
                <w:sz w:val="16"/>
                <w:szCs w:val="16"/>
              </w:rPr>
            </w:pPr>
          </w:p>
          <w:p w14:paraId="28A6D07E" w14:textId="77777777" w:rsidR="0050706F" w:rsidRPr="00761AC3" w:rsidRDefault="0050706F" w:rsidP="002C02A4">
            <w:pPr>
              <w:jc w:val="center"/>
              <w:rPr>
                <w:rFonts w:asciiTheme="minorHAnsi" w:hAnsiTheme="minorHAnsi" w:cstheme="minorHAnsi"/>
                <w:b/>
                <w:bCs/>
                <w:sz w:val="16"/>
                <w:szCs w:val="16"/>
              </w:rPr>
            </w:pPr>
          </w:p>
          <w:p w14:paraId="22994386" w14:textId="77777777" w:rsidR="0050706F" w:rsidRPr="00761AC3" w:rsidRDefault="0050706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442DA9">
              <w:rPr>
                <w:rFonts w:asciiTheme="minorHAnsi" w:hAnsiTheme="minorHAnsi" w:cstheme="minorHAnsi"/>
                <w:b/>
                <w:bCs/>
                <w:sz w:val="16"/>
                <w:szCs w:val="16"/>
              </w:rPr>
              <w:t>60</w:t>
            </w:r>
            <w:r w:rsidRPr="00761AC3">
              <w:rPr>
                <w:rFonts w:asciiTheme="minorHAnsi" w:hAnsiTheme="minorHAnsi" w:cstheme="minorHAnsi"/>
                <w:b/>
                <w:bCs/>
                <w:sz w:val="16"/>
                <w:szCs w:val="16"/>
              </w:rPr>
              <w:t>)</w:t>
            </w:r>
          </w:p>
        </w:tc>
        <w:tc>
          <w:tcPr>
            <w:tcW w:w="900" w:type="dxa"/>
          </w:tcPr>
          <w:p w14:paraId="6CC025A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etherlands</w:t>
            </w:r>
          </w:p>
          <w:p w14:paraId="227227F4"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0</w:t>
            </w:r>
          </w:p>
          <w:p w14:paraId="107387D9"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B2F38E5"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Leiden</w:t>
            </w:r>
          </w:p>
        </w:tc>
        <w:tc>
          <w:tcPr>
            <w:tcW w:w="1080" w:type="dxa"/>
          </w:tcPr>
          <w:p w14:paraId="1DA6715A"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study</w:t>
            </w:r>
          </w:p>
        </w:tc>
        <w:tc>
          <w:tcPr>
            <w:tcW w:w="1085" w:type="dxa"/>
          </w:tcPr>
          <w:p w14:paraId="15573A1A"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nowball sampling</w:t>
            </w:r>
          </w:p>
          <w:p w14:paraId="4E5CB7F5"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560A1AE7"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CB6F525"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5.5</w:t>
            </w:r>
          </w:p>
        </w:tc>
        <w:tc>
          <w:tcPr>
            <w:tcW w:w="720" w:type="dxa"/>
          </w:tcPr>
          <w:p w14:paraId="71E7757D"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57932F93"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7.6%)</w:t>
            </w:r>
          </w:p>
          <w:p w14:paraId="4494FB49"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278F40A"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1536F947"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2.4%)</w:t>
            </w:r>
          </w:p>
          <w:p w14:paraId="7905E3DE"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7203BBFF"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9</w:t>
            </w:r>
          </w:p>
        </w:tc>
        <w:tc>
          <w:tcPr>
            <w:tcW w:w="990" w:type="dxa"/>
          </w:tcPr>
          <w:p w14:paraId="14502BB0"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62A8B0C3"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7 March and 20 April 2020</w:t>
            </w:r>
          </w:p>
        </w:tc>
        <w:tc>
          <w:tcPr>
            <w:tcW w:w="1440" w:type="dxa"/>
          </w:tcPr>
          <w:p w14:paraId="7C922105"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w:t>
            </w:r>
          </w:p>
          <w:p w14:paraId="0D09CA82"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tructured telephone interviews</w:t>
            </w:r>
          </w:p>
          <w:p w14:paraId="4BAAA349"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C46FAFD"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A17A315"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710" w:type="dxa"/>
          </w:tcPr>
          <w:p w14:paraId="77D86179" w14:textId="77777777" w:rsidR="0050706F" w:rsidRPr="00761AC3" w:rsidRDefault="0050706F" w:rsidP="0050706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To explore how Dutch older adults view this crisis and cope with measures to contribute to our understanding of coping of older adults in general and during </w:t>
            </w:r>
            <w:r w:rsidRPr="00761AC3">
              <w:rPr>
                <w:rFonts w:cstheme="minorHAnsi"/>
                <w:b/>
                <w:bCs/>
                <w:sz w:val="16"/>
                <w:szCs w:val="16"/>
              </w:rPr>
              <w:lastRenderedPageBreak/>
              <w:t>disaster situations more specifically.</w:t>
            </w:r>
          </w:p>
        </w:tc>
        <w:tc>
          <w:tcPr>
            <w:tcW w:w="1350" w:type="dxa"/>
          </w:tcPr>
          <w:p w14:paraId="4320611C" w14:textId="77777777" w:rsidR="0050706F" w:rsidRPr="00761AC3" w:rsidRDefault="0050706F" w:rsidP="0050706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lastRenderedPageBreak/>
              <w:t>a computer-assisted qualitative data software MAXQDA</w:t>
            </w:r>
          </w:p>
        </w:tc>
        <w:tc>
          <w:tcPr>
            <w:tcW w:w="2219" w:type="dxa"/>
          </w:tcPr>
          <w:p w14:paraId="4C3A3647" w14:textId="77777777" w:rsidR="0050706F" w:rsidRPr="00761AC3" w:rsidRDefault="0050706F" w:rsidP="0050706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Our findings stress the importance of acknowledging heterogeneity among older adults and adjusting communication about mitigation measures to decrease insecurity and increase resonance. This may make COVID-19 mitigation </w:t>
            </w:r>
            <w:r w:rsidRPr="00761AC3">
              <w:rPr>
                <w:rFonts w:cstheme="minorHAnsi"/>
                <w:b/>
                <w:bCs/>
                <w:sz w:val="16"/>
                <w:szCs w:val="16"/>
              </w:rPr>
              <w:lastRenderedPageBreak/>
              <w:t>measures more manageable and age responsible and allow older adults to start living again</w:t>
            </w:r>
          </w:p>
        </w:tc>
      </w:tr>
      <w:tr w:rsidR="000E3D0F" w:rsidRPr="00761AC3" w14:paraId="5885189D"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0EF8AE91" w14:textId="77777777" w:rsidR="000E3D0F" w:rsidRPr="00761AC3" w:rsidRDefault="000E3D0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Eneritz Jiménez-Etxebarria</w:t>
            </w:r>
          </w:p>
          <w:p w14:paraId="754DAE0A" w14:textId="77777777" w:rsidR="000E3D0F" w:rsidRPr="00761AC3" w:rsidRDefault="000E3D0F" w:rsidP="002C02A4">
            <w:pPr>
              <w:jc w:val="center"/>
              <w:rPr>
                <w:rFonts w:asciiTheme="minorHAnsi" w:hAnsiTheme="minorHAnsi" w:cstheme="minorHAnsi"/>
                <w:b/>
                <w:bCs/>
                <w:sz w:val="16"/>
                <w:szCs w:val="16"/>
              </w:rPr>
            </w:pPr>
          </w:p>
          <w:p w14:paraId="401AACC5" w14:textId="77777777" w:rsidR="000E3D0F" w:rsidRPr="00761AC3" w:rsidRDefault="000E3D0F" w:rsidP="002C02A4">
            <w:pPr>
              <w:jc w:val="center"/>
              <w:rPr>
                <w:rFonts w:asciiTheme="minorHAnsi" w:hAnsiTheme="minorHAnsi" w:cstheme="minorHAnsi"/>
                <w:b/>
                <w:bCs/>
                <w:sz w:val="16"/>
                <w:szCs w:val="16"/>
              </w:rPr>
            </w:pPr>
          </w:p>
          <w:p w14:paraId="5A62D436" w14:textId="77777777" w:rsidR="000E3D0F" w:rsidRPr="00761AC3" w:rsidRDefault="00D16CE2" w:rsidP="002C02A4">
            <w:pPr>
              <w:jc w:val="center"/>
              <w:rPr>
                <w:rFonts w:asciiTheme="minorHAnsi" w:hAnsiTheme="minorHAnsi" w:cstheme="minorHAnsi"/>
                <w:b/>
                <w:bCs/>
                <w:sz w:val="16"/>
                <w:szCs w:val="16"/>
              </w:rPr>
            </w:pPr>
            <w:r>
              <w:rPr>
                <w:rFonts w:asciiTheme="minorHAnsi" w:hAnsiTheme="minorHAnsi" w:cstheme="minorHAnsi"/>
                <w:b/>
                <w:bCs/>
                <w:sz w:val="16"/>
                <w:szCs w:val="16"/>
              </w:rPr>
              <w:t>(6</w:t>
            </w:r>
            <w:r w:rsidR="000E3D0F" w:rsidRPr="00761AC3">
              <w:rPr>
                <w:rFonts w:asciiTheme="minorHAnsi" w:hAnsiTheme="minorHAnsi" w:cstheme="minorHAnsi"/>
                <w:b/>
                <w:bCs/>
                <w:sz w:val="16"/>
                <w:szCs w:val="16"/>
              </w:rPr>
              <w:t>2)</w:t>
            </w:r>
          </w:p>
        </w:tc>
        <w:tc>
          <w:tcPr>
            <w:tcW w:w="900" w:type="dxa"/>
          </w:tcPr>
          <w:p w14:paraId="1C7402DF"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rthern Spain</w:t>
            </w:r>
          </w:p>
          <w:p w14:paraId="299EE407"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F9EB12A"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15FF832F"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study</w:t>
            </w:r>
          </w:p>
        </w:tc>
        <w:tc>
          <w:tcPr>
            <w:tcW w:w="1085" w:type="dxa"/>
          </w:tcPr>
          <w:p w14:paraId="06585D45"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Convenience sampling</w:t>
            </w:r>
          </w:p>
        </w:tc>
        <w:tc>
          <w:tcPr>
            <w:tcW w:w="810" w:type="dxa"/>
          </w:tcPr>
          <w:p w14:paraId="06FEE694"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BE06C51"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8-81</w:t>
            </w:r>
          </w:p>
          <w:p w14:paraId="6BA8543D"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3B488E5"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2FF47FDA"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720" w:type="dxa"/>
          </w:tcPr>
          <w:p w14:paraId="51D98CAF"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21F70226"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6.9%)</w:t>
            </w:r>
          </w:p>
          <w:p w14:paraId="1C1A26DA"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25131C4"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6FEF0B5C"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3.1%)</w:t>
            </w:r>
          </w:p>
          <w:p w14:paraId="4093BC7C"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EB2C8D2"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2BCF1015"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6</w:t>
            </w:r>
          </w:p>
          <w:p w14:paraId="41A8CFC5"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990" w:type="dxa"/>
          </w:tcPr>
          <w:p w14:paraId="04377FC1" w14:textId="77777777" w:rsidR="000E3D0F" w:rsidRPr="00761AC3" w:rsidRDefault="000E3D0F" w:rsidP="000E3D0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2.3% higher</w:t>
            </w:r>
          </w:p>
          <w:p w14:paraId="602CB1A7" w14:textId="77777777" w:rsidR="000E3D0F" w:rsidRPr="00761AC3" w:rsidRDefault="000E3D0F" w:rsidP="000E3D0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Degree</w:t>
            </w:r>
          </w:p>
          <w:p w14:paraId="2DA849C2" w14:textId="77777777" w:rsidR="000E3D0F" w:rsidRPr="00761AC3" w:rsidRDefault="000E3D0F" w:rsidP="000E3D0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5.4% high school</w:t>
            </w:r>
          </w:p>
          <w:p w14:paraId="2C225525" w14:textId="77777777" w:rsidR="000E3D0F" w:rsidRPr="00761AC3" w:rsidRDefault="000E3D0F" w:rsidP="000E3D0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2.3% under high school</w:t>
            </w:r>
          </w:p>
        </w:tc>
        <w:tc>
          <w:tcPr>
            <w:tcW w:w="1350" w:type="dxa"/>
          </w:tcPr>
          <w:p w14:paraId="3C2932BA" w14:textId="77777777" w:rsidR="000E3D0F" w:rsidRPr="00761AC3" w:rsidRDefault="000E3D0F" w:rsidP="000E3D0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rch 2020</w:t>
            </w:r>
          </w:p>
        </w:tc>
        <w:tc>
          <w:tcPr>
            <w:tcW w:w="1440" w:type="dxa"/>
          </w:tcPr>
          <w:p w14:paraId="138BCB96"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w:t>
            </w:r>
          </w:p>
          <w:p w14:paraId="750DEDF0"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tructured telephone interviews</w:t>
            </w:r>
          </w:p>
          <w:p w14:paraId="326E1616"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452143F"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BDF8EF4"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710" w:type="dxa"/>
          </w:tcPr>
          <w:p w14:paraId="6A7BE6DA" w14:textId="77777777" w:rsidR="000E3D0F" w:rsidRPr="00761AC3" w:rsidRDefault="000E3D0F" w:rsidP="000E3D0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concern with exploring the perspective of people over 67 years of age in relation to the changes experienced in their lives, the perception of the treatment of older adults during the pandemic, their attitude towards tackling the situation resulting from the pandemic, and their expectations for the future.</w:t>
            </w:r>
          </w:p>
        </w:tc>
        <w:tc>
          <w:tcPr>
            <w:tcW w:w="1350" w:type="dxa"/>
          </w:tcPr>
          <w:p w14:paraId="2E542C96"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n inductive grounded theory</w:t>
            </w:r>
          </w:p>
          <w:p w14:paraId="6E3F45D7"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C6730A9" w14:textId="77777777" w:rsidR="000E3D0F" w:rsidRPr="00761AC3" w:rsidRDefault="000E3D0F" w:rsidP="000E3D0F">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 NVivo software tool</w:t>
            </w:r>
          </w:p>
        </w:tc>
        <w:tc>
          <w:tcPr>
            <w:tcW w:w="2219" w:type="dxa"/>
          </w:tcPr>
          <w:p w14:paraId="6DC27811" w14:textId="77777777" w:rsidR="000E3D0F" w:rsidRPr="00761AC3" w:rsidRDefault="000E3D0F" w:rsidP="000E3D0F">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t is concluded that the perception of vulnerability that we have towards older people is erroneous, since they have been shown to have the capacity to display resilience and strength in the face of adversity.</w:t>
            </w:r>
          </w:p>
        </w:tc>
      </w:tr>
      <w:tr w:rsidR="00B95C9C" w:rsidRPr="00761AC3" w14:paraId="6D6882D5"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050E235E"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Joanne Brooke</w:t>
            </w:r>
          </w:p>
          <w:p w14:paraId="0A6F88F2" w14:textId="77777777" w:rsidR="00B95C9C" w:rsidRPr="00761AC3" w:rsidRDefault="00B95C9C" w:rsidP="002C02A4">
            <w:pPr>
              <w:jc w:val="center"/>
              <w:rPr>
                <w:rFonts w:asciiTheme="minorHAnsi" w:hAnsiTheme="minorHAnsi" w:cstheme="minorHAnsi"/>
                <w:b/>
                <w:bCs/>
                <w:sz w:val="16"/>
                <w:szCs w:val="16"/>
              </w:rPr>
            </w:pPr>
          </w:p>
          <w:p w14:paraId="73E55D70" w14:textId="77777777" w:rsidR="00B95C9C" w:rsidRPr="00761AC3" w:rsidRDefault="00B95C9C" w:rsidP="002C02A4">
            <w:pPr>
              <w:jc w:val="center"/>
              <w:rPr>
                <w:rFonts w:asciiTheme="minorHAnsi" w:hAnsiTheme="minorHAnsi" w:cstheme="minorHAnsi"/>
                <w:b/>
                <w:bCs/>
                <w:sz w:val="16"/>
                <w:szCs w:val="16"/>
              </w:rPr>
            </w:pPr>
          </w:p>
          <w:p w14:paraId="413E945D"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58698C">
              <w:rPr>
                <w:rFonts w:asciiTheme="minorHAnsi" w:hAnsiTheme="minorHAnsi" w:cstheme="minorHAnsi"/>
                <w:b/>
                <w:bCs/>
                <w:sz w:val="16"/>
                <w:szCs w:val="16"/>
              </w:rPr>
              <w:t>44</w:t>
            </w:r>
            <w:r w:rsidRPr="00761AC3">
              <w:rPr>
                <w:rFonts w:asciiTheme="minorHAnsi" w:hAnsiTheme="minorHAnsi" w:cstheme="minorHAnsi"/>
                <w:b/>
                <w:bCs/>
                <w:sz w:val="16"/>
                <w:szCs w:val="16"/>
              </w:rPr>
              <w:t>)</w:t>
            </w:r>
          </w:p>
        </w:tc>
        <w:tc>
          <w:tcPr>
            <w:tcW w:w="900" w:type="dxa"/>
          </w:tcPr>
          <w:p w14:paraId="18CE853C"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K &amp; the Republic of Ireland</w:t>
            </w:r>
          </w:p>
          <w:p w14:paraId="45DA1348"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0</w:t>
            </w:r>
          </w:p>
          <w:p w14:paraId="5A228BBE"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A57E903"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irmingham</w:t>
            </w:r>
          </w:p>
        </w:tc>
        <w:tc>
          <w:tcPr>
            <w:tcW w:w="1080" w:type="dxa"/>
          </w:tcPr>
          <w:p w14:paraId="199314FF"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n inductive phenomenological study</w:t>
            </w:r>
          </w:p>
        </w:tc>
        <w:tc>
          <w:tcPr>
            <w:tcW w:w="1085" w:type="dxa"/>
          </w:tcPr>
          <w:p w14:paraId="3A994CAF"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nvenience sampling</w:t>
            </w:r>
          </w:p>
        </w:tc>
        <w:tc>
          <w:tcPr>
            <w:tcW w:w="810" w:type="dxa"/>
          </w:tcPr>
          <w:p w14:paraId="261FAB72"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800EE09"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7±5.77</w:t>
            </w:r>
          </w:p>
        </w:tc>
        <w:tc>
          <w:tcPr>
            <w:tcW w:w="720" w:type="dxa"/>
          </w:tcPr>
          <w:p w14:paraId="46B89CE5"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3367DDED"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8.4%)</w:t>
            </w:r>
          </w:p>
          <w:p w14:paraId="32B993AE"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4635819"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42378169"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31.6%)</w:t>
            </w:r>
          </w:p>
          <w:p w14:paraId="666C7A2D"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A97F2CD"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624A963C"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9</w:t>
            </w:r>
          </w:p>
        </w:tc>
        <w:tc>
          <w:tcPr>
            <w:tcW w:w="990" w:type="dxa"/>
          </w:tcPr>
          <w:p w14:paraId="62726DFC"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5AF255DB"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during the first two weeks of household isolation</w:t>
            </w:r>
          </w:p>
        </w:tc>
        <w:tc>
          <w:tcPr>
            <w:tcW w:w="1440" w:type="dxa"/>
          </w:tcPr>
          <w:p w14:paraId="1DD48F52"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semi-structured interviews</w:t>
            </w:r>
          </w:p>
          <w:p w14:paraId="7E8B11AE"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83238B2"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9B5E17F"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710" w:type="dxa"/>
          </w:tcPr>
          <w:p w14:paraId="5198C75D" w14:textId="77777777" w:rsidR="00B95C9C" w:rsidRPr="00761AC3" w:rsidRDefault="00B95C9C" w:rsidP="00B95C9C">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plore older people's initial experience of household isolation, social distancing and shielding, and the plans they constructed to support them through the COVID-19 pandemic.</w:t>
            </w:r>
          </w:p>
        </w:tc>
        <w:tc>
          <w:tcPr>
            <w:tcW w:w="1350" w:type="dxa"/>
          </w:tcPr>
          <w:p w14:paraId="6D2508EF"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oretical framework</w:t>
            </w:r>
          </w:p>
          <w:p w14:paraId="40D4A3F9"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highlight w:val="yellow"/>
              </w:rPr>
            </w:pPr>
            <w:r w:rsidRPr="00761AC3">
              <w:rPr>
                <w:rFonts w:cstheme="minorHAnsi"/>
                <w:b/>
                <w:bCs/>
                <w:sz w:val="16"/>
                <w:szCs w:val="16"/>
              </w:rPr>
              <w:t>content analysis</w:t>
            </w:r>
          </w:p>
        </w:tc>
        <w:tc>
          <w:tcPr>
            <w:tcW w:w="2219" w:type="dxa"/>
          </w:tcPr>
          <w:p w14:paraId="38A357B5" w14:textId="77777777" w:rsidR="00B95C9C" w:rsidRPr="00761AC3" w:rsidRDefault="00B95C9C" w:rsidP="00B95C9C">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nderstanding the holistic life view of older people, including death anxiety, is an important element of care planning; to help older people access the protective resources, they need to reduce the serious risks associate.</w:t>
            </w:r>
          </w:p>
        </w:tc>
      </w:tr>
      <w:tr w:rsidR="00B95C9C" w:rsidRPr="00761AC3" w14:paraId="0ABA1919"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5D701B8A"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 R. McKinlay</w:t>
            </w:r>
          </w:p>
          <w:p w14:paraId="30DD6835" w14:textId="77777777" w:rsidR="00B95C9C" w:rsidRPr="00761AC3" w:rsidRDefault="00B95C9C" w:rsidP="002C02A4">
            <w:pPr>
              <w:jc w:val="center"/>
              <w:rPr>
                <w:rFonts w:asciiTheme="minorHAnsi" w:hAnsiTheme="minorHAnsi" w:cstheme="minorHAnsi"/>
                <w:b/>
                <w:bCs/>
                <w:sz w:val="16"/>
                <w:szCs w:val="16"/>
              </w:rPr>
            </w:pPr>
          </w:p>
          <w:p w14:paraId="38F38262"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100B65">
              <w:rPr>
                <w:rFonts w:asciiTheme="minorHAnsi" w:hAnsiTheme="minorHAnsi" w:cstheme="minorHAnsi"/>
                <w:b/>
                <w:bCs/>
                <w:sz w:val="16"/>
                <w:szCs w:val="16"/>
              </w:rPr>
              <w:t>45</w:t>
            </w:r>
            <w:r w:rsidRPr="00761AC3">
              <w:rPr>
                <w:rFonts w:asciiTheme="minorHAnsi" w:hAnsiTheme="minorHAnsi" w:cstheme="minorHAnsi"/>
                <w:b/>
                <w:bCs/>
                <w:sz w:val="16"/>
                <w:szCs w:val="16"/>
              </w:rPr>
              <w:t>)</w:t>
            </w:r>
          </w:p>
        </w:tc>
        <w:tc>
          <w:tcPr>
            <w:tcW w:w="900" w:type="dxa"/>
          </w:tcPr>
          <w:p w14:paraId="70DDCE3A"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UK</w:t>
            </w:r>
          </w:p>
          <w:p w14:paraId="083D851A"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B27FE01"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084831C0"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Study</w:t>
            </w:r>
          </w:p>
        </w:tc>
        <w:tc>
          <w:tcPr>
            <w:tcW w:w="1085" w:type="dxa"/>
          </w:tcPr>
          <w:p w14:paraId="54A94DDE"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 methods</w:t>
            </w:r>
          </w:p>
          <w:p w14:paraId="7E1D238C"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EE9B343"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268EDF7E"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220A98F"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0-90</w:t>
            </w:r>
          </w:p>
        </w:tc>
        <w:tc>
          <w:tcPr>
            <w:tcW w:w="720" w:type="dxa"/>
          </w:tcPr>
          <w:p w14:paraId="4A15A30C"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w:t>
            </w:r>
          </w:p>
          <w:p w14:paraId="3B1CE3DE"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5E5E93B0"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w:t>
            </w:r>
          </w:p>
        </w:tc>
        <w:tc>
          <w:tcPr>
            <w:tcW w:w="990" w:type="dxa"/>
          </w:tcPr>
          <w:p w14:paraId="6D54B12F"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651E47A4"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rch 2020</w:t>
            </w:r>
          </w:p>
          <w:p w14:paraId="55AF4A40"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440" w:type="dxa"/>
          </w:tcPr>
          <w:p w14:paraId="40C053C3"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Semi-structured telephone or </w:t>
            </w:r>
            <w:r w:rsidRPr="00761AC3">
              <w:rPr>
                <w:rFonts w:cstheme="minorHAnsi"/>
                <w:b/>
                <w:bCs/>
                <w:sz w:val="16"/>
                <w:szCs w:val="16"/>
                <w:u w:val="single"/>
              </w:rPr>
              <w:t xml:space="preserve">video </w:t>
            </w:r>
            <w:r w:rsidRPr="00761AC3">
              <w:rPr>
                <w:rFonts w:cstheme="minorHAnsi"/>
                <w:b/>
                <w:bCs/>
                <w:sz w:val="16"/>
                <w:szCs w:val="16"/>
              </w:rPr>
              <w:t>interviews</w:t>
            </w:r>
          </w:p>
          <w:p w14:paraId="2D5A49DD"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BD07DF2"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87CA4E1"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0CDF7DF"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8AAFF53"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710" w:type="dxa"/>
          </w:tcPr>
          <w:p w14:paraId="031200C7" w14:textId="77777777" w:rsidR="00B95C9C" w:rsidRPr="00761AC3" w:rsidRDefault="00B95C9C" w:rsidP="00B95C9C">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amine factors that threatened and protected the wellbeing of older adults living in the UK during social distancing restrictions due to the COVID-19 pandemic.</w:t>
            </w:r>
          </w:p>
        </w:tc>
        <w:tc>
          <w:tcPr>
            <w:tcW w:w="1350" w:type="dxa"/>
          </w:tcPr>
          <w:p w14:paraId="64B47BCD"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highlight w:val="cyan"/>
              </w:rPr>
            </w:pPr>
            <w:r w:rsidRPr="00761AC3">
              <w:rPr>
                <w:rFonts w:cstheme="minorHAnsi"/>
                <w:b/>
                <w:bCs/>
                <w:sz w:val="16"/>
                <w:szCs w:val="16"/>
              </w:rPr>
              <w:t>reflexive thematic analysis</w:t>
            </w:r>
          </w:p>
        </w:tc>
        <w:tc>
          <w:tcPr>
            <w:tcW w:w="2219" w:type="dxa"/>
          </w:tcPr>
          <w:p w14:paraId="7AFE5970" w14:textId="77777777" w:rsidR="00B95C9C" w:rsidRPr="00761AC3" w:rsidRDefault="00B95C9C" w:rsidP="00B95C9C">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While some older adults experienced challenges during the first wave of COVID-19, many were resilient throughout social distancing restrictions despite early reported concerns of mental health consequences among the older adult population. The findings highlight the importance of maintaining access to essentials to promote feelings of normality and use of social support to help reduce uncertainty in times of pandemics.</w:t>
            </w:r>
          </w:p>
        </w:tc>
      </w:tr>
      <w:tr w:rsidR="00B95C9C" w:rsidRPr="00761AC3" w14:paraId="58FD7893"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20618DDB"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Henry</w:t>
            </w:r>
          </w:p>
          <w:p w14:paraId="598BBFC2"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Bundy</w:t>
            </w:r>
          </w:p>
          <w:p w14:paraId="61484DF7" w14:textId="77777777" w:rsidR="00B95C9C" w:rsidRPr="00761AC3" w:rsidRDefault="00B95C9C" w:rsidP="002C02A4">
            <w:pPr>
              <w:jc w:val="center"/>
              <w:rPr>
                <w:rFonts w:asciiTheme="minorHAnsi" w:hAnsiTheme="minorHAnsi" w:cstheme="minorHAnsi"/>
                <w:b/>
                <w:bCs/>
                <w:sz w:val="16"/>
                <w:szCs w:val="16"/>
              </w:rPr>
            </w:pPr>
          </w:p>
          <w:p w14:paraId="2DE3EA6D"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F23476">
              <w:rPr>
                <w:rFonts w:asciiTheme="minorHAnsi" w:hAnsiTheme="minorHAnsi" w:cstheme="minorHAnsi"/>
                <w:b/>
                <w:bCs/>
                <w:sz w:val="16"/>
                <w:szCs w:val="16"/>
              </w:rPr>
              <w:t>37</w:t>
            </w:r>
            <w:r w:rsidRPr="00761AC3">
              <w:rPr>
                <w:rFonts w:asciiTheme="minorHAnsi" w:hAnsiTheme="minorHAnsi" w:cstheme="minorHAnsi"/>
                <w:b/>
                <w:bCs/>
                <w:sz w:val="16"/>
                <w:szCs w:val="16"/>
              </w:rPr>
              <w:t>)</w:t>
            </w:r>
          </w:p>
        </w:tc>
        <w:tc>
          <w:tcPr>
            <w:tcW w:w="900" w:type="dxa"/>
          </w:tcPr>
          <w:p w14:paraId="1BA52E71"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rth Carolina, USA</w:t>
            </w:r>
          </w:p>
          <w:p w14:paraId="2AF36C89"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5797822F"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study</w:t>
            </w:r>
          </w:p>
        </w:tc>
        <w:tc>
          <w:tcPr>
            <w:tcW w:w="1085" w:type="dxa"/>
          </w:tcPr>
          <w:p w14:paraId="6A6A2AAD"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nvenience sampling, plus a non-probability sampling strategy</w:t>
            </w:r>
          </w:p>
        </w:tc>
        <w:tc>
          <w:tcPr>
            <w:tcW w:w="810" w:type="dxa"/>
          </w:tcPr>
          <w:p w14:paraId="05F41461"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5-92</w:t>
            </w:r>
          </w:p>
          <w:p w14:paraId="7FBE856E"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B11D601"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5)</w:t>
            </w:r>
          </w:p>
        </w:tc>
        <w:tc>
          <w:tcPr>
            <w:tcW w:w="720" w:type="dxa"/>
          </w:tcPr>
          <w:p w14:paraId="064BC6BF"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241453D2"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8.3%)</w:t>
            </w:r>
          </w:p>
          <w:p w14:paraId="3AE06F3D"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F1849BB"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1D16B37"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1.6%)</w:t>
            </w:r>
          </w:p>
          <w:p w14:paraId="0A0B067C"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64046CEE"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2</w:t>
            </w:r>
          </w:p>
        </w:tc>
        <w:tc>
          <w:tcPr>
            <w:tcW w:w="990" w:type="dxa"/>
          </w:tcPr>
          <w:p w14:paraId="18D3D4E8"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 Mentioned</w:t>
            </w:r>
          </w:p>
        </w:tc>
        <w:tc>
          <w:tcPr>
            <w:tcW w:w="1350" w:type="dxa"/>
          </w:tcPr>
          <w:p w14:paraId="119B9815"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0</w:t>
            </w:r>
          </w:p>
        </w:tc>
        <w:tc>
          <w:tcPr>
            <w:tcW w:w="1440" w:type="dxa"/>
          </w:tcPr>
          <w:p w14:paraId="19262244"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 -structured interviews</w:t>
            </w:r>
          </w:p>
        </w:tc>
        <w:tc>
          <w:tcPr>
            <w:tcW w:w="1710" w:type="dxa"/>
          </w:tcPr>
          <w:p w14:paraId="66FD4CDD" w14:textId="77777777" w:rsidR="00B95C9C" w:rsidRPr="00761AC3" w:rsidRDefault="00B95C9C" w:rsidP="00B95C9C">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understand how already-lonely older individuals navigated and endured the social isolation of the pandemic.</w:t>
            </w:r>
          </w:p>
        </w:tc>
        <w:tc>
          <w:tcPr>
            <w:tcW w:w="1350" w:type="dxa"/>
          </w:tcPr>
          <w:p w14:paraId="1E7AA30A"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inductive—building </w:t>
            </w:r>
          </w:p>
          <w:p w14:paraId="61CD678F" w14:textId="77777777" w:rsidR="00B95C9C" w:rsidRPr="00761AC3" w:rsidRDefault="00B95C9C" w:rsidP="00B95C9C">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ory</w:t>
            </w:r>
          </w:p>
        </w:tc>
        <w:tc>
          <w:tcPr>
            <w:tcW w:w="2219" w:type="dxa"/>
          </w:tcPr>
          <w:p w14:paraId="200ACA3E" w14:textId="77777777" w:rsidR="00B95C9C" w:rsidRPr="00761AC3" w:rsidRDefault="00B95C9C" w:rsidP="00B95C9C">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ound that for some already-lonely older adults, the pandemic had reconstituted their conception of loneliness and that the loneliness experienced by our interviewees was not additive; that is, the distress of being alone was not exacerbated by social distancing and stay-at-home orders.</w:t>
            </w:r>
          </w:p>
        </w:tc>
      </w:tr>
      <w:tr w:rsidR="00B95C9C" w:rsidRPr="00761AC3" w14:paraId="3B4F7DDB"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0F078742"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kira Teramura</w:t>
            </w:r>
          </w:p>
          <w:p w14:paraId="2EDC9903" w14:textId="77777777" w:rsidR="00B95C9C" w:rsidRPr="00761AC3" w:rsidRDefault="00B95C9C" w:rsidP="002C02A4">
            <w:pPr>
              <w:jc w:val="center"/>
              <w:rPr>
                <w:rFonts w:asciiTheme="minorHAnsi" w:hAnsiTheme="minorHAnsi" w:cstheme="minorHAnsi"/>
                <w:b/>
                <w:bCs/>
                <w:sz w:val="16"/>
                <w:szCs w:val="16"/>
              </w:rPr>
            </w:pPr>
          </w:p>
          <w:p w14:paraId="5FE6DE1B" w14:textId="77777777" w:rsidR="00B95C9C" w:rsidRPr="00761AC3" w:rsidRDefault="00B95C9C" w:rsidP="002C02A4">
            <w:pPr>
              <w:jc w:val="center"/>
              <w:rPr>
                <w:rFonts w:asciiTheme="minorHAnsi" w:hAnsiTheme="minorHAnsi" w:cstheme="minorHAnsi"/>
                <w:b/>
                <w:bCs/>
                <w:sz w:val="16"/>
                <w:szCs w:val="16"/>
              </w:rPr>
            </w:pPr>
          </w:p>
          <w:p w14:paraId="36E39FBB" w14:textId="77777777" w:rsidR="00B95C9C" w:rsidRPr="00761AC3" w:rsidRDefault="00B95C9C"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6A43EA">
              <w:rPr>
                <w:rFonts w:asciiTheme="minorHAnsi" w:hAnsiTheme="minorHAnsi" w:cstheme="minorHAnsi"/>
                <w:b/>
                <w:bCs/>
                <w:sz w:val="16"/>
                <w:szCs w:val="16"/>
              </w:rPr>
              <w:t>67</w:t>
            </w:r>
            <w:r w:rsidRPr="00761AC3">
              <w:rPr>
                <w:rFonts w:asciiTheme="minorHAnsi" w:hAnsiTheme="minorHAnsi" w:cstheme="minorHAnsi"/>
                <w:b/>
                <w:bCs/>
                <w:sz w:val="16"/>
                <w:szCs w:val="16"/>
              </w:rPr>
              <w:t>)</w:t>
            </w:r>
          </w:p>
        </w:tc>
        <w:tc>
          <w:tcPr>
            <w:tcW w:w="900" w:type="dxa"/>
          </w:tcPr>
          <w:p w14:paraId="55738E51"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Japan</w:t>
            </w:r>
          </w:p>
          <w:p w14:paraId="4D279AE8"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036E9C30"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56A921D"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2474309D"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Kyoto City</w:t>
            </w:r>
          </w:p>
          <w:p w14:paraId="1879B4DB"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01BE36B"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080" w:type="dxa"/>
          </w:tcPr>
          <w:p w14:paraId="18F039A5"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inductive research method</w:t>
            </w:r>
          </w:p>
        </w:tc>
        <w:tc>
          <w:tcPr>
            <w:tcW w:w="1085" w:type="dxa"/>
          </w:tcPr>
          <w:p w14:paraId="52E02424"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nowball sampling</w:t>
            </w:r>
          </w:p>
        </w:tc>
        <w:tc>
          <w:tcPr>
            <w:tcW w:w="810" w:type="dxa"/>
          </w:tcPr>
          <w:p w14:paraId="7BD75191" w14:textId="77777777" w:rsidR="00B95C9C" w:rsidRPr="00761AC3" w:rsidRDefault="00B95C9C" w:rsidP="00B95C9C">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E611560"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5-85</w:t>
            </w:r>
          </w:p>
          <w:p w14:paraId="3D7DB45B"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A7CCE8B"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720" w:type="dxa"/>
          </w:tcPr>
          <w:p w14:paraId="410C68E9"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14219840"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7%)</w:t>
            </w:r>
          </w:p>
          <w:p w14:paraId="67DA8E6A"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6965711"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109709DC"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3%)</w:t>
            </w:r>
          </w:p>
          <w:p w14:paraId="0D61F8DE"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02951C1E"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3</w:t>
            </w:r>
          </w:p>
        </w:tc>
        <w:tc>
          <w:tcPr>
            <w:tcW w:w="990" w:type="dxa"/>
          </w:tcPr>
          <w:p w14:paraId="2D64589B"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DA80481"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5.3% Postgraduate</w:t>
            </w:r>
          </w:p>
          <w:p w14:paraId="31C1C3AC"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3% undergraduate</w:t>
            </w:r>
          </w:p>
          <w:p w14:paraId="717C6C3B"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3% High School</w:t>
            </w:r>
          </w:p>
          <w:p w14:paraId="4D510FF7"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6% College degree</w:t>
            </w:r>
          </w:p>
        </w:tc>
        <w:tc>
          <w:tcPr>
            <w:tcW w:w="1350" w:type="dxa"/>
          </w:tcPr>
          <w:p w14:paraId="39DE4C60"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rom 20 March to 29 April 2021</w:t>
            </w:r>
          </w:p>
        </w:tc>
        <w:tc>
          <w:tcPr>
            <w:tcW w:w="1440" w:type="dxa"/>
          </w:tcPr>
          <w:p w14:paraId="2024C9F5" w14:textId="77777777" w:rsidR="00B95C9C" w:rsidRPr="00761AC3" w:rsidRDefault="00B95C9C" w:rsidP="00B95C9C">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 -structured interviews</w:t>
            </w:r>
          </w:p>
        </w:tc>
        <w:tc>
          <w:tcPr>
            <w:tcW w:w="1710" w:type="dxa"/>
          </w:tcPr>
          <w:p w14:paraId="3E646FA1" w14:textId="77777777" w:rsidR="00B95C9C" w:rsidRPr="00761AC3" w:rsidRDefault="00B95C9C" w:rsidP="00B95C9C">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understand COVID-19-related lifestyle changes experienced by older adults who lived in communities and used day-care services.</w:t>
            </w:r>
          </w:p>
        </w:tc>
        <w:tc>
          <w:tcPr>
            <w:tcW w:w="1350" w:type="dxa"/>
          </w:tcPr>
          <w:p w14:paraId="2E1B5319" w14:textId="77777777" w:rsidR="00B95C9C" w:rsidRPr="00761AC3" w:rsidRDefault="00B95C9C" w:rsidP="00B95C9C">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descriptive analysis</w:t>
            </w:r>
          </w:p>
          <w:p w14:paraId="694FB73A" w14:textId="77777777" w:rsidR="00B95C9C" w:rsidRPr="00761AC3" w:rsidRDefault="00B95C9C" w:rsidP="00B95C9C">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nd a computer-assisted qualitative data software MAXQDA</w:t>
            </w:r>
          </w:p>
        </w:tc>
        <w:tc>
          <w:tcPr>
            <w:tcW w:w="2219" w:type="dxa"/>
          </w:tcPr>
          <w:p w14:paraId="32352169" w14:textId="77777777" w:rsidR="00B95C9C" w:rsidRPr="00761AC3" w:rsidRDefault="00B95C9C" w:rsidP="00B95C9C">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dicate that the closure of public places and the fear of infection during the COVID-19 pandemic caused not only a decrease in human contact, but also a decrease in activities and a disruption of daily life rhythms among older adults, along with a negative impact on their physical and mental functioning.</w:t>
            </w:r>
          </w:p>
        </w:tc>
      </w:tr>
      <w:tr w:rsidR="001A1DCA" w:rsidRPr="00761AC3" w14:paraId="14A224BF"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739C03B0" w14:textId="77777777" w:rsidR="001A1DCA" w:rsidRPr="00761AC3" w:rsidRDefault="001A1DCA" w:rsidP="002C02A4">
            <w:pPr>
              <w:jc w:val="center"/>
              <w:rPr>
                <w:rFonts w:asciiTheme="minorHAnsi" w:hAnsiTheme="minorHAnsi" w:cstheme="minorHAnsi"/>
                <w:b/>
                <w:bCs/>
                <w:sz w:val="16"/>
                <w:szCs w:val="16"/>
                <w:rtl/>
              </w:rPr>
            </w:pPr>
            <w:r w:rsidRPr="00761AC3">
              <w:rPr>
                <w:rFonts w:asciiTheme="minorHAnsi" w:hAnsiTheme="minorHAnsi" w:cstheme="minorHAnsi"/>
                <w:b/>
                <w:bCs/>
                <w:sz w:val="16"/>
                <w:szCs w:val="16"/>
              </w:rPr>
              <w:t>Pedro</w:t>
            </w:r>
          </w:p>
          <w:p w14:paraId="43465B91"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Pisula</w:t>
            </w:r>
          </w:p>
          <w:p w14:paraId="7D33A16A" w14:textId="77777777" w:rsidR="001A1DCA" w:rsidRPr="00761AC3" w:rsidRDefault="001A1DCA" w:rsidP="002C02A4">
            <w:pPr>
              <w:jc w:val="center"/>
              <w:rPr>
                <w:rFonts w:asciiTheme="minorHAnsi" w:hAnsiTheme="minorHAnsi" w:cstheme="minorHAnsi"/>
                <w:b/>
                <w:bCs/>
                <w:sz w:val="16"/>
                <w:szCs w:val="16"/>
              </w:rPr>
            </w:pPr>
          </w:p>
          <w:p w14:paraId="40C4543F" w14:textId="77777777" w:rsidR="001A1DCA" w:rsidRPr="00761AC3" w:rsidRDefault="001A1DCA" w:rsidP="002C02A4">
            <w:pPr>
              <w:jc w:val="center"/>
              <w:rPr>
                <w:rFonts w:asciiTheme="minorHAnsi" w:hAnsiTheme="minorHAnsi" w:cstheme="minorHAnsi"/>
                <w:b/>
                <w:bCs/>
                <w:sz w:val="16"/>
                <w:szCs w:val="16"/>
              </w:rPr>
            </w:pPr>
          </w:p>
          <w:p w14:paraId="46E0CEBA"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3415DD">
              <w:rPr>
                <w:rFonts w:asciiTheme="minorHAnsi" w:hAnsiTheme="minorHAnsi" w:cstheme="minorHAnsi"/>
                <w:b/>
                <w:bCs/>
                <w:sz w:val="16"/>
                <w:szCs w:val="16"/>
              </w:rPr>
              <w:t>5</w:t>
            </w:r>
            <w:r w:rsidR="00846F91">
              <w:rPr>
                <w:rFonts w:asciiTheme="minorHAnsi" w:hAnsiTheme="minorHAnsi" w:cstheme="minorHAnsi"/>
                <w:b/>
                <w:bCs/>
                <w:sz w:val="16"/>
                <w:szCs w:val="16"/>
              </w:rPr>
              <w:t>0</w:t>
            </w:r>
            <w:r w:rsidRPr="00761AC3">
              <w:rPr>
                <w:rFonts w:asciiTheme="minorHAnsi" w:hAnsiTheme="minorHAnsi" w:cstheme="minorHAnsi"/>
                <w:b/>
                <w:bCs/>
                <w:sz w:val="16"/>
                <w:szCs w:val="16"/>
              </w:rPr>
              <w:t>)</w:t>
            </w:r>
          </w:p>
        </w:tc>
        <w:tc>
          <w:tcPr>
            <w:tcW w:w="900" w:type="dxa"/>
          </w:tcPr>
          <w:p w14:paraId="3967873E"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rgentina</w:t>
            </w:r>
          </w:p>
          <w:p w14:paraId="53BC2EE9"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7560953B"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uenos Aires</w:t>
            </w:r>
          </w:p>
        </w:tc>
        <w:tc>
          <w:tcPr>
            <w:tcW w:w="1080" w:type="dxa"/>
          </w:tcPr>
          <w:p w14:paraId="1549EA8D"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exploratory qualitative study</w:t>
            </w:r>
          </w:p>
        </w:tc>
        <w:tc>
          <w:tcPr>
            <w:tcW w:w="1085" w:type="dxa"/>
          </w:tcPr>
          <w:p w14:paraId="4FB7EF46"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nowball sampling</w:t>
            </w:r>
          </w:p>
        </w:tc>
        <w:tc>
          <w:tcPr>
            <w:tcW w:w="810" w:type="dxa"/>
          </w:tcPr>
          <w:p w14:paraId="5E633847"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7-76</w:t>
            </w:r>
          </w:p>
          <w:p w14:paraId="1F72F28E"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7D0079B"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3</w:t>
            </w:r>
          </w:p>
        </w:tc>
        <w:tc>
          <w:tcPr>
            <w:tcW w:w="720" w:type="dxa"/>
          </w:tcPr>
          <w:p w14:paraId="22C08CDE"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4FE8E608"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82%)</w:t>
            </w:r>
          </w:p>
          <w:p w14:paraId="34CDA264"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FDB95DE"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361140B0"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8%)</w:t>
            </w:r>
          </w:p>
          <w:p w14:paraId="4EEB6E03"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38E84D45"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39</w:t>
            </w:r>
          </w:p>
        </w:tc>
        <w:tc>
          <w:tcPr>
            <w:tcW w:w="990" w:type="dxa"/>
          </w:tcPr>
          <w:p w14:paraId="42E92449"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1% Secondary</w:t>
            </w:r>
          </w:p>
          <w:p w14:paraId="0521E4A8"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6% high school</w:t>
            </w:r>
          </w:p>
          <w:p w14:paraId="004DB63C"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8% Primary School</w:t>
            </w:r>
          </w:p>
          <w:p w14:paraId="4054CDED"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5% No data</w:t>
            </w:r>
          </w:p>
        </w:tc>
        <w:tc>
          <w:tcPr>
            <w:tcW w:w="1350" w:type="dxa"/>
          </w:tcPr>
          <w:p w14:paraId="106CC46F"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pril and July 2020</w:t>
            </w:r>
          </w:p>
        </w:tc>
        <w:tc>
          <w:tcPr>
            <w:tcW w:w="1440" w:type="dxa"/>
          </w:tcPr>
          <w:p w14:paraId="37B89531"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Semi-structured telephone or </w:t>
            </w:r>
            <w:r w:rsidRPr="00761AC3">
              <w:rPr>
                <w:rFonts w:cstheme="minorHAnsi"/>
                <w:b/>
                <w:bCs/>
                <w:sz w:val="16"/>
                <w:szCs w:val="16"/>
                <w:u w:val="single"/>
              </w:rPr>
              <w:t xml:space="preserve">video </w:t>
            </w:r>
            <w:r w:rsidRPr="00761AC3">
              <w:rPr>
                <w:rFonts w:cstheme="minorHAnsi"/>
                <w:b/>
                <w:bCs/>
                <w:sz w:val="16"/>
                <w:szCs w:val="16"/>
              </w:rPr>
              <w:t>interviews</w:t>
            </w:r>
          </w:p>
        </w:tc>
        <w:tc>
          <w:tcPr>
            <w:tcW w:w="1710" w:type="dxa"/>
          </w:tcPr>
          <w:p w14:paraId="3F403B7D"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plore the emerging needs related to the mental health of isolated older adults in this period and to identify their main support networks they have and the emerging coping strategies in the face of the situation.</w:t>
            </w:r>
          </w:p>
        </w:tc>
        <w:tc>
          <w:tcPr>
            <w:tcW w:w="1350" w:type="dxa"/>
          </w:tcPr>
          <w:p w14:paraId="1E36F737"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uctive conceptual frameworks</w:t>
            </w:r>
          </w:p>
          <w:p w14:paraId="3DB6B36D"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50E2A27"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tlas.ti 8 software was used for coding.</w:t>
            </w:r>
          </w:p>
        </w:tc>
        <w:tc>
          <w:tcPr>
            <w:tcW w:w="2219" w:type="dxa"/>
          </w:tcPr>
          <w:p w14:paraId="2B73CD92"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dentified greater vulnerability in people living alone, in small and closed environments, with weak linkages and networks, or limited access to technologies. And also found various coping strategies and technology was a fundamental factor in maintaining the bonds.</w:t>
            </w:r>
          </w:p>
        </w:tc>
      </w:tr>
      <w:tr w:rsidR="001A1DCA" w:rsidRPr="00761AC3" w14:paraId="7C18B7FA"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2B686A89"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Candela Agustina Loza</w:t>
            </w:r>
          </w:p>
          <w:p w14:paraId="5FCBD79E" w14:textId="77777777" w:rsidR="001A1DCA" w:rsidRPr="00761AC3" w:rsidRDefault="001A1DCA" w:rsidP="002C02A4">
            <w:pPr>
              <w:jc w:val="center"/>
              <w:rPr>
                <w:rFonts w:asciiTheme="minorHAnsi" w:hAnsiTheme="minorHAnsi" w:cstheme="minorHAnsi"/>
                <w:b/>
                <w:bCs/>
                <w:sz w:val="16"/>
                <w:szCs w:val="16"/>
              </w:rPr>
            </w:pPr>
          </w:p>
          <w:p w14:paraId="2A1BBE0A" w14:textId="77777777" w:rsidR="001A1DCA" w:rsidRPr="00761AC3" w:rsidRDefault="001A1DCA" w:rsidP="002C02A4">
            <w:pPr>
              <w:jc w:val="center"/>
              <w:rPr>
                <w:rFonts w:asciiTheme="minorHAnsi" w:hAnsiTheme="minorHAnsi" w:cstheme="minorHAnsi"/>
                <w:b/>
                <w:bCs/>
                <w:sz w:val="16"/>
                <w:szCs w:val="16"/>
              </w:rPr>
            </w:pPr>
          </w:p>
          <w:p w14:paraId="05563FDB"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846F91">
              <w:rPr>
                <w:rFonts w:asciiTheme="minorHAnsi" w:hAnsiTheme="minorHAnsi" w:cstheme="minorHAnsi"/>
                <w:b/>
                <w:bCs/>
                <w:sz w:val="16"/>
                <w:szCs w:val="16"/>
              </w:rPr>
              <w:t>51</w:t>
            </w:r>
            <w:r w:rsidRPr="00761AC3">
              <w:rPr>
                <w:rFonts w:asciiTheme="minorHAnsi" w:hAnsiTheme="minorHAnsi" w:cstheme="minorHAnsi"/>
                <w:b/>
                <w:bCs/>
                <w:sz w:val="16"/>
                <w:szCs w:val="16"/>
              </w:rPr>
              <w:t>)</w:t>
            </w:r>
          </w:p>
        </w:tc>
        <w:tc>
          <w:tcPr>
            <w:tcW w:w="900" w:type="dxa"/>
          </w:tcPr>
          <w:p w14:paraId="58DC6D34"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rgentina</w:t>
            </w:r>
          </w:p>
          <w:p w14:paraId="1B564A05"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58626B65"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Buenos Aires</w:t>
            </w:r>
          </w:p>
          <w:p w14:paraId="52BEE9C4"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11AE983"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080" w:type="dxa"/>
          </w:tcPr>
          <w:p w14:paraId="007CE9E3"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exploratory qualitative study</w:t>
            </w:r>
          </w:p>
        </w:tc>
        <w:tc>
          <w:tcPr>
            <w:tcW w:w="1085" w:type="dxa"/>
          </w:tcPr>
          <w:p w14:paraId="53254BC8"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nowball sampling</w:t>
            </w:r>
          </w:p>
        </w:tc>
        <w:tc>
          <w:tcPr>
            <w:tcW w:w="810" w:type="dxa"/>
          </w:tcPr>
          <w:p w14:paraId="58D92456"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7-76</w:t>
            </w:r>
          </w:p>
          <w:p w14:paraId="1D53DF52"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5AB0BBB"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3</w:t>
            </w:r>
          </w:p>
        </w:tc>
        <w:tc>
          <w:tcPr>
            <w:tcW w:w="720" w:type="dxa"/>
          </w:tcPr>
          <w:p w14:paraId="7DEDCE96"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271B3F8A"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2%)</w:t>
            </w:r>
          </w:p>
          <w:p w14:paraId="5B614C1A"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EB15969"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34BFF46D"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8%)</w:t>
            </w:r>
          </w:p>
          <w:p w14:paraId="4310C6EC"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75AC36F4"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39</w:t>
            </w:r>
          </w:p>
        </w:tc>
        <w:tc>
          <w:tcPr>
            <w:tcW w:w="990" w:type="dxa"/>
          </w:tcPr>
          <w:p w14:paraId="6AC52C11"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1% Secondary</w:t>
            </w:r>
          </w:p>
          <w:p w14:paraId="29388B14"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6% high school</w:t>
            </w:r>
          </w:p>
          <w:p w14:paraId="793C3E53"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8% Primary School</w:t>
            </w:r>
          </w:p>
          <w:p w14:paraId="173001F9"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5% No data</w:t>
            </w:r>
          </w:p>
        </w:tc>
        <w:tc>
          <w:tcPr>
            <w:tcW w:w="1350" w:type="dxa"/>
          </w:tcPr>
          <w:p w14:paraId="27C85ED6"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440" w:type="dxa"/>
          </w:tcPr>
          <w:p w14:paraId="4CEB061E"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telephone interviews</w:t>
            </w:r>
          </w:p>
        </w:tc>
        <w:tc>
          <w:tcPr>
            <w:tcW w:w="1710" w:type="dxa"/>
          </w:tcPr>
          <w:p w14:paraId="6F568696" w14:textId="77777777" w:rsidR="001A1DCA" w:rsidRPr="00761AC3" w:rsidRDefault="001A1DCA" w:rsidP="001A1DCA">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the elderly’s healthcare experiences during the lockdown and the problems that may have arisen regarding accessibility to the healthcare system and emerging adaptations to medical care.</w:t>
            </w:r>
          </w:p>
        </w:tc>
        <w:tc>
          <w:tcPr>
            <w:tcW w:w="1350" w:type="dxa"/>
          </w:tcPr>
          <w:p w14:paraId="65761297" w14:textId="77777777" w:rsidR="001A1DCA" w:rsidRPr="00761AC3" w:rsidRDefault="001A1DCA" w:rsidP="001A1DCA">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ductive conceptual frameworks</w:t>
            </w:r>
          </w:p>
          <w:p w14:paraId="7DB40C7C" w14:textId="77777777" w:rsidR="001A1DCA" w:rsidRPr="00761AC3" w:rsidRDefault="001A1DCA" w:rsidP="001A1DCA">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F4FE4E2" w14:textId="77777777" w:rsidR="001A1DCA" w:rsidRPr="00761AC3" w:rsidRDefault="001A1DCA" w:rsidP="001A1DCA">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tlas.ti 8 software was used for coding.</w:t>
            </w:r>
          </w:p>
        </w:tc>
        <w:tc>
          <w:tcPr>
            <w:tcW w:w="2219" w:type="dxa"/>
          </w:tcPr>
          <w:p w14:paraId="370CAB69" w14:textId="77777777" w:rsidR="001A1DCA" w:rsidRPr="00761AC3" w:rsidRDefault="001A1DCA" w:rsidP="001A1DCA">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Detected poor quality information associated with fear and anxiety and led to avoidance behaviors when consulting the health system.</w:t>
            </w:r>
          </w:p>
        </w:tc>
      </w:tr>
      <w:tr w:rsidR="001A1DCA" w:rsidRPr="00761AC3" w14:paraId="7C9D1A5C"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5B56F40B"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Heather R. Fuller &amp;</w:t>
            </w:r>
          </w:p>
          <w:p w14:paraId="31DD3E83"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ndrea</w:t>
            </w:r>
          </w:p>
          <w:p w14:paraId="0FB3EC61"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Huseth-Zosel</w:t>
            </w:r>
          </w:p>
          <w:p w14:paraId="047FEEFA" w14:textId="77777777" w:rsidR="001A1DCA" w:rsidRPr="00761AC3" w:rsidRDefault="001A1DCA" w:rsidP="002C02A4">
            <w:pPr>
              <w:jc w:val="center"/>
              <w:rPr>
                <w:rFonts w:asciiTheme="minorHAnsi" w:hAnsiTheme="minorHAnsi" w:cstheme="minorHAnsi"/>
                <w:b/>
                <w:bCs/>
                <w:sz w:val="16"/>
                <w:szCs w:val="16"/>
              </w:rPr>
            </w:pPr>
          </w:p>
          <w:p w14:paraId="3AFFA6F7"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DB00F6">
              <w:rPr>
                <w:rFonts w:asciiTheme="minorHAnsi" w:hAnsiTheme="minorHAnsi" w:cstheme="minorHAnsi"/>
                <w:b/>
                <w:bCs/>
                <w:sz w:val="16"/>
                <w:szCs w:val="16"/>
              </w:rPr>
              <w:t>38</w:t>
            </w:r>
            <w:r w:rsidRPr="00761AC3">
              <w:rPr>
                <w:rFonts w:asciiTheme="minorHAnsi" w:hAnsiTheme="minorHAnsi" w:cstheme="minorHAnsi"/>
                <w:b/>
                <w:bCs/>
                <w:sz w:val="16"/>
                <w:szCs w:val="16"/>
              </w:rPr>
              <w:t>)</w:t>
            </w:r>
          </w:p>
        </w:tc>
        <w:tc>
          <w:tcPr>
            <w:tcW w:w="900" w:type="dxa"/>
          </w:tcPr>
          <w:p w14:paraId="7CB529C5"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SA</w:t>
            </w:r>
          </w:p>
          <w:p w14:paraId="4D1054D0"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p w14:paraId="06929F49"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rth</w:t>
            </w:r>
          </w:p>
          <w:p w14:paraId="41F56054"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 Dakota &amp; Minnesota</w:t>
            </w:r>
          </w:p>
          <w:p w14:paraId="7D7D41D1"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080" w:type="dxa"/>
          </w:tcPr>
          <w:p w14:paraId="4952DDD2"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ixed-method</w:t>
            </w:r>
          </w:p>
        </w:tc>
        <w:tc>
          <w:tcPr>
            <w:tcW w:w="1085" w:type="dxa"/>
          </w:tcPr>
          <w:p w14:paraId="0B14948A"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venience </w:t>
            </w:r>
          </w:p>
          <w:p w14:paraId="2F931E0B"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39F45068"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0–97</w:t>
            </w:r>
          </w:p>
          <w:p w14:paraId="6CBD7966"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BE7332B"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82</w:t>
            </w:r>
          </w:p>
        </w:tc>
        <w:tc>
          <w:tcPr>
            <w:tcW w:w="720" w:type="dxa"/>
          </w:tcPr>
          <w:p w14:paraId="2FA2CEDD"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13E6D0C0"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4%)</w:t>
            </w:r>
          </w:p>
          <w:p w14:paraId="18E30EC6"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9BA7E2C"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62873952"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6%)</w:t>
            </w:r>
          </w:p>
          <w:p w14:paraId="78AEE8BC"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69236E5A"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6</w:t>
            </w:r>
          </w:p>
        </w:tc>
        <w:tc>
          <w:tcPr>
            <w:tcW w:w="990" w:type="dxa"/>
          </w:tcPr>
          <w:p w14:paraId="0F4D6EDB"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 Rural Area: 13.8 years on education</w:t>
            </w:r>
          </w:p>
          <w:p w14:paraId="28A27A36"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 Non-Rural Area: 15.5 years on education</w:t>
            </w:r>
          </w:p>
        </w:tc>
        <w:tc>
          <w:tcPr>
            <w:tcW w:w="1350" w:type="dxa"/>
          </w:tcPr>
          <w:p w14:paraId="7C373B5C"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rch 28 and April 20, 2020</w:t>
            </w:r>
          </w:p>
        </w:tc>
        <w:tc>
          <w:tcPr>
            <w:tcW w:w="1440" w:type="dxa"/>
          </w:tcPr>
          <w:p w14:paraId="6DED3F24"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telephone interviews</w:t>
            </w:r>
          </w:p>
        </w:tc>
        <w:tc>
          <w:tcPr>
            <w:tcW w:w="1710" w:type="dxa"/>
          </w:tcPr>
          <w:p w14:paraId="419C38B2"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amine changes in older adults’ loneliness due to social distancing, explore variability in perceptions, and identify whether such changes differ by rurality</w:t>
            </w:r>
          </w:p>
        </w:tc>
        <w:tc>
          <w:tcPr>
            <w:tcW w:w="1350" w:type="dxa"/>
          </w:tcPr>
          <w:p w14:paraId="2137DECE"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ntitative analyses: SPSS Version 26.0</w:t>
            </w:r>
          </w:p>
          <w:p w14:paraId="776B4C04"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A5024B8"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analysis: preliminary analysis.</w:t>
            </w:r>
          </w:p>
        </w:tc>
        <w:tc>
          <w:tcPr>
            <w:tcW w:w="2219" w:type="dxa"/>
          </w:tcPr>
          <w:p w14:paraId="1F9D9D02"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Findings indicate increases in older adults’ loneliness during early weeks of the pandemic. While these findings suggest nuanced experiences among older adults, it is imperative to track the implications of isolation and loneliness due to social distancing over time </w:t>
            </w:r>
            <w:r w:rsidRPr="00761AC3">
              <w:rPr>
                <w:rFonts w:cstheme="minorHAnsi"/>
                <w:b/>
                <w:bCs/>
                <w:sz w:val="16"/>
                <w:szCs w:val="16"/>
              </w:rPr>
              <w:lastRenderedPageBreak/>
              <w:t>among diverse samples of older adults.</w:t>
            </w:r>
          </w:p>
        </w:tc>
      </w:tr>
      <w:tr w:rsidR="001A1DCA" w:rsidRPr="00761AC3" w14:paraId="2981F7DF"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320923F3"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Kulmala J</w:t>
            </w:r>
          </w:p>
          <w:p w14:paraId="23B4E3BE" w14:textId="77777777" w:rsidR="001A1DCA" w:rsidRPr="00761AC3" w:rsidRDefault="001A1DCA" w:rsidP="002C02A4">
            <w:pPr>
              <w:jc w:val="center"/>
              <w:rPr>
                <w:rFonts w:asciiTheme="minorHAnsi" w:hAnsiTheme="minorHAnsi" w:cstheme="minorHAnsi"/>
                <w:b/>
                <w:bCs/>
                <w:sz w:val="16"/>
                <w:szCs w:val="16"/>
              </w:rPr>
            </w:pPr>
          </w:p>
          <w:p w14:paraId="6D91A7EB"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5A07E0">
              <w:rPr>
                <w:rFonts w:asciiTheme="minorHAnsi" w:hAnsiTheme="minorHAnsi" w:cstheme="minorHAnsi"/>
                <w:b/>
                <w:bCs/>
                <w:sz w:val="16"/>
                <w:szCs w:val="16"/>
              </w:rPr>
              <w:t>52</w:t>
            </w:r>
            <w:r w:rsidRPr="00761AC3">
              <w:rPr>
                <w:rFonts w:asciiTheme="minorHAnsi" w:hAnsiTheme="minorHAnsi" w:cstheme="minorHAnsi"/>
                <w:b/>
                <w:bCs/>
                <w:sz w:val="16"/>
                <w:szCs w:val="16"/>
              </w:rPr>
              <w:t>)</w:t>
            </w:r>
          </w:p>
        </w:tc>
        <w:tc>
          <w:tcPr>
            <w:tcW w:w="900" w:type="dxa"/>
          </w:tcPr>
          <w:p w14:paraId="07E3CF8C"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inland</w:t>
            </w:r>
          </w:p>
          <w:p w14:paraId="499DD3FF"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6DAC8EF"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0</w:t>
            </w:r>
          </w:p>
        </w:tc>
        <w:tc>
          <w:tcPr>
            <w:tcW w:w="1080" w:type="dxa"/>
          </w:tcPr>
          <w:p w14:paraId="525B56DC"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study</w:t>
            </w:r>
          </w:p>
        </w:tc>
        <w:tc>
          <w:tcPr>
            <w:tcW w:w="1085" w:type="dxa"/>
          </w:tcPr>
          <w:p w14:paraId="15200E31"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 methods</w:t>
            </w:r>
          </w:p>
          <w:p w14:paraId="09CD203B"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1D5A3447"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tl/>
                <w:lang w:bidi="fa-IR"/>
              </w:rPr>
            </w:pPr>
            <w:r w:rsidRPr="00761AC3">
              <w:rPr>
                <w:rFonts w:cstheme="minorHAnsi"/>
                <w:b/>
                <w:bCs/>
                <w:sz w:val="16"/>
                <w:szCs w:val="16"/>
                <w:lang w:bidi="fa-IR"/>
              </w:rPr>
              <w:t>84.8</w:t>
            </w:r>
          </w:p>
        </w:tc>
        <w:tc>
          <w:tcPr>
            <w:tcW w:w="720" w:type="dxa"/>
          </w:tcPr>
          <w:p w14:paraId="28944E27"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5C86F726"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6.7%)</w:t>
            </w:r>
          </w:p>
          <w:p w14:paraId="40C4437F"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45E3F0C"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6EA57604"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33.3%)</w:t>
            </w:r>
          </w:p>
          <w:p w14:paraId="5CAD5C4E"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810" w:type="dxa"/>
          </w:tcPr>
          <w:p w14:paraId="01BB0910"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5</w:t>
            </w:r>
          </w:p>
        </w:tc>
        <w:tc>
          <w:tcPr>
            <w:tcW w:w="990" w:type="dxa"/>
          </w:tcPr>
          <w:p w14:paraId="7F574D6D"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53424BA8"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ugust 20, and December 1-2020</w:t>
            </w:r>
          </w:p>
        </w:tc>
        <w:tc>
          <w:tcPr>
            <w:tcW w:w="1440" w:type="dxa"/>
          </w:tcPr>
          <w:p w14:paraId="315D3C95"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s</w:t>
            </w:r>
          </w:p>
        </w:tc>
        <w:tc>
          <w:tcPr>
            <w:tcW w:w="1710" w:type="dxa"/>
          </w:tcPr>
          <w:p w14:paraId="60E9DDB8" w14:textId="77777777" w:rsidR="001A1DCA" w:rsidRPr="00761AC3" w:rsidRDefault="001A1DCA" w:rsidP="001A1DCA">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gain a more in-depth understanding of how life in the shadow of a global pandemic affected personal social networks among the oldest old communitydwelling people.</w:t>
            </w:r>
          </w:p>
        </w:tc>
        <w:tc>
          <w:tcPr>
            <w:tcW w:w="1350" w:type="dxa"/>
          </w:tcPr>
          <w:p w14:paraId="06EBC186"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directed </w:t>
            </w:r>
          </w:p>
          <w:p w14:paraId="1D6BF7D1"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tent </w:t>
            </w:r>
          </w:p>
          <w:p w14:paraId="520EC100" w14:textId="77777777" w:rsidR="001A1DCA" w:rsidRPr="00761AC3" w:rsidRDefault="001A1DCA" w:rsidP="001A1DCA">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nalysis</w:t>
            </w:r>
          </w:p>
        </w:tc>
        <w:tc>
          <w:tcPr>
            <w:tcW w:w="2219" w:type="dxa"/>
          </w:tcPr>
          <w:p w14:paraId="1B0F000F" w14:textId="77777777" w:rsidR="001A1DCA" w:rsidRPr="00761AC3" w:rsidRDefault="001A1DCA" w:rsidP="001A1DCA">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ocial activity and personal networks play an important role in the well-being of the oldest old, but individual situations, needs, and preferences toward personal social networks should be taken into account when planning social activities, policies, and interventions.</w:t>
            </w:r>
          </w:p>
        </w:tc>
      </w:tr>
      <w:tr w:rsidR="001A1DCA" w:rsidRPr="00761AC3" w14:paraId="7525CAEA"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7A0EF73B"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Tiilikainen E</w:t>
            </w:r>
          </w:p>
          <w:p w14:paraId="2B2F8EBE" w14:textId="77777777" w:rsidR="001A1DCA" w:rsidRPr="00761AC3" w:rsidRDefault="001A1DCA"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5A07E0">
              <w:rPr>
                <w:rFonts w:asciiTheme="minorHAnsi" w:hAnsiTheme="minorHAnsi" w:cstheme="minorHAnsi"/>
                <w:b/>
                <w:bCs/>
                <w:sz w:val="16"/>
                <w:szCs w:val="16"/>
              </w:rPr>
              <w:t>53</w:t>
            </w:r>
            <w:r w:rsidRPr="00761AC3">
              <w:rPr>
                <w:rFonts w:asciiTheme="minorHAnsi" w:hAnsiTheme="minorHAnsi" w:cstheme="minorHAnsi"/>
                <w:b/>
                <w:bCs/>
                <w:sz w:val="16"/>
                <w:szCs w:val="16"/>
              </w:rPr>
              <w:t>)</w:t>
            </w:r>
          </w:p>
        </w:tc>
        <w:tc>
          <w:tcPr>
            <w:tcW w:w="900" w:type="dxa"/>
          </w:tcPr>
          <w:p w14:paraId="5A83CFAF"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inland</w:t>
            </w:r>
          </w:p>
          <w:p w14:paraId="0DC3636A"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BC99022"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1EAB2BCA"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ixed-</w:t>
            </w:r>
          </w:p>
          <w:p w14:paraId="27BBAA25"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methods </w:t>
            </w:r>
          </w:p>
          <w:p w14:paraId="657B0509"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pproach</w:t>
            </w:r>
          </w:p>
        </w:tc>
        <w:tc>
          <w:tcPr>
            <w:tcW w:w="1085" w:type="dxa"/>
          </w:tcPr>
          <w:p w14:paraId="3B7D21EE"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 methods</w:t>
            </w:r>
          </w:p>
          <w:p w14:paraId="4A8B845F"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810" w:type="dxa"/>
          </w:tcPr>
          <w:p w14:paraId="65621357"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84.8</w:t>
            </w:r>
          </w:p>
        </w:tc>
        <w:tc>
          <w:tcPr>
            <w:tcW w:w="720" w:type="dxa"/>
          </w:tcPr>
          <w:p w14:paraId="7E8CE0D8"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7D9AC26A"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6.7%)</w:t>
            </w:r>
          </w:p>
          <w:p w14:paraId="352157C4"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B30CC66"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A1E48DB"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33.3%)</w:t>
            </w:r>
          </w:p>
        </w:tc>
        <w:tc>
          <w:tcPr>
            <w:tcW w:w="810" w:type="dxa"/>
          </w:tcPr>
          <w:p w14:paraId="76DDF7A9"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5</w:t>
            </w:r>
          </w:p>
        </w:tc>
        <w:tc>
          <w:tcPr>
            <w:tcW w:w="990" w:type="dxa"/>
          </w:tcPr>
          <w:p w14:paraId="3C730335"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234EE8FD"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between </w:t>
            </w:r>
          </w:p>
          <w:p w14:paraId="254CF87F"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ugust and December</w:t>
            </w:r>
          </w:p>
          <w:p w14:paraId="14E5D7A9"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440" w:type="dxa"/>
          </w:tcPr>
          <w:p w14:paraId="508F38B9"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elephone interviews</w:t>
            </w:r>
          </w:p>
        </w:tc>
        <w:tc>
          <w:tcPr>
            <w:tcW w:w="1710" w:type="dxa"/>
          </w:tcPr>
          <w:p w14:paraId="217FF23E"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support older people’s meaningfulness in challenging times.</w:t>
            </w:r>
          </w:p>
        </w:tc>
        <w:tc>
          <w:tcPr>
            <w:tcW w:w="1350" w:type="dxa"/>
          </w:tcPr>
          <w:p w14:paraId="447CF09E"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thematic </w:t>
            </w:r>
          </w:p>
          <w:p w14:paraId="0827AACE" w14:textId="77777777" w:rsidR="001A1DCA" w:rsidRPr="00761AC3" w:rsidRDefault="001A1DCA" w:rsidP="001A1DCA">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nalysis</w:t>
            </w:r>
          </w:p>
        </w:tc>
        <w:tc>
          <w:tcPr>
            <w:tcW w:w="2219" w:type="dxa"/>
          </w:tcPr>
          <w:p w14:paraId="74D0464C" w14:textId="77777777" w:rsidR="001A1DCA" w:rsidRPr="00761AC3" w:rsidRDefault="001A1DCA" w:rsidP="001A1DCA">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Findings show that despite protective measures, it is important to ensure that older people have the possibility to maintain self-determination and make decisions regarding one’s everyday life. Moreover, the findings highlight supportive factors in the oldest old’s daily life, as well as their own ways of pursuing meaningfulness in challenging times. </w:t>
            </w:r>
          </w:p>
        </w:tc>
      </w:tr>
      <w:tr w:rsidR="004A3AC1" w:rsidRPr="00761AC3" w14:paraId="46FFF7CA"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45E67635" w14:textId="77777777" w:rsidR="004A3AC1" w:rsidRPr="00761AC3" w:rsidRDefault="004A3AC1"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Siu</w:t>
            </w:r>
            <w:r w:rsidRPr="00761AC3">
              <w:rPr>
                <w:rFonts w:asciiTheme="minorHAnsi" w:hAnsiTheme="minorHAnsi" w:cstheme="minorHAnsi"/>
                <w:b/>
                <w:bCs/>
                <w:sz w:val="16"/>
                <w:szCs w:val="16"/>
              </w:rPr>
              <w:noBreakHyphen/>
              <w:t>Ming Chan</w:t>
            </w:r>
          </w:p>
          <w:p w14:paraId="3551AB31" w14:textId="77777777" w:rsidR="004A3AC1" w:rsidRPr="00761AC3" w:rsidRDefault="004A3AC1" w:rsidP="002C02A4">
            <w:pPr>
              <w:jc w:val="center"/>
              <w:rPr>
                <w:rFonts w:asciiTheme="minorHAnsi" w:hAnsiTheme="minorHAnsi" w:cstheme="minorHAnsi"/>
                <w:b/>
                <w:bCs/>
                <w:sz w:val="16"/>
                <w:szCs w:val="16"/>
              </w:rPr>
            </w:pPr>
          </w:p>
          <w:p w14:paraId="19214BC6" w14:textId="77777777" w:rsidR="004A3AC1" w:rsidRPr="00761AC3" w:rsidRDefault="001D6C80" w:rsidP="002C02A4">
            <w:pPr>
              <w:jc w:val="center"/>
              <w:rPr>
                <w:rFonts w:asciiTheme="minorHAnsi" w:hAnsiTheme="minorHAnsi" w:cstheme="minorHAnsi"/>
                <w:b/>
                <w:bCs/>
                <w:sz w:val="16"/>
                <w:szCs w:val="16"/>
              </w:rPr>
            </w:pPr>
            <w:r>
              <w:rPr>
                <w:rFonts w:asciiTheme="minorHAnsi" w:hAnsiTheme="minorHAnsi" w:cstheme="minorHAnsi"/>
                <w:b/>
                <w:bCs/>
                <w:sz w:val="16"/>
                <w:szCs w:val="16"/>
              </w:rPr>
              <w:t>(55</w:t>
            </w:r>
            <w:r w:rsidR="004A3AC1" w:rsidRPr="00761AC3">
              <w:rPr>
                <w:rFonts w:asciiTheme="minorHAnsi" w:hAnsiTheme="minorHAnsi" w:cstheme="minorHAnsi"/>
                <w:b/>
                <w:bCs/>
                <w:sz w:val="16"/>
                <w:szCs w:val="16"/>
              </w:rPr>
              <w:t>)</w:t>
            </w:r>
          </w:p>
        </w:tc>
        <w:tc>
          <w:tcPr>
            <w:tcW w:w="900" w:type="dxa"/>
          </w:tcPr>
          <w:p w14:paraId="2D649DA8"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Hong Kog</w:t>
            </w:r>
          </w:p>
          <w:p w14:paraId="08010EC0"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2B9F91A0"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2</w:t>
            </w:r>
          </w:p>
        </w:tc>
        <w:tc>
          <w:tcPr>
            <w:tcW w:w="1080" w:type="dxa"/>
          </w:tcPr>
          <w:p w14:paraId="23A2719B"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ixed-</w:t>
            </w:r>
          </w:p>
          <w:p w14:paraId="29ED0FEA"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methods </w:t>
            </w:r>
          </w:p>
          <w:p w14:paraId="06885E3A"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pproach</w:t>
            </w:r>
          </w:p>
        </w:tc>
        <w:tc>
          <w:tcPr>
            <w:tcW w:w="1085" w:type="dxa"/>
          </w:tcPr>
          <w:p w14:paraId="38937EDC"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urposeful sampling</w:t>
            </w:r>
          </w:p>
        </w:tc>
        <w:tc>
          <w:tcPr>
            <w:tcW w:w="810" w:type="dxa"/>
          </w:tcPr>
          <w:p w14:paraId="0D7682B6"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0-91</w:t>
            </w:r>
          </w:p>
          <w:p w14:paraId="168129DB"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42F70B3"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1.4</w:t>
            </w:r>
          </w:p>
        </w:tc>
        <w:tc>
          <w:tcPr>
            <w:tcW w:w="720" w:type="dxa"/>
          </w:tcPr>
          <w:p w14:paraId="5B03816E"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30894349"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0%)</w:t>
            </w:r>
          </w:p>
          <w:p w14:paraId="1CE717B2"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884C8C6"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49174E36"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0%)</w:t>
            </w:r>
          </w:p>
        </w:tc>
        <w:tc>
          <w:tcPr>
            <w:tcW w:w="810" w:type="dxa"/>
          </w:tcPr>
          <w:p w14:paraId="1E20583E"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0</w:t>
            </w:r>
          </w:p>
        </w:tc>
        <w:tc>
          <w:tcPr>
            <w:tcW w:w="990" w:type="dxa"/>
          </w:tcPr>
          <w:p w14:paraId="59E60835"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Upper secondary 10%</w:t>
            </w:r>
          </w:p>
          <w:p w14:paraId="68D5B03E"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8D7364E"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High School 30%</w:t>
            </w:r>
          </w:p>
          <w:p w14:paraId="234B2AE0"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Junior High 10%</w:t>
            </w:r>
          </w:p>
          <w:p w14:paraId="15B8935E"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Junior School 20%</w:t>
            </w:r>
          </w:p>
          <w:p w14:paraId="64FA3545"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rimary or below 30%</w:t>
            </w:r>
          </w:p>
        </w:tc>
        <w:tc>
          <w:tcPr>
            <w:tcW w:w="1350" w:type="dxa"/>
          </w:tcPr>
          <w:p w14:paraId="6DDA73C7"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Between </w:t>
            </w:r>
          </w:p>
          <w:p w14:paraId="70987FB8"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ptember 2020 and April 2021</w:t>
            </w:r>
          </w:p>
        </w:tc>
        <w:tc>
          <w:tcPr>
            <w:tcW w:w="1440" w:type="dxa"/>
          </w:tcPr>
          <w:p w14:paraId="25689B60"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in-depth </w:t>
            </w:r>
          </w:p>
          <w:p w14:paraId="391D6A26"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semi-structured qualitative </w:t>
            </w:r>
          </w:p>
          <w:p w14:paraId="387DF717"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terviews</w:t>
            </w:r>
          </w:p>
        </w:tc>
        <w:tc>
          <w:tcPr>
            <w:tcW w:w="1710" w:type="dxa"/>
          </w:tcPr>
          <w:p w14:paraId="537D0B8A" w14:textId="77777777" w:rsidR="004A3AC1" w:rsidRPr="00761AC3" w:rsidRDefault="004A3AC1" w:rsidP="004A3AC1">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amine the psychosocial vulnerability of older adults relative to their younger counterparts and explore how they cope with the pandemic.</w:t>
            </w:r>
          </w:p>
        </w:tc>
        <w:tc>
          <w:tcPr>
            <w:tcW w:w="1350" w:type="dxa"/>
          </w:tcPr>
          <w:p w14:paraId="7F309355"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matic</w:t>
            </w:r>
          </w:p>
          <w:p w14:paraId="05911ACB" w14:textId="77777777" w:rsidR="004A3AC1" w:rsidRPr="00761AC3" w:rsidRDefault="004A3AC1" w:rsidP="004A3AC1">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nalysis</w:t>
            </w:r>
          </w:p>
        </w:tc>
        <w:tc>
          <w:tcPr>
            <w:tcW w:w="2219" w:type="dxa"/>
          </w:tcPr>
          <w:p w14:paraId="2ABD9B6A" w14:textId="77777777" w:rsidR="004A3AC1" w:rsidRPr="00761AC3" w:rsidRDefault="004A3AC1" w:rsidP="004A3AC1">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Older adults in this study showed better psychosocial well-being than their younger counterparts under the COVID-19 pandemic, which challenged the deeply rooted societal stereotype about the vulnerability of older adults. The stronger resilience for positive coping, technological assistance, and targeted government and com</w:t>
            </w:r>
            <w:r w:rsidRPr="00761AC3">
              <w:rPr>
                <w:rFonts w:cstheme="minorHAnsi"/>
                <w:b/>
                <w:bCs/>
                <w:sz w:val="16"/>
                <w:szCs w:val="16"/>
              </w:rPr>
              <w:noBreakHyphen/>
              <w:t xml:space="preserve"> munity support may have protected older adults from distress during the pandemic.</w:t>
            </w:r>
          </w:p>
        </w:tc>
      </w:tr>
      <w:tr w:rsidR="00427EA6" w:rsidRPr="00761AC3" w14:paraId="608FDD16"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64D1E8C2"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Pranab Mahapatra</w:t>
            </w:r>
          </w:p>
          <w:p w14:paraId="63DB354A" w14:textId="77777777" w:rsidR="00427EA6" w:rsidRPr="00761AC3" w:rsidRDefault="00427EA6" w:rsidP="002C02A4">
            <w:pPr>
              <w:jc w:val="center"/>
              <w:rPr>
                <w:rFonts w:asciiTheme="minorHAnsi" w:hAnsiTheme="minorHAnsi" w:cstheme="minorHAnsi"/>
                <w:b/>
                <w:bCs/>
                <w:sz w:val="16"/>
                <w:szCs w:val="16"/>
              </w:rPr>
            </w:pPr>
          </w:p>
          <w:p w14:paraId="6B98376A" w14:textId="77777777" w:rsidR="00427EA6" w:rsidRPr="00761AC3" w:rsidRDefault="00427EA6" w:rsidP="002C02A4">
            <w:pPr>
              <w:jc w:val="center"/>
              <w:rPr>
                <w:rFonts w:asciiTheme="minorHAnsi" w:hAnsiTheme="minorHAnsi" w:cstheme="minorHAnsi"/>
                <w:sz w:val="16"/>
                <w:szCs w:val="16"/>
              </w:rPr>
            </w:pPr>
            <w:r w:rsidRPr="00761AC3">
              <w:rPr>
                <w:rFonts w:asciiTheme="minorHAnsi" w:hAnsiTheme="minorHAnsi" w:cstheme="minorHAnsi"/>
                <w:b/>
                <w:bCs/>
                <w:sz w:val="16"/>
                <w:szCs w:val="16"/>
              </w:rPr>
              <w:t>(</w:t>
            </w:r>
            <w:r w:rsidR="00E34F24">
              <w:rPr>
                <w:rFonts w:asciiTheme="minorHAnsi" w:hAnsiTheme="minorHAnsi" w:cstheme="minorHAnsi"/>
                <w:b/>
                <w:bCs/>
                <w:sz w:val="16"/>
                <w:szCs w:val="16"/>
              </w:rPr>
              <w:t>48</w:t>
            </w:r>
            <w:r w:rsidRPr="00761AC3">
              <w:rPr>
                <w:rFonts w:asciiTheme="minorHAnsi" w:hAnsiTheme="minorHAnsi" w:cstheme="minorHAnsi"/>
                <w:b/>
                <w:bCs/>
                <w:sz w:val="16"/>
                <w:szCs w:val="16"/>
              </w:rPr>
              <w:t>)</w:t>
            </w:r>
          </w:p>
        </w:tc>
        <w:tc>
          <w:tcPr>
            <w:tcW w:w="900" w:type="dxa"/>
          </w:tcPr>
          <w:p w14:paraId="4992CE0D"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ia</w:t>
            </w:r>
          </w:p>
          <w:p w14:paraId="1FF79BF8"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14:paraId="79274B5D"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7383198E"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A reflective narrative </w:t>
            </w:r>
          </w:p>
          <w:p w14:paraId="077856A6"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pproach</w:t>
            </w:r>
          </w:p>
        </w:tc>
        <w:tc>
          <w:tcPr>
            <w:tcW w:w="1085" w:type="dxa"/>
          </w:tcPr>
          <w:p w14:paraId="2EA0CDBC"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w:t>
            </w:r>
          </w:p>
        </w:tc>
        <w:tc>
          <w:tcPr>
            <w:tcW w:w="810" w:type="dxa"/>
          </w:tcPr>
          <w:p w14:paraId="6A017E4F"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0-85</w:t>
            </w:r>
          </w:p>
          <w:p w14:paraId="565794CF"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8F4A98E"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7</w:t>
            </w:r>
          </w:p>
        </w:tc>
        <w:tc>
          <w:tcPr>
            <w:tcW w:w="720" w:type="dxa"/>
          </w:tcPr>
          <w:p w14:paraId="5D199D0D"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3AAAEE4A"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0%)</w:t>
            </w:r>
          </w:p>
          <w:p w14:paraId="4A845C4E"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2D60ADB"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86B4A53"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0%)</w:t>
            </w:r>
          </w:p>
        </w:tc>
        <w:tc>
          <w:tcPr>
            <w:tcW w:w="810" w:type="dxa"/>
          </w:tcPr>
          <w:p w14:paraId="470F3907"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11 </w:t>
            </w:r>
          </w:p>
          <w:p w14:paraId="2E0BAA85"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uples</w:t>
            </w:r>
          </w:p>
        </w:tc>
        <w:tc>
          <w:tcPr>
            <w:tcW w:w="990" w:type="dxa"/>
          </w:tcPr>
          <w:p w14:paraId="10997627"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6A5674BB"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during the last week of June to the middle of July 2020</w:t>
            </w:r>
          </w:p>
        </w:tc>
        <w:tc>
          <w:tcPr>
            <w:tcW w:w="1440" w:type="dxa"/>
          </w:tcPr>
          <w:p w14:paraId="11C91D7A"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elephonic</w:t>
            </w:r>
          </w:p>
          <w:p w14:paraId="6B7C883E"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 in-depth </w:t>
            </w:r>
          </w:p>
          <w:p w14:paraId="238391D6"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s</w:t>
            </w:r>
          </w:p>
        </w:tc>
        <w:tc>
          <w:tcPr>
            <w:tcW w:w="1710" w:type="dxa"/>
          </w:tcPr>
          <w:p w14:paraId="097E7405" w14:textId="77777777" w:rsidR="00427EA6" w:rsidRPr="00761AC3" w:rsidRDefault="00427EA6" w:rsidP="00427EA6">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plore the ‘coping reflections’ of elderly couples living alone (without any other family members) during the COVID-19 pandemic in urban Odisha, India.</w:t>
            </w:r>
          </w:p>
        </w:tc>
        <w:tc>
          <w:tcPr>
            <w:tcW w:w="1350" w:type="dxa"/>
          </w:tcPr>
          <w:p w14:paraId="53359CE9"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inductive </w:t>
            </w:r>
          </w:p>
          <w:p w14:paraId="4AD18038"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approach of thematic </w:t>
            </w:r>
          </w:p>
          <w:p w14:paraId="6230BB8F"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pproach</w:t>
            </w:r>
          </w:p>
          <w:p w14:paraId="02984747"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nalysis</w:t>
            </w:r>
          </w:p>
          <w:p w14:paraId="26F3189B"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MAXQDA </w:t>
            </w:r>
          </w:p>
          <w:p w14:paraId="5703B36C"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nalytics Pro 2020)</w:t>
            </w:r>
          </w:p>
        </w:tc>
        <w:tc>
          <w:tcPr>
            <w:tcW w:w="2219" w:type="dxa"/>
          </w:tcPr>
          <w:p w14:paraId="44072128" w14:textId="77777777" w:rsidR="00427EA6" w:rsidRPr="00761AC3" w:rsidRDefault="00427EA6" w:rsidP="00427EA6">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indings indicate spousal support and social network with adaptive organizational change and a responsive public system to be crucial in mitigating the older adults’ challenges in a pandemic.</w:t>
            </w:r>
          </w:p>
        </w:tc>
      </w:tr>
      <w:tr w:rsidR="00427EA6" w:rsidRPr="00761AC3" w14:paraId="6D9D2C08"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0A2181DE"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Rasoul Norouzi Seyed Hosseini</w:t>
            </w:r>
          </w:p>
          <w:p w14:paraId="427FD234" w14:textId="77777777" w:rsidR="00427EA6" w:rsidRPr="00761AC3" w:rsidRDefault="00427EA6" w:rsidP="002C02A4">
            <w:pPr>
              <w:jc w:val="center"/>
              <w:rPr>
                <w:rFonts w:asciiTheme="minorHAnsi" w:hAnsiTheme="minorHAnsi" w:cstheme="minorHAnsi"/>
                <w:b/>
                <w:bCs/>
                <w:sz w:val="16"/>
                <w:szCs w:val="16"/>
              </w:rPr>
            </w:pPr>
          </w:p>
          <w:p w14:paraId="3CAFE357"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752841">
              <w:rPr>
                <w:rFonts w:asciiTheme="minorHAnsi" w:hAnsiTheme="minorHAnsi" w:cstheme="minorHAnsi"/>
                <w:b/>
                <w:bCs/>
                <w:sz w:val="16"/>
                <w:szCs w:val="16"/>
              </w:rPr>
              <w:t>56</w:t>
            </w:r>
            <w:r w:rsidRPr="00761AC3">
              <w:rPr>
                <w:rFonts w:asciiTheme="minorHAnsi" w:hAnsiTheme="minorHAnsi" w:cstheme="minorHAnsi"/>
                <w:b/>
                <w:bCs/>
                <w:sz w:val="16"/>
                <w:szCs w:val="16"/>
              </w:rPr>
              <w:t>)</w:t>
            </w:r>
          </w:p>
        </w:tc>
        <w:tc>
          <w:tcPr>
            <w:tcW w:w="900" w:type="dxa"/>
          </w:tcPr>
          <w:p w14:paraId="42B16143"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ran</w:t>
            </w:r>
          </w:p>
          <w:p w14:paraId="29ED2D52"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AF05E70"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ehran</w:t>
            </w:r>
          </w:p>
          <w:p w14:paraId="42639247"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0EF925A"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01CE3109"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A phenomenological </w:t>
            </w:r>
          </w:p>
          <w:p w14:paraId="5E3BCB6F"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pproach</w:t>
            </w:r>
          </w:p>
        </w:tc>
        <w:tc>
          <w:tcPr>
            <w:tcW w:w="1085" w:type="dxa"/>
          </w:tcPr>
          <w:p w14:paraId="36F84A43"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w:t>
            </w:r>
          </w:p>
        </w:tc>
        <w:tc>
          <w:tcPr>
            <w:tcW w:w="810" w:type="dxa"/>
          </w:tcPr>
          <w:p w14:paraId="6E45AAE7"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Over 60</w:t>
            </w:r>
          </w:p>
        </w:tc>
        <w:tc>
          <w:tcPr>
            <w:tcW w:w="720" w:type="dxa"/>
          </w:tcPr>
          <w:p w14:paraId="01BA5376"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64208CF0"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0%)</w:t>
            </w:r>
          </w:p>
          <w:p w14:paraId="4FCBC06F"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6A24CB9"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2B662C5A"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00%)</w:t>
            </w:r>
          </w:p>
        </w:tc>
        <w:tc>
          <w:tcPr>
            <w:tcW w:w="810" w:type="dxa"/>
          </w:tcPr>
          <w:p w14:paraId="09C035B1"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6</w:t>
            </w:r>
          </w:p>
        </w:tc>
        <w:tc>
          <w:tcPr>
            <w:tcW w:w="990" w:type="dxa"/>
          </w:tcPr>
          <w:p w14:paraId="2DD8753C"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64163F88"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rom March 11, 2019, to May 20, 2020</w:t>
            </w:r>
          </w:p>
        </w:tc>
        <w:tc>
          <w:tcPr>
            <w:tcW w:w="1440" w:type="dxa"/>
          </w:tcPr>
          <w:p w14:paraId="44904236"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in-depth and </w:t>
            </w:r>
          </w:p>
          <w:p w14:paraId="6D48EA7B"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unstructured </w:t>
            </w:r>
          </w:p>
          <w:p w14:paraId="21585ADC"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terviews</w:t>
            </w:r>
          </w:p>
        </w:tc>
        <w:tc>
          <w:tcPr>
            <w:tcW w:w="1710" w:type="dxa"/>
          </w:tcPr>
          <w:p w14:paraId="55A26C3B" w14:textId="77777777" w:rsidR="00427EA6" w:rsidRPr="00761AC3" w:rsidRDefault="00427EA6" w:rsidP="00427EA6">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understand the lived experience of athletic older adults from the Coronavirus Disease 2019 (COVID-19) pandemic.</w:t>
            </w:r>
          </w:p>
        </w:tc>
        <w:tc>
          <w:tcPr>
            <w:tcW w:w="1350" w:type="dxa"/>
          </w:tcPr>
          <w:p w14:paraId="531F0A1F"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The seven-step Diekelman’s (1993) </w:t>
            </w:r>
          </w:p>
          <w:p w14:paraId="68D4164F"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pproach.</w:t>
            </w:r>
          </w:p>
        </w:tc>
        <w:tc>
          <w:tcPr>
            <w:tcW w:w="2219" w:type="dxa"/>
          </w:tcPr>
          <w:p w14:paraId="2B68C6BE" w14:textId="77777777" w:rsidR="00427EA6" w:rsidRPr="00761AC3" w:rsidRDefault="00427EA6" w:rsidP="00427EA6">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Older athletes have attempted to adapt to the new conditions and develop creativity to have the desired physical activity. They have experienced active and creative activism in sports, resulting from the transformation of threats into opportunities and the acceptance of a lifestyle in the context of the COVID-19 pandemic.</w:t>
            </w:r>
          </w:p>
        </w:tc>
      </w:tr>
      <w:tr w:rsidR="00427EA6" w:rsidRPr="00761AC3" w14:paraId="6E4D30D6"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41AF13E9"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Mohammad</w:t>
            </w:r>
          </w:p>
          <w:p w14:paraId="749BA5C9"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sgari</w:t>
            </w:r>
          </w:p>
          <w:p w14:paraId="12340F8D" w14:textId="77777777" w:rsidR="00427EA6" w:rsidRPr="00761AC3" w:rsidRDefault="00427EA6" w:rsidP="002C02A4">
            <w:pPr>
              <w:jc w:val="center"/>
              <w:rPr>
                <w:rFonts w:asciiTheme="minorHAnsi" w:hAnsiTheme="minorHAnsi" w:cstheme="minorHAnsi"/>
                <w:b/>
                <w:bCs/>
                <w:sz w:val="16"/>
                <w:szCs w:val="16"/>
              </w:rPr>
            </w:pPr>
          </w:p>
          <w:p w14:paraId="72454DB1"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752841">
              <w:rPr>
                <w:rFonts w:asciiTheme="minorHAnsi" w:hAnsiTheme="minorHAnsi" w:cstheme="minorHAnsi"/>
                <w:b/>
                <w:bCs/>
                <w:sz w:val="16"/>
                <w:szCs w:val="16"/>
              </w:rPr>
              <w:t>57</w:t>
            </w:r>
            <w:r w:rsidRPr="00761AC3">
              <w:rPr>
                <w:rFonts w:asciiTheme="minorHAnsi" w:hAnsiTheme="minorHAnsi" w:cstheme="minorHAnsi"/>
                <w:b/>
                <w:bCs/>
                <w:sz w:val="16"/>
                <w:szCs w:val="16"/>
              </w:rPr>
              <w:t>)</w:t>
            </w:r>
          </w:p>
        </w:tc>
        <w:tc>
          <w:tcPr>
            <w:tcW w:w="900" w:type="dxa"/>
          </w:tcPr>
          <w:p w14:paraId="67C2655A"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ran</w:t>
            </w:r>
          </w:p>
          <w:p w14:paraId="27B716D2"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5F34A0F"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ehran</w:t>
            </w:r>
          </w:p>
          <w:p w14:paraId="516CFE23"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D5E52A4"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069533D3"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Phenomenological Study</w:t>
            </w:r>
          </w:p>
        </w:tc>
        <w:tc>
          <w:tcPr>
            <w:tcW w:w="1085" w:type="dxa"/>
          </w:tcPr>
          <w:p w14:paraId="24F1DBC1"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 method</w:t>
            </w:r>
          </w:p>
        </w:tc>
        <w:tc>
          <w:tcPr>
            <w:tcW w:w="810" w:type="dxa"/>
          </w:tcPr>
          <w:p w14:paraId="6D883422"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6-75</w:t>
            </w:r>
          </w:p>
          <w:p w14:paraId="1D44DEF6"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62A3857"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9</w:t>
            </w:r>
          </w:p>
        </w:tc>
        <w:tc>
          <w:tcPr>
            <w:tcW w:w="720" w:type="dxa"/>
          </w:tcPr>
          <w:p w14:paraId="4CC04B8E"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081F5A6F"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7%)</w:t>
            </w:r>
          </w:p>
          <w:p w14:paraId="35DD119E"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CF9A433"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101D3583"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3%)</w:t>
            </w:r>
          </w:p>
        </w:tc>
        <w:tc>
          <w:tcPr>
            <w:tcW w:w="810" w:type="dxa"/>
          </w:tcPr>
          <w:p w14:paraId="4B9A952B"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5</w:t>
            </w:r>
          </w:p>
        </w:tc>
        <w:tc>
          <w:tcPr>
            <w:tcW w:w="990" w:type="dxa"/>
          </w:tcPr>
          <w:p w14:paraId="04595D67"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Junior High School 7%</w:t>
            </w:r>
          </w:p>
          <w:p w14:paraId="7360F688"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pper High School 27%</w:t>
            </w:r>
          </w:p>
          <w:p w14:paraId="69DEAF7F"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achelor of Science 40%</w:t>
            </w:r>
          </w:p>
          <w:p w14:paraId="1EFF9127"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Master of Science 26% </w:t>
            </w:r>
          </w:p>
        </w:tc>
        <w:tc>
          <w:tcPr>
            <w:tcW w:w="1350" w:type="dxa"/>
          </w:tcPr>
          <w:p w14:paraId="4D703BDD"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020</w:t>
            </w:r>
          </w:p>
        </w:tc>
        <w:tc>
          <w:tcPr>
            <w:tcW w:w="1440" w:type="dxa"/>
          </w:tcPr>
          <w:p w14:paraId="65B57E0D" w14:textId="77777777" w:rsidR="00427EA6" w:rsidRPr="00761AC3" w:rsidRDefault="00427EA6" w:rsidP="00427EA6">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s</w:t>
            </w:r>
          </w:p>
        </w:tc>
        <w:tc>
          <w:tcPr>
            <w:tcW w:w="1710" w:type="dxa"/>
          </w:tcPr>
          <w:p w14:paraId="7EB1A0B8" w14:textId="77777777" w:rsidR="00427EA6" w:rsidRPr="00761AC3" w:rsidRDefault="00427EA6" w:rsidP="00427EA6">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investigate the psychological experiences of the elderly during the pandemic of COVID19.</w:t>
            </w:r>
          </w:p>
        </w:tc>
        <w:tc>
          <w:tcPr>
            <w:tcW w:w="1350" w:type="dxa"/>
          </w:tcPr>
          <w:p w14:paraId="7F6FB78A" w14:textId="77777777" w:rsidR="00427EA6" w:rsidRPr="00761AC3" w:rsidRDefault="00427EA6" w:rsidP="00427EA6">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tent analysis method with Colaizzi </w:t>
            </w:r>
          </w:p>
          <w:p w14:paraId="7BE11D58" w14:textId="77777777" w:rsidR="00427EA6" w:rsidRPr="00761AC3" w:rsidRDefault="00427EA6" w:rsidP="00427EA6">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analysis  </w:t>
            </w:r>
          </w:p>
        </w:tc>
        <w:tc>
          <w:tcPr>
            <w:tcW w:w="2219" w:type="dxa"/>
          </w:tcPr>
          <w:p w14:paraId="062FAEAF" w14:textId="77777777" w:rsidR="00427EA6" w:rsidRPr="00761AC3" w:rsidRDefault="00427EA6" w:rsidP="00427EA6">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 prevalence of COVID-19 has strongly affected all aspects of mental health in the elderly and that the serious effects of this pandemic have influenced the various aspects of their individual, interpersonal and social life. So the elderly face many challenges during the outbreak of COVID-19 and need to receive appropriate psychological interventions.</w:t>
            </w:r>
          </w:p>
        </w:tc>
      </w:tr>
      <w:tr w:rsidR="00427EA6" w:rsidRPr="00761AC3" w14:paraId="7036B4DC"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2257639A"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Jonaid M. Sadang</w:t>
            </w:r>
          </w:p>
          <w:p w14:paraId="0D94C71E" w14:textId="77777777" w:rsidR="00427EA6" w:rsidRPr="00761AC3" w:rsidRDefault="00427EA6"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28062B">
              <w:rPr>
                <w:rFonts w:asciiTheme="minorHAnsi" w:hAnsiTheme="minorHAnsi" w:cstheme="minorHAnsi"/>
                <w:b/>
                <w:bCs/>
                <w:sz w:val="16"/>
                <w:szCs w:val="16"/>
              </w:rPr>
              <w:t>69</w:t>
            </w:r>
            <w:r w:rsidRPr="00761AC3">
              <w:rPr>
                <w:rFonts w:asciiTheme="minorHAnsi" w:hAnsiTheme="minorHAnsi" w:cstheme="minorHAnsi"/>
                <w:b/>
                <w:bCs/>
                <w:sz w:val="16"/>
                <w:szCs w:val="16"/>
              </w:rPr>
              <w:t>)</w:t>
            </w:r>
          </w:p>
        </w:tc>
        <w:tc>
          <w:tcPr>
            <w:tcW w:w="900" w:type="dxa"/>
          </w:tcPr>
          <w:p w14:paraId="1FA777E8"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hilippines</w:t>
            </w:r>
          </w:p>
          <w:p w14:paraId="76AFC6FC"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071AB3B"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rawi City</w:t>
            </w:r>
          </w:p>
          <w:p w14:paraId="33C2CFAD" w14:textId="77777777" w:rsidR="00427EA6" w:rsidRPr="00761AC3" w:rsidRDefault="00427EA6" w:rsidP="00427EA6">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3A5E023"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21</w:t>
            </w:r>
          </w:p>
        </w:tc>
        <w:tc>
          <w:tcPr>
            <w:tcW w:w="1080" w:type="dxa"/>
          </w:tcPr>
          <w:p w14:paraId="1D9472B6"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qualitative instrumental case study</w:t>
            </w:r>
          </w:p>
        </w:tc>
        <w:tc>
          <w:tcPr>
            <w:tcW w:w="1085" w:type="dxa"/>
          </w:tcPr>
          <w:p w14:paraId="63017B58"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Purposive and </w:t>
            </w:r>
          </w:p>
          <w:p w14:paraId="4AE5C6E5"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nowball</w:t>
            </w:r>
          </w:p>
          <w:p w14:paraId="6C0C168E"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26CA3DD9"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Over 65</w:t>
            </w:r>
          </w:p>
          <w:p w14:paraId="37B375D7"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ABC81EF"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9</w:t>
            </w:r>
          </w:p>
        </w:tc>
        <w:tc>
          <w:tcPr>
            <w:tcW w:w="720" w:type="dxa"/>
          </w:tcPr>
          <w:p w14:paraId="2CD19CF2"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007EB1C8"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0%)</w:t>
            </w:r>
          </w:p>
          <w:p w14:paraId="1776EC2C"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84F1566"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1CF4BEFD"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w:t>
            </w:r>
          </w:p>
        </w:tc>
        <w:tc>
          <w:tcPr>
            <w:tcW w:w="810" w:type="dxa"/>
          </w:tcPr>
          <w:p w14:paraId="744FB24B"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w:t>
            </w:r>
          </w:p>
        </w:tc>
        <w:tc>
          <w:tcPr>
            <w:tcW w:w="990" w:type="dxa"/>
          </w:tcPr>
          <w:p w14:paraId="3077E4E7"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02953CED"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between March and December 2020</w:t>
            </w:r>
          </w:p>
        </w:tc>
        <w:tc>
          <w:tcPr>
            <w:tcW w:w="1440" w:type="dxa"/>
          </w:tcPr>
          <w:p w14:paraId="324EFCC2"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In-depth </w:t>
            </w:r>
          </w:p>
          <w:p w14:paraId="1B435BD9" w14:textId="77777777" w:rsidR="00427EA6" w:rsidRPr="00761AC3" w:rsidRDefault="00427EA6" w:rsidP="00427EA6">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terviews</w:t>
            </w:r>
          </w:p>
        </w:tc>
        <w:tc>
          <w:tcPr>
            <w:tcW w:w="1710" w:type="dxa"/>
          </w:tcPr>
          <w:p w14:paraId="02275540" w14:textId="77777777" w:rsidR="00427EA6" w:rsidRPr="00761AC3" w:rsidRDefault="00427EA6" w:rsidP="00427EA6">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validate one of the propositions of the Need-Threat Internal Resiliency Theory.</w:t>
            </w:r>
          </w:p>
        </w:tc>
        <w:tc>
          <w:tcPr>
            <w:tcW w:w="1350" w:type="dxa"/>
          </w:tcPr>
          <w:p w14:paraId="39FE1B51" w14:textId="77777777" w:rsidR="00427EA6" w:rsidRPr="00761AC3" w:rsidRDefault="00427EA6" w:rsidP="00427EA6">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phenomenological holistic description</w:t>
            </w:r>
          </w:p>
        </w:tc>
        <w:tc>
          <w:tcPr>
            <w:tcW w:w="2219" w:type="dxa"/>
          </w:tcPr>
          <w:p w14:paraId="646ACC91" w14:textId="77777777" w:rsidR="00427EA6" w:rsidRPr="00761AC3" w:rsidRDefault="00427EA6" w:rsidP="00427EA6">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Older adult participants had established internal resiliency in response to changes caused by the COVID-19 crisis, resulting in adaptation and coping with the situation, consistent with one proposition of the Need-Threat Internal Resiliency Theory.</w:t>
            </w:r>
          </w:p>
        </w:tc>
      </w:tr>
      <w:tr w:rsidR="00AE6CFF" w:rsidRPr="00761AC3" w14:paraId="76C336BE"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7DC5421F" w14:textId="77777777" w:rsidR="00AE6CFF" w:rsidRPr="00761AC3" w:rsidRDefault="00AE6CF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Ilaria Falvo</w:t>
            </w:r>
          </w:p>
          <w:p w14:paraId="1386962D" w14:textId="77777777" w:rsidR="00AE6CFF" w:rsidRPr="00761AC3" w:rsidRDefault="00AE6CFF" w:rsidP="002C02A4">
            <w:pPr>
              <w:jc w:val="center"/>
              <w:rPr>
                <w:rFonts w:asciiTheme="minorHAnsi" w:hAnsiTheme="minorHAnsi" w:cstheme="minorHAnsi"/>
                <w:b/>
                <w:bCs/>
                <w:sz w:val="16"/>
                <w:szCs w:val="16"/>
              </w:rPr>
            </w:pPr>
          </w:p>
          <w:p w14:paraId="2D3BFA04" w14:textId="77777777" w:rsidR="00AE6CFF" w:rsidRPr="00761AC3" w:rsidRDefault="00AE6CFF"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9B705F">
              <w:rPr>
                <w:rFonts w:asciiTheme="minorHAnsi" w:hAnsiTheme="minorHAnsi" w:cstheme="minorHAnsi"/>
                <w:b/>
                <w:bCs/>
                <w:sz w:val="16"/>
                <w:szCs w:val="16"/>
              </w:rPr>
              <w:t>58</w:t>
            </w:r>
            <w:r w:rsidRPr="00761AC3">
              <w:rPr>
                <w:rFonts w:asciiTheme="minorHAnsi" w:hAnsiTheme="minorHAnsi" w:cstheme="minorHAnsi"/>
                <w:b/>
                <w:bCs/>
                <w:sz w:val="16"/>
                <w:szCs w:val="16"/>
              </w:rPr>
              <w:t>)</w:t>
            </w:r>
          </w:p>
        </w:tc>
        <w:tc>
          <w:tcPr>
            <w:tcW w:w="900" w:type="dxa"/>
          </w:tcPr>
          <w:p w14:paraId="70F331BC"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witzerland</w:t>
            </w:r>
          </w:p>
          <w:p w14:paraId="3CC7E1AC"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B295E5F"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in the </w:t>
            </w:r>
          </w:p>
          <w:p w14:paraId="5D164903"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talian-speaking region</w:t>
            </w:r>
          </w:p>
        </w:tc>
        <w:tc>
          <w:tcPr>
            <w:tcW w:w="1080" w:type="dxa"/>
          </w:tcPr>
          <w:p w14:paraId="3AFBE483"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n interpretive (hermeneutic) phenomenological approach</w:t>
            </w:r>
          </w:p>
        </w:tc>
        <w:tc>
          <w:tcPr>
            <w:tcW w:w="1085" w:type="dxa"/>
          </w:tcPr>
          <w:p w14:paraId="6C7A490F"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onvenience and snowball</w:t>
            </w:r>
          </w:p>
          <w:p w14:paraId="2A51ABA1"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1A31F79D"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ged 64+</w:t>
            </w:r>
          </w:p>
          <w:p w14:paraId="09F4F763"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5C35108"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01085F00"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5</w:t>
            </w:r>
          </w:p>
        </w:tc>
        <w:tc>
          <w:tcPr>
            <w:tcW w:w="720" w:type="dxa"/>
          </w:tcPr>
          <w:p w14:paraId="3931343B"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2FAD7BE0"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3%)</w:t>
            </w:r>
          </w:p>
          <w:p w14:paraId="2D760769"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407021D"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3BE8EA80"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7%)</w:t>
            </w:r>
          </w:p>
        </w:tc>
        <w:tc>
          <w:tcPr>
            <w:tcW w:w="810" w:type="dxa"/>
          </w:tcPr>
          <w:p w14:paraId="717913C7"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9</w:t>
            </w:r>
          </w:p>
        </w:tc>
        <w:tc>
          <w:tcPr>
            <w:tcW w:w="990" w:type="dxa"/>
          </w:tcPr>
          <w:p w14:paraId="4CF8ACFB"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rimary 74%</w:t>
            </w:r>
          </w:p>
          <w:p w14:paraId="7B110467"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condary 16%</w:t>
            </w:r>
          </w:p>
          <w:p w14:paraId="56E2E0D9"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niversity 5%</w:t>
            </w:r>
          </w:p>
        </w:tc>
        <w:tc>
          <w:tcPr>
            <w:tcW w:w="1350" w:type="dxa"/>
          </w:tcPr>
          <w:p w14:paraId="58D8C15E"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etween Apr 2 and May 15, 2020</w:t>
            </w:r>
          </w:p>
        </w:tc>
        <w:tc>
          <w:tcPr>
            <w:tcW w:w="1440" w:type="dxa"/>
          </w:tcPr>
          <w:p w14:paraId="0E7F1981" w14:textId="77777777" w:rsidR="00AE6CFF" w:rsidRPr="00761AC3" w:rsidRDefault="00AE6CFF" w:rsidP="00AE6CFF">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phone interviews</w:t>
            </w:r>
          </w:p>
        </w:tc>
        <w:tc>
          <w:tcPr>
            <w:tcW w:w="1710" w:type="dxa"/>
          </w:tcPr>
          <w:p w14:paraId="3D0221FC" w14:textId="77777777" w:rsidR="00AE6CFF" w:rsidRPr="00761AC3" w:rsidRDefault="00AE6CFF" w:rsidP="00AE6CF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plore the lived experiences of individuals aged 64 or older during the first COVID-19 lockdown</w:t>
            </w:r>
          </w:p>
        </w:tc>
        <w:tc>
          <w:tcPr>
            <w:tcW w:w="1350" w:type="dxa"/>
          </w:tcPr>
          <w:p w14:paraId="15DE9C43" w14:textId="77777777" w:rsidR="00AE6CFF" w:rsidRPr="00761AC3" w:rsidRDefault="00AE6CFF" w:rsidP="00AE6CF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The six-stage comprehensive thematic </w:t>
            </w:r>
          </w:p>
          <w:p w14:paraId="181D7668" w14:textId="77777777" w:rsidR="00AE6CFF" w:rsidRPr="00761AC3" w:rsidRDefault="00AE6CFF" w:rsidP="00AE6CF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analysis </w:t>
            </w:r>
          </w:p>
          <w:p w14:paraId="3D5432DF" w14:textId="77777777" w:rsidR="00AE6CFF" w:rsidRPr="00761AC3" w:rsidRDefault="00AE6CFF" w:rsidP="00AE6CF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pproach  (Braun and Clarke)</w:t>
            </w:r>
          </w:p>
        </w:tc>
        <w:tc>
          <w:tcPr>
            <w:tcW w:w="2219" w:type="dxa"/>
          </w:tcPr>
          <w:p w14:paraId="62306C9A" w14:textId="77777777" w:rsidR="00AE6CFF" w:rsidRPr="00761AC3" w:rsidRDefault="00AE6CFF" w:rsidP="00AE6CFF">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y found a high degree of ambivalence experienced by our participants at the individual, micro-, meso-, and macro-social levels, and discovered that, by recognizing all older adults as an at-risk category, the current pandemic has the potential to change the social representation of old age and reinforce ageism-based beliefs and attitudes among the population.</w:t>
            </w:r>
          </w:p>
        </w:tc>
      </w:tr>
      <w:tr w:rsidR="003A4D04" w:rsidRPr="00761AC3" w14:paraId="6D8DACCC"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3A181F52"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Sabrina Cipolletta</w:t>
            </w:r>
          </w:p>
          <w:p w14:paraId="4A764FD9" w14:textId="77777777" w:rsidR="003A4D04" w:rsidRPr="00761AC3" w:rsidRDefault="003A4D04" w:rsidP="002C02A4">
            <w:pPr>
              <w:jc w:val="center"/>
              <w:rPr>
                <w:rFonts w:asciiTheme="minorHAnsi" w:hAnsiTheme="minorHAnsi" w:cstheme="minorHAnsi"/>
                <w:b/>
                <w:bCs/>
                <w:sz w:val="16"/>
                <w:szCs w:val="16"/>
              </w:rPr>
            </w:pPr>
          </w:p>
          <w:p w14:paraId="37E2277A" w14:textId="77777777" w:rsidR="003A4D04" w:rsidRPr="00761AC3" w:rsidRDefault="003A4D04" w:rsidP="002C02A4">
            <w:pPr>
              <w:jc w:val="center"/>
              <w:rPr>
                <w:rFonts w:asciiTheme="minorHAnsi" w:hAnsiTheme="minorHAnsi" w:cstheme="minorHAnsi"/>
                <w:b/>
                <w:bCs/>
                <w:sz w:val="16"/>
                <w:szCs w:val="16"/>
              </w:rPr>
            </w:pPr>
          </w:p>
          <w:p w14:paraId="7A113F85"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692356">
              <w:rPr>
                <w:rFonts w:asciiTheme="minorHAnsi" w:hAnsiTheme="minorHAnsi" w:cstheme="minorHAnsi"/>
                <w:b/>
                <w:bCs/>
                <w:sz w:val="16"/>
                <w:szCs w:val="16"/>
              </w:rPr>
              <w:t>59</w:t>
            </w:r>
            <w:r w:rsidRPr="00761AC3">
              <w:rPr>
                <w:rFonts w:asciiTheme="minorHAnsi" w:hAnsiTheme="minorHAnsi" w:cstheme="minorHAnsi"/>
                <w:b/>
                <w:bCs/>
                <w:sz w:val="16"/>
                <w:szCs w:val="16"/>
              </w:rPr>
              <w:t>)</w:t>
            </w:r>
          </w:p>
        </w:tc>
        <w:tc>
          <w:tcPr>
            <w:tcW w:w="900" w:type="dxa"/>
          </w:tcPr>
          <w:p w14:paraId="02BEC71C"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taly</w:t>
            </w:r>
          </w:p>
          <w:p w14:paraId="6BE91EF6"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955C07F"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rthern)</w:t>
            </w:r>
          </w:p>
          <w:p w14:paraId="19C6C618"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9AA4727"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478AB77"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456B74A"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080" w:type="dxa"/>
          </w:tcPr>
          <w:p w14:paraId="3DC28187"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qualitative approach</w:t>
            </w:r>
          </w:p>
        </w:tc>
        <w:tc>
          <w:tcPr>
            <w:tcW w:w="1085" w:type="dxa"/>
          </w:tcPr>
          <w:p w14:paraId="69EFE465"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nowball</w:t>
            </w:r>
          </w:p>
          <w:p w14:paraId="3319D40E"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00E8DD01"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2-94</w:t>
            </w:r>
          </w:p>
          <w:p w14:paraId="00732085"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BB347C9"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7D5DB93"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0</w:t>
            </w:r>
          </w:p>
        </w:tc>
        <w:tc>
          <w:tcPr>
            <w:tcW w:w="720" w:type="dxa"/>
          </w:tcPr>
          <w:p w14:paraId="325550B3"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0E05A2A5"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4%)</w:t>
            </w:r>
          </w:p>
          <w:p w14:paraId="093D4F97"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022F773"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287BB4F8"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36%)</w:t>
            </w:r>
          </w:p>
        </w:tc>
        <w:tc>
          <w:tcPr>
            <w:tcW w:w="810" w:type="dxa"/>
          </w:tcPr>
          <w:p w14:paraId="2CDA5ECB"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8</w:t>
            </w:r>
          </w:p>
        </w:tc>
        <w:tc>
          <w:tcPr>
            <w:tcW w:w="990" w:type="dxa"/>
          </w:tcPr>
          <w:p w14:paraId="50735D46"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74CE23DD"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between the 27th of March and 15th of April 2020</w:t>
            </w:r>
          </w:p>
        </w:tc>
        <w:tc>
          <w:tcPr>
            <w:tcW w:w="1440" w:type="dxa"/>
          </w:tcPr>
          <w:p w14:paraId="2342C288"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phone interviews</w:t>
            </w:r>
          </w:p>
        </w:tc>
        <w:tc>
          <w:tcPr>
            <w:tcW w:w="1710" w:type="dxa"/>
          </w:tcPr>
          <w:p w14:paraId="532DAEF3"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understand the experiences of isolation and strategies used to cope with it among older people living at home during the first wave of the COVID-19 pandemic.</w:t>
            </w:r>
          </w:p>
        </w:tc>
        <w:tc>
          <w:tcPr>
            <w:tcW w:w="1350" w:type="dxa"/>
          </w:tcPr>
          <w:p w14:paraId="1A9D8E6D"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 thematic analysis</w:t>
            </w:r>
          </w:p>
        </w:tc>
        <w:tc>
          <w:tcPr>
            <w:tcW w:w="2219" w:type="dxa"/>
          </w:tcPr>
          <w:p w14:paraId="296D9F86"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Given the impact of social isolation on older people’s well-being, it is critical to identify and strengthen personal resources and social support strategies that may help older people cope with the restrictions imposed by the COVID-19 pandemic.</w:t>
            </w:r>
          </w:p>
        </w:tc>
      </w:tr>
      <w:tr w:rsidR="003A4D04" w:rsidRPr="00761AC3" w14:paraId="18ADBC6A"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6F2AF522"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Trish</w:t>
            </w:r>
          </w:p>
          <w:p w14:paraId="5E0B1043"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Hafford-Letchfield</w:t>
            </w:r>
          </w:p>
          <w:p w14:paraId="697BBE5E" w14:textId="77777777" w:rsidR="003A4D04" w:rsidRPr="00761AC3" w:rsidRDefault="003A4D04" w:rsidP="002C02A4">
            <w:pPr>
              <w:jc w:val="center"/>
              <w:rPr>
                <w:rFonts w:asciiTheme="minorHAnsi" w:hAnsiTheme="minorHAnsi" w:cstheme="minorHAnsi"/>
                <w:b/>
                <w:bCs/>
                <w:sz w:val="16"/>
                <w:szCs w:val="16"/>
              </w:rPr>
            </w:pPr>
          </w:p>
          <w:p w14:paraId="4B4308CB" w14:textId="77777777" w:rsidR="003A4D04" w:rsidRPr="00761AC3" w:rsidRDefault="003A4D04" w:rsidP="002C02A4">
            <w:pPr>
              <w:jc w:val="center"/>
              <w:rPr>
                <w:rFonts w:asciiTheme="minorHAnsi" w:hAnsiTheme="minorHAnsi" w:cstheme="minorHAnsi"/>
                <w:b/>
                <w:bCs/>
                <w:sz w:val="16"/>
                <w:szCs w:val="16"/>
              </w:rPr>
            </w:pPr>
          </w:p>
          <w:p w14:paraId="65B53C1F" w14:textId="77777777" w:rsidR="003A4D04" w:rsidRPr="00761AC3" w:rsidRDefault="003A4D04" w:rsidP="002C02A4">
            <w:pPr>
              <w:jc w:val="center"/>
              <w:rPr>
                <w:rFonts w:asciiTheme="minorHAnsi" w:hAnsiTheme="minorHAnsi" w:cstheme="minorHAnsi"/>
                <w:b/>
                <w:bCs/>
                <w:sz w:val="16"/>
                <w:szCs w:val="16"/>
              </w:rPr>
            </w:pPr>
          </w:p>
          <w:p w14:paraId="74D04C12"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AC518F">
              <w:rPr>
                <w:rFonts w:asciiTheme="minorHAnsi" w:hAnsiTheme="minorHAnsi" w:cstheme="minorHAnsi"/>
                <w:b/>
                <w:bCs/>
                <w:sz w:val="16"/>
                <w:szCs w:val="16"/>
              </w:rPr>
              <w:t>46</w:t>
            </w:r>
            <w:r w:rsidRPr="00761AC3">
              <w:rPr>
                <w:rFonts w:asciiTheme="minorHAnsi" w:hAnsiTheme="minorHAnsi" w:cstheme="minorHAnsi"/>
                <w:b/>
                <w:bCs/>
                <w:sz w:val="16"/>
                <w:szCs w:val="16"/>
              </w:rPr>
              <w:t>)</w:t>
            </w:r>
          </w:p>
        </w:tc>
        <w:tc>
          <w:tcPr>
            <w:tcW w:w="900" w:type="dxa"/>
          </w:tcPr>
          <w:p w14:paraId="7603546F"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K</w:t>
            </w:r>
          </w:p>
          <w:p w14:paraId="78CB16F0"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23BF5B1"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080" w:type="dxa"/>
          </w:tcPr>
          <w:p w14:paraId="714D4E8E"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ix Method</w:t>
            </w:r>
          </w:p>
        </w:tc>
        <w:tc>
          <w:tcPr>
            <w:tcW w:w="1085" w:type="dxa"/>
          </w:tcPr>
          <w:p w14:paraId="3DCB93D3"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venience </w:t>
            </w:r>
          </w:p>
          <w:p w14:paraId="45F2D168"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ample</w:t>
            </w:r>
          </w:p>
        </w:tc>
        <w:tc>
          <w:tcPr>
            <w:tcW w:w="810" w:type="dxa"/>
          </w:tcPr>
          <w:p w14:paraId="0F584EC3"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0-79</w:t>
            </w:r>
          </w:p>
          <w:p w14:paraId="49D2495C"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w:t>
            </w:r>
          </w:p>
          <w:p w14:paraId="235522F1"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lesbian, gay, </w:t>
            </w:r>
          </w:p>
          <w:p w14:paraId="142A4D32"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bisexual and trans (LGBT+) older </w:t>
            </w:r>
          </w:p>
          <w:p w14:paraId="35E0423E"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eople</w:t>
            </w:r>
          </w:p>
        </w:tc>
        <w:tc>
          <w:tcPr>
            <w:tcW w:w="720" w:type="dxa"/>
          </w:tcPr>
          <w:p w14:paraId="775A1E82"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57516732"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0%)</w:t>
            </w:r>
          </w:p>
          <w:p w14:paraId="68F0E0AC"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7BE81BD2"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1280325D"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30%)</w:t>
            </w:r>
          </w:p>
        </w:tc>
        <w:tc>
          <w:tcPr>
            <w:tcW w:w="810" w:type="dxa"/>
          </w:tcPr>
          <w:p w14:paraId="5B18E2FD"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7</w:t>
            </w:r>
          </w:p>
        </w:tc>
        <w:tc>
          <w:tcPr>
            <w:tcW w:w="990" w:type="dxa"/>
          </w:tcPr>
          <w:p w14:paraId="64C8EF81"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0B9921C6"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between 1 June and 7 </w:t>
            </w:r>
          </w:p>
          <w:p w14:paraId="0CB170B7"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ugust 2020</w:t>
            </w:r>
          </w:p>
        </w:tc>
        <w:tc>
          <w:tcPr>
            <w:tcW w:w="1440" w:type="dxa"/>
          </w:tcPr>
          <w:p w14:paraId="0E3DD069"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Virtual semi- structured </w:t>
            </w:r>
          </w:p>
          <w:p w14:paraId="7470FAE6"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terviews</w:t>
            </w:r>
          </w:p>
          <w:p w14:paraId="2D563095"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E9294AD"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elephone, or online video-conferencing)</w:t>
            </w:r>
          </w:p>
        </w:tc>
        <w:tc>
          <w:tcPr>
            <w:tcW w:w="1710" w:type="dxa"/>
          </w:tcPr>
          <w:p w14:paraId="385E94CE"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plore the strategies used to manage by lesbian, gay, bisexual and trans (LGBT+) older people’s situations, how they responded and adapted to key challenges.</w:t>
            </w:r>
          </w:p>
        </w:tc>
        <w:tc>
          <w:tcPr>
            <w:tcW w:w="1350" w:type="dxa"/>
          </w:tcPr>
          <w:p w14:paraId="1F7F6227"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 thematic analysis</w:t>
            </w:r>
          </w:p>
        </w:tc>
        <w:tc>
          <w:tcPr>
            <w:tcW w:w="2219" w:type="dxa"/>
          </w:tcPr>
          <w:p w14:paraId="74E5384C"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 findings illuminate adaptability and many strengths in relation to affective equality and reciprocal love, care and support among LGBT+ older people. It is vital UK that the government recognizes and addresses the needs and concerns of LGBT+ older people during emergencies.</w:t>
            </w:r>
          </w:p>
        </w:tc>
      </w:tr>
      <w:tr w:rsidR="003A4D04" w:rsidRPr="00761AC3" w14:paraId="54E09DBF"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5C21EB46"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Evi M. Kremers</w:t>
            </w:r>
          </w:p>
          <w:p w14:paraId="1C4BC22F" w14:textId="77777777" w:rsidR="003A4D04" w:rsidRPr="00761AC3" w:rsidRDefault="003A4D04" w:rsidP="002C02A4">
            <w:pPr>
              <w:jc w:val="center"/>
              <w:rPr>
                <w:rFonts w:asciiTheme="minorHAnsi" w:hAnsiTheme="minorHAnsi" w:cstheme="minorHAnsi"/>
                <w:b/>
                <w:bCs/>
                <w:sz w:val="16"/>
                <w:szCs w:val="16"/>
              </w:rPr>
            </w:pPr>
          </w:p>
          <w:p w14:paraId="2165522D" w14:textId="77777777" w:rsidR="003A4D04" w:rsidRPr="00761AC3" w:rsidRDefault="003A4D04" w:rsidP="002C02A4">
            <w:pPr>
              <w:jc w:val="center"/>
              <w:rPr>
                <w:rFonts w:asciiTheme="minorHAnsi" w:hAnsiTheme="minorHAnsi" w:cstheme="minorHAnsi"/>
                <w:b/>
                <w:bCs/>
                <w:sz w:val="16"/>
                <w:szCs w:val="16"/>
              </w:rPr>
            </w:pPr>
          </w:p>
          <w:p w14:paraId="470E5EAA"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1A429E">
              <w:rPr>
                <w:rFonts w:asciiTheme="minorHAnsi" w:hAnsiTheme="minorHAnsi" w:cstheme="minorHAnsi"/>
                <w:b/>
                <w:bCs/>
                <w:sz w:val="16"/>
                <w:szCs w:val="16"/>
              </w:rPr>
              <w:t>61</w:t>
            </w:r>
            <w:r w:rsidRPr="00761AC3">
              <w:rPr>
                <w:rFonts w:asciiTheme="minorHAnsi" w:hAnsiTheme="minorHAnsi" w:cstheme="minorHAnsi"/>
                <w:b/>
                <w:bCs/>
                <w:sz w:val="16"/>
                <w:szCs w:val="16"/>
              </w:rPr>
              <w:t>)</w:t>
            </w:r>
          </w:p>
        </w:tc>
        <w:tc>
          <w:tcPr>
            <w:tcW w:w="900" w:type="dxa"/>
          </w:tcPr>
          <w:p w14:paraId="0D528331"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etherlands</w:t>
            </w:r>
          </w:p>
          <w:p w14:paraId="317FA3B4"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8B7ED03"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ijmegen)</w:t>
            </w:r>
          </w:p>
          <w:p w14:paraId="130C3D8C"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7A1D2D7"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62257AC"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E8A4BF6"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tc>
        <w:tc>
          <w:tcPr>
            <w:tcW w:w="1080" w:type="dxa"/>
          </w:tcPr>
          <w:p w14:paraId="3A90D430"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qualitative approach</w:t>
            </w:r>
          </w:p>
        </w:tc>
        <w:tc>
          <w:tcPr>
            <w:tcW w:w="1085" w:type="dxa"/>
          </w:tcPr>
          <w:p w14:paraId="61291BA3"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w:t>
            </w:r>
          </w:p>
        </w:tc>
        <w:tc>
          <w:tcPr>
            <w:tcW w:w="810" w:type="dxa"/>
          </w:tcPr>
          <w:p w14:paraId="01163321"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0-79</w:t>
            </w:r>
          </w:p>
          <w:p w14:paraId="4BB43694"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B9EB171"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2</w:t>
            </w:r>
          </w:p>
        </w:tc>
        <w:tc>
          <w:tcPr>
            <w:tcW w:w="720" w:type="dxa"/>
          </w:tcPr>
          <w:p w14:paraId="720A3402"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0C7A2984"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5%)</w:t>
            </w:r>
          </w:p>
          <w:p w14:paraId="459758F0"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A3BBA90"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40711C2D"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5%)</w:t>
            </w:r>
          </w:p>
        </w:tc>
        <w:tc>
          <w:tcPr>
            <w:tcW w:w="810" w:type="dxa"/>
          </w:tcPr>
          <w:p w14:paraId="4E52B979"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w:t>
            </w:r>
          </w:p>
        </w:tc>
        <w:tc>
          <w:tcPr>
            <w:tcW w:w="990" w:type="dxa"/>
          </w:tcPr>
          <w:p w14:paraId="56A2299A"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University 40%</w:t>
            </w:r>
          </w:p>
          <w:p w14:paraId="2622E033"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condary School 40%</w:t>
            </w:r>
          </w:p>
          <w:p w14:paraId="22FFC38B"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Elementary Technical School 15%</w:t>
            </w:r>
          </w:p>
          <w:p w14:paraId="48FD7C1E"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rimary School 5%</w:t>
            </w:r>
          </w:p>
        </w:tc>
        <w:tc>
          <w:tcPr>
            <w:tcW w:w="1350" w:type="dxa"/>
          </w:tcPr>
          <w:p w14:paraId="3F8F75D2"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rom 29 April 2020 until 25 June 2020</w:t>
            </w:r>
          </w:p>
        </w:tc>
        <w:tc>
          <w:tcPr>
            <w:tcW w:w="1440" w:type="dxa"/>
          </w:tcPr>
          <w:p w14:paraId="7DA7DAD8"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phone interviews</w:t>
            </w:r>
          </w:p>
        </w:tc>
        <w:tc>
          <w:tcPr>
            <w:tcW w:w="1710" w:type="dxa"/>
          </w:tcPr>
          <w:p w14:paraId="2B837D57"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independently living older adults’ perceptions of social and emotional well-being during the COVID-19-related self-isolation, and their motivation to expand their social network in the future.</w:t>
            </w:r>
          </w:p>
        </w:tc>
        <w:tc>
          <w:tcPr>
            <w:tcW w:w="1350" w:type="dxa"/>
          </w:tcPr>
          <w:p w14:paraId="6E6C4998"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ductive conceptual frameworks</w:t>
            </w:r>
          </w:p>
          <w:p w14:paraId="4B504800"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1E70489"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tlas.ti (version 8.4.24)</w:t>
            </w:r>
          </w:p>
        </w:tc>
        <w:tc>
          <w:tcPr>
            <w:tcW w:w="2219" w:type="dxa"/>
          </w:tcPr>
          <w:p w14:paraId="76A5E21E"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 relatively vital community-dwelling older adults in this study were able to adapt to the government recommendations for self-isolation with limited negative impact on their socio-emotional well-being.</w:t>
            </w:r>
          </w:p>
        </w:tc>
      </w:tr>
      <w:tr w:rsidR="003A4D04" w:rsidRPr="00761AC3" w14:paraId="6A1C6EAC"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4810842C"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Carmen Llorente-Barroso</w:t>
            </w:r>
          </w:p>
          <w:p w14:paraId="3CAB7961" w14:textId="77777777" w:rsidR="003A4D04" w:rsidRPr="00761AC3" w:rsidRDefault="003A4D04" w:rsidP="002C02A4">
            <w:pPr>
              <w:jc w:val="center"/>
              <w:rPr>
                <w:rFonts w:asciiTheme="minorHAnsi" w:hAnsiTheme="minorHAnsi" w:cstheme="minorHAnsi"/>
                <w:b/>
                <w:bCs/>
                <w:sz w:val="16"/>
                <w:szCs w:val="16"/>
              </w:rPr>
            </w:pPr>
          </w:p>
          <w:p w14:paraId="195C5F93"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A3008B">
              <w:rPr>
                <w:rFonts w:asciiTheme="minorHAnsi" w:hAnsiTheme="minorHAnsi" w:cstheme="minorHAnsi"/>
                <w:b/>
                <w:bCs/>
                <w:sz w:val="16"/>
                <w:szCs w:val="16"/>
              </w:rPr>
              <w:t>6</w:t>
            </w:r>
            <w:r w:rsidRPr="00761AC3">
              <w:rPr>
                <w:rFonts w:asciiTheme="minorHAnsi" w:hAnsiTheme="minorHAnsi" w:cstheme="minorHAnsi"/>
                <w:b/>
                <w:bCs/>
                <w:sz w:val="16"/>
                <w:szCs w:val="16"/>
              </w:rPr>
              <w:t>3)</w:t>
            </w:r>
          </w:p>
        </w:tc>
        <w:tc>
          <w:tcPr>
            <w:tcW w:w="900" w:type="dxa"/>
          </w:tcPr>
          <w:p w14:paraId="07CB3C02"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pain</w:t>
            </w:r>
          </w:p>
          <w:p w14:paraId="1AC9D5A5"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C15E844"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drid</w:t>
            </w:r>
          </w:p>
        </w:tc>
        <w:tc>
          <w:tcPr>
            <w:tcW w:w="1080" w:type="dxa"/>
          </w:tcPr>
          <w:p w14:paraId="7F7C63EC"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exploration</w:t>
            </w:r>
          </w:p>
          <w:p w14:paraId="6212522A"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ethod</w:t>
            </w:r>
          </w:p>
        </w:tc>
        <w:tc>
          <w:tcPr>
            <w:tcW w:w="1085" w:type="dxa"/>
          </w:tcPr>
          <w:p w14:paraId="73E6F1CB"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n-probabilistic convenience sample</w:t>
            </w:r>
          </w:p>
        </w:tc>
        <w:tc>
          <w:tcPr>
            <w:tcW w:w="810" w:type="dxa"/>
          </w:tcPr>
          <w:p w14:paraId="7DD6DF18"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0-77</w:t>
            </w:r>
          </w:p>
          <w:p w14:paraId="3739A0B8"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8D77634"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7</w:t>
            </w:r>
          </w:p>
        </w:tc>
        <w:tc>
          <w:tcPr>
            <w:tcW w:w="720" w:type="dxa"/>
          </w:tcPr>
          <w:p w14:paraId="3CDE8E0B"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40FC1E14"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6%)</w:t>
            </w:r>
          </w:p>
          <w:p w14:paraId="231AB631"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2CC2FDF"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E554F15"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34%)</w:t>
            </w:r>
          </w:p>
        </w:tc>
        <w:tc>
          <w:tcPr>
            <w:tcW w:w="810" w:type="dxa"/>
          </w:tcPr>
          <w:p w14:paraId="29C7C700"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7</w:t>
            </w:r>
          </w:p>
        </w:tc>
        <w:tc>
          <w:tcPr>
            <w:tcW w:w="990" w:type="dxa"/>
          </w:tcPr>
          <w:p w14:paraId="702A13E7"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h.D. degree 11%</w:t>
            </w:r>
          </w:p>
          <w:p w14:paraId="194A7B02"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Graduate 41%</w:t>
            </w:r>
          </w:p>
          <w:p w14:paraId="595DB964"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ertified 8%</w:t>
            </w:r>
          </w:p>
          <w:p w14:paraId="7B9E1DF9"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condary 22%</w:t>
            </w:r>
          </w:p>
          <w:p w14:paraId="7BF0C1D4"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rimary 18%</w:t>
            </w:r>
          </w:p>
        </w:tc>
        <w:tc>
          <w:tcPr>
            <w:tcW w:w="1350" w:type="dxa"/>
          </w:tcPr>
          <w:p w14:paraId="5E48E344"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440" w:type="dxa"/>
          </w:tcPr>
          <w:p w14:paraId="2D438E48"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our focus groups-</w:t>
            </w:r>
            <w:r w:rsidRPr="00761AC3">
              <w:rPr>
                <w:rFonts w:cstheme="minorHAnsi"/>
              </w:rPr>
              <w:t xml:space="preserve"> </w:t>
            </w:r>
            <w:r w:rsidRPr="00761AC3">
              <w:rPr>
                <w:rFonts w:cstheme="minorHAnsi"/>
                <w:b/>
                <w:bCs/>
                <w:sz w:val="16"/>
                <w:szCs w:val="16"/>
              </w:rPr>
              <w:t>online</w:t>
            </w:r>
          </w:p>
          <w:p w14:paraId="13B62D30"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mp;</w:t>
            </w:r>
          </w:p>
          <w:p w14:paraId="4EF0336C" w14:textId="77777777" w:rsidR="003A4D04" w:rsidRPr="00761AC3" w:rsidRDefault="003A4D04" w:rsidP="003A4D04">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semi-structured interview</w:t>
            </w:r>
          </w:p>
        </w:tc>
        <w:tc>
          <w:tcPr>
            <w:tcW w:w="1710" w:type="dxa"/>
          </w:tcPr>
          <w:p w14:paraId="6FF19DC8"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understand the impact of the use of ICT on the emotional well-being of elderly people during their confinement.</w:t>
            </w:r>
          </w:p>
        </w:tc>
        <w:tc>
          <w:tcPr>
            <w:tcW w:w="1350" w:type="dxa"/>
          </w:tcPr>
          <w:p w14:paraId="233F02E9"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uctive content analysis</w:t>
            </w:r>
          </w:p>
          <w:p w14:paraId="435F64DC"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3DAD18F3"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TLAS.ti 9 software</w:t>
            </w:r>
          </w:p>
        </w:tc>
        <w:tc>
          <w:tcPr>
            <w:tcW w:w="2219" w:type="dxa"/>
          </w:tcPr>
          <w:p w14:paraId="34A2F1A1" w14:textId="77777777" w:rsidR="003A4D04" w:rsidRPr="00761AC3" w:rsidRDefault="003A4D04" w:rsidP="003A4D04">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CT have become a valuable ally for elderly people aged 60 years and older to mitigate the negative effects of social isolation and loneliness imposed by the confinement.</w:t>
            </w:r>
          </w:p>
        </w:tc>
      </w:tr>
      <w:tr w:rsidR="003A4D04" w:rsidRPr="00761AC3" w14:paraId="01F7C006"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5FCEBDBC"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Jessica R Daly</w:t>
            </w:r>
          </w:p>
          <w:p w14:paraId="1951BBCD" w14:textId="77777777" w:rsidR="003A4D04" w:rsidRPr="00761AC3" w:rsidRDefault="003A4D04" w:rsidP="002C02A4">
            <w:pPr>
              <w:jc w:val="center"/>
              <w:rPr>
                <w:rFonts w:asciiTheme="minorHAnsi" w:hAnsiTheme="minorHAnsi" w:cstheme="minorHAnsi"/>
                <w:b/>
                <w:bCs/>
                <w:sz w:val="16"/>
                <w:szCs w:val="16"/>
              </w:rPr>
            </w:pPr>
          </w:p>
          <w:p w14:paraId="6F9E6D87" w14:textId="77777777" w:rsidR="003A4D04" w:rsidRPr="00761AC3" w:rsidRDefault="003A4D04"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3</w:t>
            </w:r>
            <w:r w:rsidR="00A87EBE">
              <w:rPr>
                <w:rFonts w:asciiTheme="minorHAnsi" w:hAnsiTheme="minorHAnsi" w:cstheme="minorHAnsi"/>
                <w:b/>
                <w:bCs/>
                <w:sz w:val="16"/>
                <w:szCs w:val="16"/>
              </w:rPr>
              <w:t>9</w:t>
            </w:r>
            <w:r w:rsidRPr="00761AC3">
              <w:rPr>
                <w:rFonts w:asciiTheme="minorHAnsi" w:hAnsiTheme="minorHAnsi" w:cstheme="minorHAnsi"/>
                <w:b/>
                <w:bCs/>
                <w:sz w:val="16"/>
                <w:szCs w:val="16"/>
              </w:rPr>
              <w:t>)</w:t>
            </w:r>
          </w:p>
        </w:tc>
        <w:tc>
          <w:tcPr>
            <w:tcW w:w="900" w:type="dxa"/>
          </w:tcPr>
          <w:p w14:paraId="2BDCCDE1"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USA</w:t>
            </w:r>
          </w:p>
          <w:p w14:paraId="50D2F1B3"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78F4C60"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outhern California</w:t>
            </w:r>
          </w:p>
        </w:tc>
        <w:tc>
          <w:tcPr>
            <w:tcW w:w="1080" w:type="dxa"/>
          </w:tcPr>
          <w:p w14:paraId="5F71CB60"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study</w:t>
            </w:r>
          </w:p>
        </w:tc>
        <w:tc>
          <w:tcPr>
            <w:tcW w:w="1085" w:type="dxa"/>
          </w:tcPr>
          <w:p w14:paraId="2B940D2D"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articipants of the longitudinal study</w:t>
            </w:r>
          </w:p>
        </w:tc>
        <w:tc>
          <w:tcPr>
            <w:tcW w:w="810" w:type="dxa"/>
          </w:tcPr>
          <w:p w14:paraId="69CA2F04"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5-100</w:t>
            </w:r>
          </w:p>
          <w:p w14:paraId="0C7AAB16"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9021D6B"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0</w:t>
            </w:r>
          </w:p>
        </w:tc>
        <w:tc>
          <w:tcPr>
            <w:tcW w:w="720" w:type="dxa"/>
          </w:tcPr>
          <w:p w14:paraId="412F7514"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54AB469F"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7%)</w:t>
            </w:r>
          </w:p>
          <w:p w14:paraId="49C1311B"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385AF81"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0AAAA169"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33%)</w:t>
            </w:r>
          </w:p>
        </w:tc>
        <w:tc>
          <w:tcPr>
            <w:tcW w:w="810" w:type="dxa"/>
          </w:tcPr>
          <w:p w14:paraId="4EFEFFCD"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1</w:t>
            </w:r>
          </w:p>
        </w:tc>
        <w:tc>
          <w:tcPr>
            <w:tcW w:w="990" w:type="dxa"/>
          </w:tcPr>
          <w:p w14:paraId="27A84054"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1% had attained an associate degree or higher</w:t>
            </w:r>
          </w:p>
        </w:tc>
        <w:tc>
          <w:tcPr>
            <w:tcW w:w="1350" w:type="dxa"/>
          </w:tcPr>
          <w:p w14:paraId="7CB89CB8"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During May 2020</w:t>
            </w:r>
          </w:p>
        </w:tc>
        <w:tc>
          <w:tcPr>
            <w:tcW w:w="1440" w:type="dxa"/>
          </w:tcPr>
          <w:p w14:paraId="5161469D"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our focus groups- online</w:t>
            </w:r>
          </w:p>
          <w:p w14:paraId="1BDED3F9"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mp;</w:t>
            </w:r>
          </w:p>
          <w:p w14:paraId="4E76B041" w14:textId="77777777" w:rsidR="003A4D04" w:rsidRPr="00761AC3" w:rsidRDefault="003A4D04" w:rsidP="003A4D04">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semi-structured interview</w:t>
            </w:r>
          </w:p>
        </w:tc>
        <w:tc>
          <w:tcPr>
            <w:tcW w:w="1710" w:type="dxa"/>
          </w:tcPr>
          <w:p w14:paraId="3A547B51"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assess the impact of the COVID-19 pandemic and the resulting “Stay-at-Home” order on the mental and physical health of older adults and to explore ways to safely increase social connectedness among them.</w:t>
            </w:r>
          </w:p>
        </w:tc>
        <w:tc>
          <w:tcPr>
            <w:tcW w:w="1350" w:type="dxa"/>
          </w:tcPr>
          <w:p w14:paraId="560B93C3"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traditional content thematic analysis process</w:t>
            </w:r>
          </w:p>
        </w:tc>
        <w:tc>
          <w:tcPr>
            <w:tcW w:w="2219" w:type="dxa"/>
          </w:tcPr>
          <w:p w14:paraId="153088AB" w14:textId="77777777" w:rsidR="003A4D04" w:rsidRPr="00761AC3" w:rsidRDefault="003A4D04" w:rsidP="003A4D04">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indings suggest that technology access, connectivity, and literacy are potential game-changers to supporting the mental and physical health of older adults and must be prioritized for future research.</w:t>
            </w:r>
          </w:p>
        </w:tc>
      </w:tr>
      <w:tr w:rsidR="002214ED" w:rsidRPr="00761AC3" w14:paraId="65C7D391"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188E46A0" w14:textId="77777777" w:rsidR="002214ED" w:rsidRPr="00761AC3" w:rsidRDefault="002214ED"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Qianyun Wang</w:t>
            </w:r>
          </w:p>
          <w:p w14:paraId="2538348E" w14:textId="77777777" w:rsidR="002214ED" w:rsidRPr="00761AC3" w:rsidRDefault="002214ED" w:rsidP="002C02A4">
            <w:pPr>
              <w:jc w:val="center"/>
              <w:rPr>
                <w:rFonts w:asciiTheme="minorHAnsi" w:hAnsiTheme="minorHAnsi" w:cstheme="minorHAnsi"/>
                <w:b/>
                <w:bCs/>
                <w:sz w:val="16"/>
                <w:szCs w:val="16"/>
              </w:rPr>
            </w:pPr>
          </w:p>
          <w:p w14:paraId="7845008D" w14:textId="77777777" w:rsidR="002214ED" w:rsidRPr="00761AC3" w:rsidRDefault="002214ED"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F946F0">
              <w:rPr>
                <w:rFonts w:asciiTheme="minorHAnsi" w:hAnsiTheme="minorHAnsi" w:cstheme="minorHAnsi"/>
                <w:b/>
                <w:bCs/>
                <w:sz w:val="16"/>
                <w:szCs w:val="16"/>
              </w:rPr>
              <w:t>65</w:t>
            </w:r>
            <w:r w:rsidRPr="00761AC3">
              <w:rPr>
                <w:rFonts w:asciiTheme="minorHAnsi" w:hAnsiTheme="minorHAnsi" w:cstheme="minorHAnsi"/>
                <w:b/>
                <w:bCs/>
                <w:sz w:val="16"/>
                <w:szCs w:val="16"/>
              </w:rPr>
              <w:t>)</w:t>
            </w:r>
          </w:p>
        </w:tc>
        <w:tc>
          <w:tcPr>
            <w:tcW w:w="900" w:type="dxa"/>
          </w:tcPr>
          <w:p w14:paraId="0A3320AE"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anada</w:t>
            </w:r>
          </w:p>
          <w:p w14:paraId="667965A3"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A3D016B"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hinese Immigrants</w:t>
            </w:r>
          </w:p>
        </w:tc>
        <w:tc>
          <w:tcPr>
            <w:tcW w:w="1080" w:type="dxa"/>
          </w:tcPr>
          <w:p w14:paraId="716C5297"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exploratory qualitative study</w:t>
            </w:r>
          </w:p>
        </w:tc>
        <w:tc>
          <w:tcPr>
            <w:tcW w:w="1085" w:type="dxa"/>
          </w:tcPr>
          <w:p w14:paraId="63A95A32"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criterion sampling</w:t>
            </w:r>
          </w:p>
          <w:p w14:paraId="72F62D5E"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mp;</w:t>
            </w:r>
          </w:p>
          <w:p w14:paraId="69375CFE"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urposive sampling</w:t>
            </w:r>
          </w:p>
        </w:tc>
        <w:tc>
          <w:tcPr>
            <w:tcW w:w="810" w:type="dxa"/>
          </w:tcPr>
          <w:p w14:paraId="0BF76135"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65 to 83 </w:t>
            </w:r>
          </w:p>
          <w:p w14:paraId="2C58D511"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6F2CA76"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3</w:t>
            </w:r>
          </w:p>
          <w:p w14:paraId="0B4DF02E"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803C9FC"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Lived in Calgary for at least ten years</w:t>
            </w:r>
          </w:p>
        </w:tc>
        <w:tc>
          <w:tcPr>
            <w:tcW w:w="720" w:type="dxa"/>
          </w:tcPr>
          <w:p w14:paraId="5468A801"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4E0217F0"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3%)</w:t>
            </w:r>
          </w:p>
          <w:p w14:paraId="415D2967"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2E0A3EBE"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5A15CF32"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7%)</w:t>
            </w:r>
          </w:p>
        </w:tc>
        <w:tc>
          <w:tcPr>
            <w:tcW w:w="810" w:type="dxa"/>
          </w:tcPr>
          <w:p w14:paraId="11BA98A5"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5</w:t>
            </w:r>
          </w:p>
        </w:tc>
        <w:tc>
          <w:tcPr>
            <w:tcW w:w="990" w:type="dxa"/>
          </w:tcPr>
          <w:p w14:paraId="3E7E9F80"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1AB9B5C3"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etween late April and early May in 2020</w:t>
            </w:r>
          </w:p>
        </w:tc>
        <w:tc>
          <w:tcPr>
            <w:tcW w:w="1440" w:type="dxa"/>
          </w:tcPr>
          <w:p w14:paraId="617EBF85" w14:textId="77777777" w:rsidR="002214ED" w:rsidRPr="00761AC3" w:rsidRDefault="002214ED" w:rsidP="002214ED">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epth Interviews</w:t>
            </w:r>
          </w:p>
        </w:tc>
        <w:tc>
          <w:tcPr>
            <w:tcW w:w="1710" w:type="dxa"/>
          </w:tcPr>
          <w:p w14:paraId="56864EAC" w14:textId="77777777" w:rsidR="002214ED" w:rsidRPr="00761AC3" w:rsidRDefault="002214ED" w:rsidP="002214ED">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understand the unique experiences of older Chinese adults in Canada in the early stages of the COVID-19 pandemic.</w:t>
            </w:r>
          </w:p>
        </w:tc>
        <w:tc>
          <w:tcPr>
            <w:tcW w:w="1350" w:type="dxa"/>
          </w:tcPr>
          <w:p w14:paraId="7984F1E6" w14:textId="77777777" w:rsidR="002214ED" w:rsidRPr="00761AC3" w:rsidRDefault="002214ED" w:rsidP="002214ED">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matic analysis technique</w:t>
            </w:r>
          </w:p>
        </w:tc>
        <w:tc>
          <w:tcPr>
            <w:tcW w:w="2219" w:type="dxa"/>
          </w:tcPr>
          <w:p w14:paraId="7C410773" w14:textId="77777777" w:rsidR="002214ED" w:rsidRPr="00761AC3" w:rsidRDefault="002214ED" w:rsidP="002214ED">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Findings reinforce the need for anti-ageism, anti-racism and </w:t>
            </w:r>
            <w:r w:rsidR="0072678F" w:rsidRPr="00761AC3">
              <w:rPr>
                <w:rFonts w:cstheme="minorHAnsi"/>
                <w:b/>
                <w:bCs/>
                <w:sz w:val="16"/>
                <w:szCs w:val="16"/>
              </w:rPr>
              <w:t>strength based</w:t>
            </w:r>
            <w:r w:rsidRPr="00761AC3">
              <w:rPr>
                <w:rFonts w:cstheme="minorHAnsi"/>
                <w:b/>
                <w:bCs/>
                <w:sz w:val="16"/>
                <w:szCs w:val="16"/>
              </w:rPr>
              <w:t xml:space="preserve"> social work practice, research, and policies aimed at improving older immigrants’ lives during pandemics.</w:t>
            </w:r>
          </w:p>
        </w:tc>
      </w:tr>
      <w:tr w:rsidR="002F58E3" w:rsidRPr="00761AC3" w14:paraId="0F802AD1"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3E0C4734"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rlinde Johanna Dul</w:t>
            </w:r>
          </w:p>
          <w:p w14:paraId="78147472" w14:textId="77777777" w:rsidR="002F58E3" w:rsidRPr="00761AC3" w:rsidRDefault="002F58E3" w:rsidP="002C02A4">
            <w:pPr>
              <w:jc w:val="center"/>
              <w:rPr>
                <w:rFonts w:asciiTheme="minorHAnsi" w:hAnsiTheme="minorHAnsi" w:cstheme="minorHAnsi"/>
                <w:b/>
                <w:bCs/>
                <w:sz w:val="16"/>
                <w:szCs w:val="16"/>
              </w:rPr>
            </w:pPr>
          </w:p>
          <w:p w14:paraId="43C44275"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E16DCD">
              <w:rPr>
                <w:rFonts w:asciiTheme="minorHAnsi" w:hAnsiTheme="minorHAnsi" w:cstheme="minorHAnsi"/>
                <w:b/>
                <w:bCs/>
                <w:sz w:val="16"/>
                <w:szCs w:val="16"/>
              </w:rPr>
              <w:t>16</w:t>
            </w:r>
            <w:r w:rsidRPr="00761AC3">
              <w:rPr>
                <w:rFonts w:asciiTheme="minorHAnsi" w:hAnsiTheme="minorHAnsi" w:cstheme="minorHAnsi"/>
                <w:b/>
                <w:bCs/>
                <w:sz w:val="16"/>
                <w:szCs w:val="16"/>
              </w:rPr>
              <w:t>)</w:t>
            </w:r>
          </w:p>
        </w:tc>
        <w:tc>
          <w:tcPr>
            <w:tcW w:w="900" w:type="dxa"/>
          </w:tcPr>
          <w:p w14:paraId="5B3664E2"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 Northern Netherlands</w:t>
            </w:r>
          </w:p>
          <w:p w14:paraId="50C91EE6"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EB32D81"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 provinces of Friesland, Groningen, Drenthe, and the north of Overijssel</w:t>
            </w:r>
          </w:p>
        </w:tc>
        <w:tc>
          <w:tcPr>
            <w:tcW w:w="1080" w:type="dxa"/>
          </w:tcPr>
          <w:p w14:paraId="4AE5806F"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qualitative research</w:t>
            </w:r>
          </w:p>
        </w:tc>
        <w:tc>
          <w:tcPr>
            <w:tcW w:w="1085" w:type="dxa"/>
          </w:tcPr>
          <w:p w14:paraId="617D029B"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follow-up interviews with </w:t>
            </w:r>
          </w:p>
          <w:p w14:paraId="13D9DDD0"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participants who already had been included in the </w:t>
            </w:r>
          </w:p>
          <w:p w14:paraId="281F1E73"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Meaningful </w:t>
            </w:r>
          </w:p>
          <w:p w14:paraId="4CDFE9DC"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Mobility </w:t>
            </w:r>
          </w:p>
          <w:p w14:paraId="451B6CB8"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roject</w:t>
            </w:r>
          </w:p>
        </w:tc>
        <w:tc>
          <w:tcPr>
            <w:tcW w:w="810" w:type="dxa"/>
          </w:tcPr>
          <w:p w14:paraId="4826B9D7"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0-75</w:t>
            </w:r>
          </w:p>
        </w:tc>
        <w:tc>
          <w:tcPr>
            <w:tcW w:w="720" w:type="dxa"/>
          </w:tcPr>
          <w:p w14:paraId="10B455A2"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7145EA3C"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1%)</w:t>
            </w:r>
          </w:p>
          <w:p w14:paraId="2237FD74"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9031625"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66755C76"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9%)</w:t>
            </w:r>
          </w:p>
        </w:tc>
        <w:tc>
          <w:tcPr>
            <w:tcW w:w="810" w:type="dxa"/>
          </w:tcPr>
          <w:p w14:paraId="3F68FE99"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7</w:t>
            </w:r>
          </w:p>
        </w:tc>
        <w:tc>
          <w:tcPr>
            <w:tcW w:w="990" w:type="dxa"/>
          </w:tcPr>
          <w:p w14:paraId="39FC045B"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143FE98F"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 April and May 2020</w:t>
            </w:r>
          </w:p>
        </w:tc>
        <w:tc>
          <w:tcPr>
            <w:tcW w:w="1440" w:type="dxa"/>
          </w:tcPr>
          <w:p w14:paraId="72EFC5E6"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semi-structured phone &amp; live </w:t>
            </w:r>
          </w:p>
          <w:p w14:paraId="7387F62C"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terviews</w:t>
            </w:r>
          </w:p>
        </w:tc>
        <w:tc>
          <w:tcPr>
            <w:tcW w:w="1710" w:type="dxa"/>
          </w:tcPr>
          <w:p w14:paraId="41FBEC4C"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the process of change and adaptation in mobility patterns and experiences during the COVID-19 outbreak and ILD measures in the Netherlands.</w:t>
            </w:r>
          </w:p>
        </w:tc>
        <w:tc>
          <w:tcPr>
            <w:tcW w:w="1350" w:type="dxa"/>
          </w:tcPr>
          <w:p w14:paraId="78A4F241"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n informed grounded theory approach</w:t>
            </w:r>
          </w:p>
          <w:p w14:paraId="6AEE8EDD"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CEB99D0"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 software program ATLAS.ti.</w:t>
            </w:r>
          </w:p>
        </w:tc>
        <w:tc>
          <w:tcPr>
            <w:tcW w:w="2219" w:type="dxa"/>
          </w:tcPr>
          <w:p w14:paraId="55789F32"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indings show the elderly demonstrated flexibility, creativity, and the ability to adapt in the COVID-19 situation. And to combat these challenges, older adults used the adaptation strategies of selection, optimization, and compensation to maintain quality of life.</w:t>
            </w:r>
          </w:p>
        </w:tc>
      </w:tr>
      <w:tr w:rsidR="002F58E3" w:rsidRPr="00761AC3" w14:paraId="10BE8C79"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42F74BBF"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Maria</w:t>
            </w:r>
          </w:p>
          <w:p w14:paraId="2421C497"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lice</w:t>
            </w:r>
          </w:p>
          <w:p w14:paraId="3E7FA567"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Cavacante Gomes</w:t>
            </w:r>
          </w:p>
          <w:p w14:paraId="41F9445F" w14:textId="77777777" w:rsidR="002F58E3" w:rsidRPr="00761AC3" w:rsidRDefault="002F58E3" w:rsidP="002C02A4">
            <w:pPr>
              <w:jc w:val="center"/>
              <w:rPr>
                <w:rFonts w:asciiTheme="minorHAnsi" w:hAnsiTheme="minorHAnsi" w:cstheme="minorHAnsi"/>
                <w:b/>
                <w:bCs/>
                <w:sz w:val="16"/>
                <w:szCs w:val="16"/>
              </w:rPr>
            </w:pPr>
          </w:p>
          <w:p w14:paraId="12C0D631"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8F1613">
              <w:rPr>
                <w:rFonts w:asciiTheme="minorHAnsi" w:hAnsiTheme="minorHAnsi" w:cstheme="minorHAnsi"/>
                <w:b/>
                <w:bCs/>
                <w:sz w:val="16"/>
                <w:szCs w:val="16"/>
              </w:rPr>
              <w:t>64</w:t>
            </w:r>
            <w:r w:rsidRPr="00761AC3">
              <w:rPr>
                <w:rFonts w:asciiTheme="minorHAnsi" w:hAnsiTheme="minorHAnsi" w:cstheme="minorHAnsi"/>
                <w:b/>
                <w:bCs/>
                <w:sz w:val="16"/>
                <w:szCs w:val="16"/>
              </w:rPr>
              <w:t>)</w:t>
            </w:r>
          </w:p>
        </w:tc>
        <w:tc>
          <w:tcPr>
            <w:tcW w:w="900" w:type="dxa"/>
          </w:tcPr>
          <w:p w14:paraId="0AE5DBF0"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Brazil</w:t>
            </w:r>
          </w:p>
        </w:tc>
        <w:tc>
          <w:tcPr>
            <w:tcW w:w="1080" w:type="dxa"/>
          </w:tcPr>
          <w:p w14:paraId="2F333A44"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qualitative research</w:t>
            </w:r>
          </w:p>
        </w:tc>
        <w:tc>
          <w:tcPr>
            <w:tcW w:w="1085" w:type="dxa"/>
          </w:tcPr>
          <w:p w14:paraId="5B4EFF65"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venience </w:t>
            </w:r>
          </w:p>
          <w:p w14:paraId="00A8A47B"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ample</w:t>
            </w:r>
          </w:p>
        </w:tc>
        <w:tc>
          <w:tcPr>
            <w:tcW w:w="810" w:type="dxa"/>
          </w:tcPr>
          <w:p w14:paraId="60BAAD8A"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0-79</w:t>
            </w:r>
          </w:p>
        </w:tc>
        <w:tc>
          <w:tcPr>
            <w:tcW w:w="720" w:type="dxa"/>
          </w:tcPr>
          <w:p w14:paraId="74A08370"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Not </w:t>
            </w:r>
          </w:p>
          <w:p w14:paraId="4CDF521A"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entioned</w:t>
            </w:r>
          </w:p>
        </w:tc>
        <w:tc>
          <w:tcPr>
            <w:tcW w:w="810" w:type="dxa"/>
          </w:tcPr>
          <w:p w14:paraId="2E5D975F"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4</w:t>
            </w:r>
          </w:p>
        </w:tc>
        <w:tc>
          <w:tcPr>
            <w:tcW w:w="990" w:type="dxa"/>
          </w:tcPr>
          <w:p w14:paraId="5784EEE1"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lliterate 7%</w:t>
            </w:r>
          </w:p>
          <w:p w14:paraId="21CCFFA3"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condary 14%</w:t>
            </w:r>
          </w:p>
          <w:p w14:paraId="5077D825"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Incomplete </w:t>
            </w:r>
          </w:p>
          <w:p w14:paraId="20ABEBAB"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Elementary 50%</w:t>
            </w:r>
          </w:p>
          <w:p w14:paraId="7E7CCBFE"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mplete </w:t>
            </w:r>
          </w:p>
          <w:p w14:paraId="14AADD6A"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Elementary 29%</w:t>
            </w:r>
          </w:p>
        </w:tc>
        <w:tc>
          <w:tcPr>
            <w:tcW w:w="1350" w:type="dxa"/>
          </w:tcPr>
          <w:p w14:paraId="79FCF502"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 July 2020</w:t>
            </w:r>
          </w:p>
        </w:tc>
        <w:tc>
          <w:tcPr>
            <w:tcW w:w="1440" w:type="dxa"/>
          </w:tcPr>
          <w:p w14:paraId="78505532"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s</w:t>
            </w:r>
          </w:p>
        </w:tc>
        <w:tc>
          <w:tcPr>
            <w:tcW w:w="1710" w:type="dxa"/>
          </w:tcPr>
          <w:p w14:paraId="3CE14897"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unveil the experience of the elderly with social isolation in the pandemic of COVID-19.</w:t>
            </w:r>
          </w:p>
        </w:tc>
        <w:tc>
          <w:tcPr>
            <w:tcW w:w="1350" w:type="dxa"/>
          </w:tcPr>
          <w:p w14:paraId="29AA9236"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 software Interface de R pour les Analyses Multi</w:t>
            </w:r>
          </w:p>
          <w:p w14:paraId="0FB7F4CA"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Dimensionless de Texts et de Questionnaires (IRAMUTEQ) 0.7 Alpha 2.3.3.1. Multivariate analysis</w:t>
            </w:r>
          </w:p>
        </w:tc>
        <w:tc>
          <w:tcPr>
            <w:tcW w:w="2219" w:type="dxa"/>
          </w:tcPr>
          <w:p w14:paraId="1F36B4B0"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 experience of the elderly was permeated by the adaptation of routine, adoption of preventive measures and feelings of anguish in the face of uncertainties.</w:t>
            </w:r>
          </w:p>
        </w:tc>
      </w:tr>
      <w:tr w:rsidR="002F58E3" w:rsidRPr="00761AC3" w14:paraId="0CC55315"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791FAAD6"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hmet Kosar</w:t>
            </w:r>
          </w:p>
          <w:p w14:paraId="4EE9CC60" w14:textId="77777777" w:rsidR="002F58E3" w:rsidRPr="00761AC3" w:rsidRDefault="002F58E3" w:rsidP="002C02A4">
            <w:pPr>
              <w:jc w:val="center"/>
              <w:rPr>
                <w:rFonts w:asciiTheme="minorHAnsi" w:hAnsiTheme="minorHAnsi" w:cstheme="minorHAnsi"/>
                <w:b/>
                <w:bCs/>
                <w:sz w:val="16"/>
                <w:szCs w:val="16"/>
              </w:rPr>
            </w:pPr>
          </w:p>
          <w:p w14:paraId="7A5269CB"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D82A57">
              <w:rPr>
                <w:rFonts w:asciiTheme="minorHAnsi" w:hAnsiTheme="minorHAnsi" w:cstheme="minorHAnsi"/>
                <w:b/>
                <w:bCs/>
                <w:sz w:val="16"/>
                <w:szCs w:val="16"/>
              </w:rPr>
              <w:t>72</w:t>
            </w:r>
            <w:r w:rsidRPr="00761AC3">
              <w:rPr>
                <w:rFonts w:asciiTheme="minorHAnsi" w:hAnsiTheme="minorHAnsi" w:cstheme="minorHAnsi"/>
                <w:b/>
                <w:bCs/>
                <w:sz w:val="16"/>
                <w:szCs w:val="16"/>
              </w:rPr>
              <w:t>)</w:t>
            </w:r>
          </w:p>
        </w:tc>
        <w:tc>
          <w:tcPr>
            <w:tcW w:w="900" w:type="dxa"/>
          </w:tcPr>
          <w:p w14:paraId="46B198AA"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urkey</w:t>
            </w:r>
          </w:p>
        </w:tc>
        <w:tc>
          <w:tcPr>
            <w:tcW w:w="1080" w:type="dxa"/>
          </w:tcPr>
          <w:p w14:paraId="263A9EC8"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qualitative research</w:t>
            </w:r>
          </w:p>
        </w:tc>
        <w:tc>
          <w:tcPr>
            <w:tcW w:w="1085" w:type="dxa"/>
          </w:tcPr>
          <w:p w14:paraId="31EA1D26"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venience </w:t>
            </w:r>
          </w:p>
          <w:p w14:paraId="7D6D0102"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ample</w:t>
            </w:r>
          </w:p>
        </w:tc>
        <w:tc>
          <w:tcPr>
            <w:tcW w:w="810" w:type="dxa"/>
          </w:tcPr>
          <w:p w14:paraId="59CCB17F"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5-74</w:t>
            </w:r>
          </w:p>
          <w:p w14:paraId="1CC23413"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615475B2"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4</w:t>
            </w:r>
          </w:p>
        </w:tc>
        <w:tc>
          <w:tcPr>
            <w:tcW w:w="720" w:type="dxa"/>
          </w:tcPr>
          <w:p w14:paraId="003421BB"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6AFEC445"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8%)</w:t>
            </w:r>
          </w:p>
          <w:p w14:paraId="4ABC73E4"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AB6DE8D"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14849035"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42%)</w:t>
            </w:r>
          </w:p>
        </w:tc>
        <w:tc>
          <w:tcPr>
            <w:tcW w:w="810" w:type="dxa"/>
          </w:tcPr>
          <w:p w14:paraId="3C9CF195"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2</w:t>
            </w:r>
          </w:p>
        </w:tc>
        <w:tc>
          <w:tcPr>
            <w:tcW w:w="990" w:type="dxa"/>
          </w:tcPr>
          <w:p w14:paraId="6BECC109"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University degree 50%</w:t>
            </w:r>
          </w:p>
          <w:p w14:paraId="74B6634A"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Secondary 25% </w:t>
            </w:r>
          </w:p>
          <w:p w14:paraId="140BF2D0"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rimary 25%</w:t>
            </w:r>
          </w:p>
        </w:tc>
        <w:tc>
          <w:tcPr>
            <w:tcW w:w="1350" w:type="dxa"/>
          </w:tcPr>
          <w:p w14:paraId="296EE2D1"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wice between May and June 2020</w:t>
            </w:r>
          </w:p>
        </w:tc>
        <w:tc>
          <w:tcPr>
            <w:tcW w:w="1440" w:type="dxa"/>
          </w:tcPr>
          <w:p w14:paraId="1E0029D2" w14:textId="77777777" w:rsidR="002F58E3" w:rsidRPr="00761AC3" w:rsidRDefault="002F58E3" w:rsidP="002F58E3">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s</w:t>
            </w:r>
          </w:p>
        </w:tc>
        <w:tc>
          <w:tcPr>
            <w:tcW w:w="1710" w:type="dxa"/>
          </w:tcPr>
          <w:p w14:paraId="0751121E"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reveal the vital difficulties experienced by those in the 65-75 age group, who were quarantined due to the Covid-19 global pandemic and were deprived of their old normal habits.</w:t>
            </w:r>
          </w:p>
        </w:tc>
        <w:tc>
          <w:tcPr>
            <w:tcW w:w="1350" w:type="dxa"/>
          </w:tcPr>
          <w:p w14:paraId="4C30BE8C"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 Grounded Theory methodology</w:t>
            </w:r>
          </w:p>
        </w:tc>
        <w:tc>
          <w:tcPr>
            <w:tcW w:w="2219" w:type="dxa"/>
          </w:tcPr>
          <w:p w14:paraId="050ADCCD" w14:textId="77777777" w:rsidR="002F58E3" w:rsidRPr="00761AC3" w:rsidRDefault="002F58E3" w:rsidP="002F58E3">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ree types of uncertainty, namely "ambage", "ambiguity" and "contingency", were observed concretely during the whole study.</w:t>
            </w:r>
          </w:p>
        </w:tc>
      </w:tr>
      <w:tr w:rsidR="002F58E3" w:rsidRPr="00761AC3" w14:paraId="5691BE92"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0910FF5C" w14:textId="77777777" w:rsidR="002F58E3" w:rsidRPr="00761AC3" w:rsidRDefault="002F58E3" w:rsidP="002C02A4">
            <w:pPr>
              <w:jc w:val="center"/>
              <w:rPr>
                <w:rFonts w:asciiTheme="minorHAnsi" w:hAnsiTheme="minorHAnsi" w:cstheme="minorHAnsi"/>
                <w:b/>
                <w:bCs/>
                <w:sz w:val="16"/>
                <w:szCs w:val="16"/>
                <w:rtl/>
              </w:rPr>
            </w:pPr>
            <w:r w:rsidRPr="00761AC3">
              <w:rPr>
                <w:rFonts w:asciiTheme="minorHAnsi" w:hAnsiTheme="minorHAnsi" w:cstheme="minorHAnsi"/>
                <w:b/>
                <w:bCs/>
                <w:sz w:val="16"/>
                <w:szCs w:val="16"/>
              </w:rPr>
              <w:t>Sofi Fristedt</w:t>
            </w:r>
          </w:p>
          <w:p w14:paraId="6C211EC5" w14:textId="77777777" w:rsidR="002F58E3" w:rsidRPr="00761AC3" w:rsidRDefault="002F58E3" w:rsidP="002C02A4">
            <w:pPr>
              <w:jc w:val="center"/>
              <w:rPr>
                <w:rFonts w:asciiTheme="minorHAnsi" w:hAnsiTheme="minorHAnsi" w:cstheme="minorHAnsi"/>
                <w:b/>
                <w:bCs/>
                <w:sz w:val="16"/>
                <w:szCs w:val="16"/>
                <w:rtl/>
              </w:rPr>
            </w:pPr>
          </w:p>
          <w:p w14:paraId="4DA66E2A" w14:textId="77777777" w:rsidR="002F58E3" w:rsidRPr="00761AC3" w:rsidRDefault="002F58E3"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D72224">
              <w:rPr>
                <w:rFonts w:asciiTheme="minorHAnsi" w:hAnsiTheme="minorHAnsi" w:cstheme="minorHAnsi"/>
                <w:b/>
                <w:bCs/>
                <w:sz w:val="16"/>
                <w:szCs w:val="16"/>
              </w:rPr>
              <w:t>71</w:t>
            </w:r>
            <w:r w:rsidRPr="00761AC3">
              <w:rPr>
                <w:rFonts w:asciiTheme="minorHAnsi" w:hAnsiTheme="minorHAnsi" w:cstheme="minorHAnsi"/>
                <w:b/>
                <w:bCs/>
                <w:sz w:val="16"/>
                <w:szCs w:val="16"/>
              </w:rPr>
              <w:t>)</w:t>
            </w:r>
          </w:p>
        </w:tc>
        <w:tc>
          <w:tcPr>
            <w:tcW w:w="900" w:type="dxa"/>
          </w:tcPr>
          <w:p w14:paraId="04DD322E"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weden</w:t>
            </w:r>
          </w:p>
        </w:tc>
        <w:tc>
          <w:tcPr>
            <w:tcW w:w="1080" w:type="dxa"/>
          </w:tcPr>
          <w:p w14:paraId="34DAB7EC"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qualitative research</w:t>
            </w:r>
          </w:p>
        </w:tc>
        <w:tc>
          <w:tcPr>
            <w:tcW w:w="1085" w:type="dxa"/>
          </w:tcPr>
          <w:p w14:paraId="45CEAED4"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rom a qualitative longitudinal project.</w:t>
            </w:r>
          </w:p>
        </w:tc>
        <w:tc>
          <w:tcPr>
            <w:tcW w:w="810" w:type="dxa"/>
          </w:tcPr>
          <w:p w14:paraId="2515C98B"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Over 70</w:t>
            </w:r>
          </w:p>
          <w:p w14:paraId="4FE19AC2"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1CFAE656"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6</w:t>
            </w:r>
          </w:p>
        </w:tc>
        <w:tc>
          <w:tcPr>
            <w:tcW w:w="720" w:type="dxa"/>
          </w:tcPr>
          <w:p w14:paraId="60632D42"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57CC29C5"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5%)</w:t>
            </w:r>
          </w:p>
          <w:p w14:paraId="4E6B60E1"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08706A50"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5BAB38FB"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35%)</w:t>
            </w:r>
          </w:p>
        </w:tc>
        <w:tc>
          <w:tcPr>
            <w:tcW w:w="810" w:type="dxa"/>
          </w:tcPr>
          <w:p w14:paraId="52B5DEAF"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7</w:t>
            </w:r>
          </w:p>
        </w:tc>
        <w:tc>
          <w:tcPr>
            <w:tcW w:w="990" w:type="dxa"/>
          </w:tcPr>
          <w:p w14:paraId="262CAFD3"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University </w:t>
            </w:r>
          </w:p>
          <w:p w14:paraId="1B61F9BC"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Education 53%</w:t>
            </w:r>
          </w:p>
          <w:p w14:paraId="18B67119"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ost-secondary education 12%</w:t>
            </w:r>
          </w:p>
          <w:p w14:paraId="2A1D90B8"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Upper secondary </w:t>
            </w:r>
            <w:r w:rsidRPr="00761AC3">
              <w:rPr>
                <w:rFonts w:cstheme="minorHAnsi"/>
                <w:b/>
                <w:bCs/>
                <w:sz w:val="16"/>
                <w:szCs w:val="16"/>
              </w:rPr>
              <w:lastRenderedPageBreak/>
              <w:t>education 24%</w:t>
            </w:r>
          </w:p>
          <w:p w14:paraId="4B45A501"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Lower secondary education 11%</w:t>
            </w:r>
          </w:p>
        </w:tc>
        <w:tc>
          <w:tcPr>
            <w:tcW w:w="1350" w:type="dxa"/>
          </w:tcPr>
          <w:p w14:paraId="49D8001D"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lastRenderedPageBreak/>
              <w:t>in April 2020</w:t>
            </w:r>
          </w:p>
        </w:tc>
        <w:tc>
          <w:tcPr>
            <w:tcW w:w="1440" w:type="dxa"/>
          </w:tcPr>
          <w:p w14:paraId="7E892FD3"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remote semi-structured interviews</w:t>
            </w:r>
          </w:p>
        </w:tc>
        <w:tc>
          <w:tcPr>
            <w:tcW w:w="1710" w:type="dxa"/>
          </w:tcPr>
          <w:p w14:paraId="6FFCA2F1"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explore how adults 70+ experienced and managed changes in everyday life due to the COVID-19 pandemic and how those changes affected wellbeing at the beginning of the virus outbreak.</w:t>
            </w:r>
          </w:p>
        </w:tc>
        <w:tc>
          <w:tcPr>
            <w:tcW w:w="1350" w:type="dxa"/>
          </w:tcPr>
          <w:p w14:paraId="4A03E9F7"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content analysis</w:t>
            </w:r>
          </w:p>
          <w:p w14:paraId="133390A9" w14:textId="77777777" w:rsidR="002F58E3" w:rsidRPr="00761AC3" w:rsidRDefault="002F58E3" w:rsidP="002F58E3">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mp;</w:t>
            </w:r>
          </w:p>
          <w:p w14:paraId="3C415466"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 NVivo 12 software</w:t>
            </w:r>
          </w:p>
        </w:tc>
        <w:tc>
          <w:tcPr>
            <w:tcW w:w="2219" w:type="dxa"/>
          </w:tcPr>
          <w:p w14:paraId="314F9EF4" w14:textId="77777777" w:rsidR="002F58E3" w:rsidRPr="00761AC3" w:rsidRDefault="002F58E3" w:rsidP="002F58E3">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The participants questioned previous conceptions of meaning in relation to habitual activities, likely leading to consistent occupational changes. However, these long-term effects remain to be explored, and considered to enable </w:t>
            </w:r>
            <w:r w:rsidRPr="00761AC3">
              <w:rPr>
                <w:rFonts w:cstheme="minorHAnsi"/>
                <w:b/>
                <w:bCs/>
                <w:sz w:val="16"/>
                <w:szCs w:val="16"/>
              </w:rPr>
              <w:lastRenderedPageBreak/>
              <w:t>older adult’s health during the pandemic and beyond.</w:t>
            </w:r>
          </w:p>
        </w:tc>
      </w:tr>
      <w:tr w:rsidR="0043732B" w:rsidRPr="00761AC3" w14:paraId="057CA3C6"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3048CF44" w14:textId="77777777" w:rsidR="0043732B" w:rsidRPr="00761AC3" w:rsidRDefault="0043732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Paxton Bruce</w:t>
            </w:r>
          </w:p>
          <w:p w14:paraId="74443094" w14:textId="77777777" w:rsidR="0043732B" w:rsidRPr="00761AC3" w:rsidRDefault="0043732B" w:rsidP="002C02A4">
            <w:pPr>
              <w:jc w:val="center"/>
              <w:rPr>
                <w:rFonts w:asciiTheme="minorHAnsi" w:hAnsiTheme="minorHAnsi" w:cstheme="minorHAnsi"/>
                <w:b/>
                <w:bCs/>
                <w:sz w:val="16"/>
                <w:szCs w:val="16"/>
              </w:rPr>
            </w:pPr>
          </w:p>
          <w:p w14:paraId="7708858A" w14:textId="77777777" w:rsidR="0043732B" w:rsidRPr="00761AC3" w:rsidRDefault="0043732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0F5D49">
              <w:rPr>
                <w:rFonts w:asciiTheme="minorHAnsi" w:hAnsiTheme="minorHAnsi" w:cstheme="minorHAnsi"/>
                <w:b/>
                <w:bCs/>
                <w:sz w:val="16"/>
                <w:szCs w:val="16"/>
              </w:rPr>
              <w:t>43</w:t>
            </w:r>
            <w:r w:rsidRPr="00761AC3">
              <w:rPr>
                <w:rFonts w:asciiTheme="minorHAnsi" w:hAnsiTheme="minorHAnsi" w:cstheme="minorHAnsi"/>
                <w:b/>
                <w:bCs/>
                <w:sz w:val="16"/>
                <w:szCs w:val="16"/>
              </w:rPr>
              <w:t>)</w:t>
            </w:r>
          </w:p>
        </w:tc>
        <w:tc>
          <w:tcPr>
            <w:tcW w:w="900" w:type="dxa"/>
          </w:tcPr>
          <w:p w14:paraId="1CF7EF01"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Canada</w:t>
            </w:r>
          </w:p>
        </w:tc>
        <w:tc>
          <w:tcPr>
            <w:tcW w:w="1080" w:type="dxa"/>
          </w:tcPr>
          <w:p w14:paraId="6E98B42E"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qualitative descriptive approach</w:t>
            </w:r>
          </w:p>
        </w:tc>
        <w:tc>
          <w:tcPr>
            <w:tcW w:w="1085" w:type="dxa"/>
          </w:tcPr>
          <w:p w14:paraId="7345391A"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articipants from the last study</w:t>
            </w:r>
          </w:p>
        </w:tc>
        <w:tc>
          <w:tcPr>
            <w:tcW w:w="810" w:type="dxa"/>
          </w:tcPr>
          <w:p w14:paraId="41AC85F8"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4-72</w:t>
            </w:r>
          </w:p>
          <w:p w14:paraId="129C47C0"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10793D43"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8.5</w:t>
            </w:r>
          </w:p>
        </w:tc>
        <w:tc>
          <w:tcPr>
            <w:tcW w:w="720" w:type="dxa"/>
          </w:tcPr>
          <w:p w14:paraId="162FE2C6"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461B7895"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0%)</w:t>
            </w:r>
          </w:p>
          <w:p w14:paraId="26EDBDE1"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099A1ABD"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8006866"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w:t>
            </w:r>
          </w:p>
        </w:tc>
        <w:tc>
          <w:tcPr>
            <w:tcW w:w="810" w:type="dxa"/>
          </w:tcPr>
          <w:p w14:paraId="42B2038C"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5</w:t>
            </w:r>
          </w:p>
        </w:tc>
        <w:tc>
          <w:tcPr>
            <w:tcW w:w="990" w:type="dxa"/>
          </w:tcPr>
          <w:p w14:paraId="423EDA51"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004A21B5"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rom April of 2020 to September of 2020</w:t>
            </w:r>
          </w:p>
        </w:tc>
        <w:tc>
          <w:tcPr>
            <w:tcW w:w="1440" w:type="dxa"/>
          </w:tcPr>
          <w:p w14:paraId="36FBCCC9"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w:t>
            </w:r>
          </w:p>
        </w:tc>
        <w:tc>
          <w:tcPr>
            <w:tcW w:w="1710" w:type="dxa"/>
          </w:tcPr>
          <w:p w14:paraId="74EBFF0E" w14:textId="77777777" w:rsidR="0043732B" w:rsidRPr="00761AC3" w:rsidRDefault="0043732B" w:rsidP="0043732B">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investigate the elderly’s experiences during the COVID-19 pandemic and the effects on the volunteer–client relationship.</w:t>
            </w:r>
          </w:p>
        </w:tc>
        <w:tc>
          <w:tcPr>
            <w:tcW w:w="1350" w:type="dxa"/>
          </w:tcPr>
          <w:p w14:paraId="1CA4A19E" w14:textId="77777777" w:rsidR="0043732B" w:rsidRPr="00761AC3" w:rsidRDefault="0043732B" w:rsidP="0043732B">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ductive thematic coding</w:t>
            </w:r>
          </w:p>
        </w:tc>
        <w:tc>
          <w:tcPr>
            <w:tcW w:w="2219" w:type="dxa"/>
          </w:tcPr>
          <w:p w14:paraId="72D8E2AB" w14:textId="77777777" w:rsidR="0043732B" w:rsidRPr="00761AC3" w:rsidRDefault="0043732B" w:rsidP="0043732B">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indings provide important insights into the experiences of the elderly volunteers and clients during the COVID 19 pandemic and the importance of acknowledging both older persons’ vulnerability and their resilience, finding innovative ways to foster volunteer–client relationships during times when physical visiting is not possible.</w:t>
            </w:r>
          </w:p>
        </w:tc>
      </w:tr>
      <w:tr w:rsidR="0043732B" w:rsidRPr="00761AC3" w14:paraId="26474B2B"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19A39AE7" w14:textId="77777777" w:rsidR="0043732B" w:rsidRPr="00761AC3" w:rsidRDefault="0043732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Moumita Das</w:t>
            </w:r>
          </w:p>
          <w:p w14:paraId="347A5DB2" w14:textId="77777777" w:rsidR="0043732B" w:rsidRPr="00761AC3" w:rsidRDefault="0043732B" w:rsidP="002C02A4">
            <w:pPr>
              <w:jc w:val="center"/>
              <w:rPr>
                <w:rFonts w:asciiTheme="minorHAnsi" w:hAnsiTheme="minorHAnsi" w:cstheme="minorHAnsi"/>
                <w:b/>
                <w:bCs/>
                <w:sz w:val="16"/>
                <w:szCs w:val="16"/>
              </w:rPr>
            </w:pPr>
          </w:p>
          <w:p w14:paraId="55693DF8" w14:textId="77777777" w:rsidR="0043732B" w:rsidRPr="00761AC3" w:rsidRDefault="0043732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433849">
              <w:rPr>
                <w:rFonts w:asciiTheme="minorHAnsi" w:hAnsiTheme="minorHAnsi" w:cstheme="minorHAnsi"/>
                <w:b/>
                <w:bCs/>
                <w:sz w:val="16"/>
                <w:szCs w:val="16"/>
              </w:rPr>
              <w:t>49</w:t>
            </w:r>
            <w:r w:rsidRPr="00761AC3">
              <w:rPr>
                <w:rFonts w:asciiTheme="minorHAnsi" w:hAnsiTheme="minorHAnsi" w:cstheme="minorHAnsi"/>
                <w:b/>
                <w:bCs/>
                <w:sz w:val="16"/>
                <w:szCs w:val="16"/>
              </w:rPr>
              <w:t>)</w:t>
            </w:r>
          </w:p>
        </w:tc>
        <w:tc>
          <w:tcPr>
            <w:tcW w:w="900" w:type="dxa"/>
          </w:tcPr>
          <w:p w14:paraId="417B37CC"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dia</w:t>
            </w:r>
          </w:p>
          <w:p w14:paraId="2F186BBF"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6EA41AC"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 West Bengal</w:t>
            </w:r>
          </w:p>
        </w:tc>
        <w:tc>
          <w:tcPr>
            <w:tcW w:w="1080" w:type="dxa"/>
          </w:tcPr>
          <w:p w14:paraId="73E641AB"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qualitative study</w:t>
            </w:r>
          </w:p>
        </w:tc>
        <w:tc>
          <w:tcPr>
            <w:tcW w:w="1085" w:type="dxa"/>
          </w:tcPr>
          <w:p w14:paraId="63722352"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urposive</w:t>
            </w:r>
          </w:p>
          <w:p w14:paraId="2CC1F7B4"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284871FC"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gt;60</w:t>
            </w:r>
          </w:p>
        </w:tc>
        <w:tc>
          <w:tcPr>
            <w:tcW w:w="720" w:type="dxa"/>
          </w:tcPr>
          <w:p w14:paraId="7E498FDC"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6720D76A"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0%)</w:t>
            </w:r>
          </w:p>
          <w:p w14:paraId="71F4FE4F"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5ECCFFC1"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97C6E0B"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0%)</w:t>
            </w:r>
          </w:p>
        </w:tc>
        <w:tc>
          <w:tcPr>
            <w:tcW w:w="810" w:type="dxa"/>
          </w:tcPr>
          <w:p w14:paraId="3596A185"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5</w:t>
            </w:r>
          </w:p>
        </w:tc>
        <w:tc>
          <w:tcPr>
            <w:tcW w:w="990" w:type="dxa"/>
          </w:tcPr>
          <w:p w14:paraId="6EBF392A"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University </w:t>
            </w:r>
          </w:p>
          <w:p w14:paraId="3900F5E5"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Education 20%</w:t>
            </w:r>
          </w:p>
          <w:p w14:paraId="74E632EC"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condary 33&amp;</w:t>
            </w:r>
          </w:p>
          <w:p w14:paraId="3E3C74AE"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rimary 47%</w:t>
            </w:r>
          </w:p>
        </w:tc>
        <w:tc>
          <w:tcPr>
            <w:tcW w:w="1350" w:type="dxa"/>
          </w:tcPr>
          <w:p w14:paraId="3055153F"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rom April 7th, 2020 to April 14th, 2020</w:t>
            </w:r>
          </w:p>
        </w:tc>
        <w:tc>
          <w:tcPr>
            <w:tcW w:w="1440" w:type="dxa"/>
          </w:tcPr>
          <w:p w14:paraId="4B1CEA27" w14:textId="77777777" w:rsidR="0043732B" w:rsidRPr="00761AC3" w:rsidRDefault="0043732B" w:rsidP="0043732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w:t>
            </w:r>
          </w:p>
        </w:tc>
        <w:tc>
          <w:tcPr>
            <w:tcW w:w="1710" w:type="dxa"/>
          </w:tcPr>
          <w:p w14:paraId="2F4FB2F6" w14:textId="77777777" w:rsidR="0043732B" w:rsidRPr="00761AC3" w:rsidRDefault="0043732B" w:rsidP="0043732B">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identify the experiences of social distancing on their lives and their situation in an everyday living context and to develop plans and policies towards awareness, counseling, and volunteering services based on local or remote area approach to make coping strategies for them more viable to combat this unforeseen crisis.</w:t>
            </w:r>
          </w:p>
        </w:tc>
        <w:tc>
          <w:tcPr>
            <w:tcW w:w="1350" w:type="dxa"/>
          </w:tcPr>
          <w:p w14:paraId="1F914436" w14:textId="77777777" w:rsidR="0043732B" w:rsidRPr="00761AC3" w:rsidRDefault="0043732B" w:rsidP="0043732B">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qualitative content analysis</w:t>
            </w:r>
          </w:p>
          <w:p w14:paraId="22F291FA" w14:textId="77777777" w:rsidR="0043732B" w:rsidRPr="00761AC3" w:rsidRDefault="0043732B" w:rsidP="0043732B">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2219" w:type="dxa"/>
          </w:tcPr>
          <w:p w14:paraId="4ED6ECCD" w14:textId="77777777" w:rsidR="0043732B" w:rsidRPr="00761AC3" w:rsidRDefault="0043732B" w:rsidP="0043732B">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ocial isolation and distancing is a major strategy to reduce the chance of infection in them that in turn resulted in major psychological implications such as loneliness, depression, and anxiety</w:t>
            </w:r>
          </w:p>
        </w:tc>
      </w:tr>
      <w:tr w:rsidR="0043732B" w:rsidRPr="00761AC3" w14:paraId="37EAB704"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181B6A2B" w14:textId="77777777" w:rsidR="0043732B" w:rsidRPr="00761AC3" w:rsidRDefault="0043732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Prince Chiagozie Ekoh</w:t>
            </w:r>
          </w:p>
          <w:p w14:paraId="6EC4BA47" w14:textId="77777777" w:rsidR="0043732B" w:rsidRPr="00761AC3" w:rsidRDefault="0043732B" w:rsidP="002C02A4">
            <w:pPr>
              <w:jc w:val="center"/>
              <w:rPr>
                <w:rFonts w:asciiTheme="minorHAnsi" w:hAnsiTheme="minorHAnsi" w:cstheme="minorHAnsi"/>
                <w:b/>
                <w:bCs/>
                <w:sz w:val="16"/>
                <w:szCs w:val="16"/>
              </w:rPr>
            </w:pPr>
          </w:p>
          <w:p w14:paraId="0C2B1AA6" w14:textId="77777777" w:rsidR="0043732B" w:rsidRPr="00761AC3" w:rsidRDefault="0043732B"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9B7BCB">
              <w:rPr>
                <w:rFonts w:asciiTheme="minorHAnsi" w:hAnsiTheme="minorHAnsi" w:cstheme="minorHAnsi"/>
                <w:b/>
                <w:bCs/>
                <w:sz w:val="16"/>
                <w:szCs w:val="16"/>
              </w:rPr>
              <w:t>68</w:t>
            </w:r>
            <w:r w:rsidRPr="00761AC3">
              <w:rPr>
                <w:rFonts w:asciiTheme="minorHAnsi" w:hAnsiTheme="minorHAnsi" w:cstheme="minorHAnsi"/>
                <w:b/>
                <w:bCs/>
                <w:sz w:val="16"/>
                <w:szCs w:val="16"/>
              </w:rPr>
              <w:t>)</w:t>
            </w:r>
          </w:p>
        </w:tc>
        <w:tc>
          <w:tcPr>
            <w:tcW w:w="900" w:type="dxa"/>
          </w:tcPr>
          <w:p w14:paraId="6CAA18A9"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igeria</w:t>
            </w:r>
          </w:p>
          <w:p w14:paraId="5480FABD"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731FFB80"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rural area in Awgu</w:t>
            </w:r>
          </w:p>
          <w:p w14:paraId="2D004B59"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Local Government Area of Enugu State, southeast Nigeria</w:t>
            </w:r>
          </w:p>
        </w:tc>
        <w:tc>
          <w:tcPr>
            <w:tcW w:w="1080" w:type="dxa"/>
          </w:tcPr>
          <w:p w14:paraId="7F5753E5"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qualitative study</w:t>
            </w:r>
          </w:p>
        </w:tc>
        <w:tc>
          <w:tcPr>
            <w:tcW w:w="1085" w:type="dxa"/>
          </w:tcPr>
          <w:p w14:paraId="543A6BBB"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imple</w:t>
            </w:r>
          </w:p>
          <w:p w14:paraId="6043C25E"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 random sampling</w:t>
            </w:r>
          </w:p>
        </w:tc>
        <w:tc>
          <w:tcPr>
            <w:tcW w:w="810" w:type="dxa"/>
          </w:tcPr>
          <w:p w14:paraId="22847D65"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0-81</w:t>
            </w:r>
          </w:p>
        </w:tc>
        <w:tc>
          <w:tcPr>
            <w:tcW w:w="720" w:type="dxa"/>
          </w:tcPr>
          <w:p w14:paraId="4FCB5F16"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480BAF33"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4%)</w:t>
            </w:r>
          </w:p>
          <w:p w14:paraId="034D1A10"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3FED85D2"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16339100"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36%)</w:t>
            </w:r>
          </w:p>
        </w:tc>
        <w:tc>
          <w:tcPr>
            <w:tcW w:w="810" w:type="dxa"/>
          </w:tcPr>
          <w:p w14:paraId="534E70F6"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11</w:t>
            </w:r>
          </w:p>
        </w:tc>
        <w:tc>
          <w:tcPr>
            <w:tcW w:w="990" w:type="dxa"/>
          </w:tcPr>
          <w:p w14:paraId="03505D8B"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University </w:t>
            </w:r>
          </w:p>
          <w:p w14:paraId="3D215E9C"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Education 10%</w:t>
            </w:r>
          </w:p>
          <w:p w14:paraId="44375A98"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condary 18&amp;</w:t>
            </w:r>
          </w:p>
          <w:p w14:paraId="1A9B547C"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Primary 36%</w:t>
            </w:r>
          </w:p>
          <w:p w14:paraId="5404D5AA"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No formal </w:t>
            </w:r>
          </w:p>
          <w:p w14:paraId="5885B293"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Education 36%</w:t>
            </w:r>
          </w:p>
        </w:tc>
        <w:tc>
          <w:tcPr>
            <w:tcW w:w="1350" w:type="dxa"/>
          </w:tcPr>
          <w:p w14:paraId="1C2086C0"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440" w:type="dxa"/>
          </w:tcPr>
          <w:p w14:paraId="26DE22F5" w14:textId="77777777" w:rsidR="0043732B" w:rsidRPr="00761AC3" w:rsidRDefault="0043732B" w:rsidP="0043732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in-depth interviews</w:t>
            </w:r>
          </w:p>
        </w:tc>
        <w:tc>
          <w:tcPr>
            <w:tcW w:w="1710" w:type="dxa"/>
          </w:tcPr>
          <w:p w14:paraId="32EFD51D" w14:textId="77777777" w:rsidR="0043732B" w:rsidRPr="00761AC3" w:rsidRDefault="0043732B" w:rsidP="0043732B">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investigate the impact of the COVID-19 pandemic on rural older people in Nigeria.</w:t>
            </w:r>
          </w:p>
        </w:tc>
        <w:tc>
          <w:tcPr>
            <w:tcW w:w="1350" w:type="dxa"/>
          </w:tcPr>
          <w:p w14:paraId="35CF97A5" w14:textId="77777777" w:rsidR="0043732B" w:rsidRPr="00761AC3" w:rsidRDefault="0043732B" w:rsidP="0043732B">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vivo12 and analyzed thematically.</w:t>
            </w:r>
          </w:p>
        </w:tc>
        <w:tc>
          <w:tcPr>
            <w:tcW w:w="2219" w:type="dxa"/>
          </w:tcPr>
          <w:p w14:paraId="77F9742C" w14:textId="77777777" w:rsidR="0043732B" w:rsidRPr="00761AC3" w:rsidRDefault="0043732B" w:rsidP="0043732B">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ocial workers should therefore advocate the distribution of food and care supplies to rural older people to cushion the economic impact of diminishing social support, and also creatively help them maintain social connectedness.</w:t>
            </w:r>
          </w:p>
        </w:tc>
      </w:tr>
      <w:tr w:rsidR="00BA4F58" w:rsidRPr="00761AC3" w14:paraId="65F649F2"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427BF82F" w14:textId="77777777" w:rsidR="00BA4F58" w:rsidRPr="00761AC3" w:rsidRDefault="00BA4F58"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Delali</w:t>
            </w:r>
          </w:p>
          <w:p w14:paraId="28ECF3D9" w14:textId="77777777" w:rsidR="00BA4F58" w:rsidRPr="00761AC3" w:rsidRDefault="00BA4F58"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Adjoa Dovie</w:t>
            </w:r>
          </w:p>
          <w:p w14:paraId="25539E54" w14:textId="77777777" w:rsidR="00BA4F58" w:rsidRPr="00761AC3" w:rsidRDefault="00BA4F58" w:rsidP="002C02A4">
            <w:pPr>
              <w:jc w:val="center"/>
              <w:rPr>
                <w:rFonts w:asciiTheme="minorHAnsi" w:hAnsiTheme="minorHAnsi" w:cstheme="minorHAnsi"/>
                <w:b/>
                <w:bCs/>
                <w:sz w:val="16"/>
                <w:szCs w:val="16"/>
              </w:rPr>
            </w:pPr>
          </w:p>
          <w:p w14:paraId="13EDD5D5" w14:textId="77777777" w:rsidR="00BA4F58" w:rsidRPr="00761AC3" w:rsidRDefault="00BA4F58"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AE22A9">
              <w:rPr>
                <w:rFonts w:asciiTheme="minorHAnsi" w:hAnsiTheme="minorHAnsi" w:cstheme="minorHAnsi"/>
                <w:b/>
                <w:bCs/>
                <w:sz w:val="16"/>
                <w:szCs w:val="16"/>
              </w:rPr>
              <w:t>66</w:t>
            </w:r>
            <w:r w:rsidRPr="00761AC3">
              <w:rPr>
                <w:rFonts w:asciiTheme="minorHAnsi" w:hAnsiTheme="minorHAnsi" w:cstheme="minorHAnsi"/>
                <w:b/>
                <w:bCs/>
                <w:sz w:val="16"/>
                <w:szCs w:val="16"/>
              </w:rPr>
              <w:t>)</w:t>
            </w:r>
          </w:p>
        </w:tc>
        <w:tc>
          <w:tcPr>
            <w:tcW w:w="900" w:type="dxa"/>
          </w:tcPr>
          <w:p w14:paraId="263113A3"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Ghana</w:t>
            </w:r>
          </w:p>
        </w:tc>
        <w:tc>
          <w:tcPr>
            <w:tcW w:w="1080" w:type="dxa"/>
          </w:tcPr>
          <w:p w14:paraId="43CB2417"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An </w:t>
            </w:r>
          </w:p>
          <w:p w14:paraId="633451F5"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interpretive phenomenology research</w:t>
            </w:r>
          </w:p>
        </w:tc>
        <w:tc>
          <w:tcPr>
            <w:tcW w:w="1085" w:type="dxa"/>
          </w:tcPr>
          <w:p w14:paraId="69390868"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Purposive</w:t>
            </w:r>
          </w:p>
          <w:p w14:paraId="4C0466E8"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5FECA60D"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0-84</w:t>
            </w:r>
          </w:p>
          <w:p w14:paraId="14AB1D69"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03941313"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62AC6FC8"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1.5</w:t>
            </w:r>
          </w:p>
        </w:tc>
        <w:tc>
          <w:tcPr>
            <w:tcW w:w="720" w:type="dxa"/>
          </w:tcPr>
          <w:p w14:paraId="0C49281F"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6D94E648"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0%)</w:t>
            </w:r>
          </w:p>
          <w:p w14:paraId="04533AC4"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0802262E"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557F764C"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50%)</w:t>
            </w:r>
          </w:p>
        </w:tc>
        <w:tc>
          <w:tcPr>
            <w:tcW w:w="810" w:type="dxa"/>
          </w:tcPr>
          <w:p w14:paraId="15EA154F"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10</w:t>
            </w:r>
          </w:p>
        </w:tc>
        <w:tc>
          <w:tcPr>
            <w:tcW w:w="990" w:type="dxa"/>
          </w:tcPr>
          <w:p w14:paraId="5040270E"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Doctorate degree 10%</w:t>
            </w:r>
          </w:p>
          <w:p w14:paraId="48271622"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Diploma 20%</w:t>
            </w:r>
          </w:p>
          <w:p w14:paraId="1E88EC39"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lastRenderedPageBreak/>
              <w:t>Middle School leaver 40%</w:t>
            </w:r>
          </w:p>
          <w:p w14:paraId="05DB0055"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irst degree 30%</w:t>
            </w:r>
          </w:p>
        </w:tc>
        <w:tc>
          <w:tcPr>
            <w:tcW w:w="1350" w:type="dxa"/>
          </w:tcPr>
          <w:p w14:paraId="3DA86424"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lastRenderedPageBreak/>
              <w:t>between March and October, 2020</w:t>
            </w:r>
          </w:p>
        </w:tc>
        <w:tc>
          <w:tcPr>
            <w:tcW w:w="1440" w:type="dxa"/>
          </w:tcPr>
          <w:p w14:paraId="001699D1"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w:t>
            </w:r>
          </w:p>
        </w:tc>
        <w:tc>
          <w:tcPr>
            <w:tcW w:w="1710" w:type="dxa"/>
          </w:tcPr>
          <w:p w14:paraId="7E178724" w14:textId="77777777" w:rsidR="00BA4F58" w:rsidRPr="00761AC3" w:rsidRDefault="00BA4F58"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To investigate older Ghanaian adults’ lived experiences of the COVID-19 pandemic along the trajectory of social, healthcare, childcare, self-care </w:t>
            </w:r>
            <w:r w:rsidRPr="00761AC3">
              <w:rPr>
                <w:rFonts w:cstheme="minorHAnsi"/>
                <w:b/>
                <w:bCs/>
                <w:sz w:val="16"/>
                <w:szCs w:val="16"/>
              </w:rPr>
              <w:lastRenderedPageBreak/>
              <w:t>and humanitarian dimensions and how they navigated the effects.</w:t>
            </w:r>
          </w:p>
        </w:tc>
        <w:tc>
          <w:tcPr>
            <w:tcW w:w="1350" w:type="dxa"/>
          </w:tcPr>
          <w:p w14:paraId="67A87453" w14:textId="77777777" w:rsidR="00BA4F58" w:rsidRPr="00761AC3" w:rsidRDefault="00BA4F58"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lastRenderedPageBreak/>
              <w:t xml:space="preserve">Qualitative analysis proposed by </w:t>
            </w:r>
          </w:p>
          <w:p w14:paraId="4483928E" w14:textId="77777777" w:rsidR="00BA4F58" w:rsidRPr="00761AC3" w:rsidRDefault="00BA4F58"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llaizzi’s phenomenological method with </w:t>
            </w:r>
            <w:r w:rsidRPr="00761AC3">
              <w:rPr>
                <w:rFonts w:cstheme="minorHAnsi"/>
                <w:b/>
                <w:bCs/>
                <w:sz w:val="16"/>
                <w:szCs w:val="16"/>
              </w:rPr>
              <w:lastRenderedPageBreak/>
              <w:t>NVivo software version 11.</w:t>
            </w:r>
          </w:p>
        </w:tc>
        <w:tc>
          <w:tcPr>
            <w:tcW w:w="2219" w:type="dxa"/>
          </w:tcPr>
          <w:p w14:paraId="069A3BD7" w14:textId="77777777" w:rsidR="00BA4F58" w:rsidRPr="00761AC3" w:rsidRDefault="00BA4F58"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lastRenderedPageBreak/>
              <w:t>Loneliness and long-term social distancing physiologically have the propensity to decrease the ability of an individual to fight infections and inflammations.</w:t>
            </w:r>
          </w:p>
        </w:tc>
      </w:tr>
      <w:tr w:rsidR="00BA4F58" w:rsidRPr="00761AC3" w14:paraId="16380B15" w14:textId="77777777" w:rsidTr="002214ED">
        <w:trPr>
          <w:trHeight w:val="1164"/>
        </w:trPr>
        <w:tc>
          <w:tcPr>
            <w:cnfStyle w:val="001000000000" w:firstRow="0" w:lastRow="0" w:firstColumn="1" w:lastColumn="0" w:oddVBand="0" w:evenVBand="0" w:oddHBand="0" w:evenHBand="0" w:firstRowFirstColumn="0" w:firstRowLastColumn="0" w:lastRowFirstColumn="0" w:lastRowLastColumn="0"/>
            <w:tcW w:w="895" w:type="dxa"/>
          </w:tcPr>
          <w:p w14:paraId="347FB483" w14:textId="77777777" w:rsidR="00BA4F58" w:rsidRPr="00761AC3" w:rsidRDefault="00BA4F58"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lastRenderedPageBreak/>
              <w:t>Kathleen Melei</w:t>
            </w:r>
          </w:p>
          <w:p w14:paraId="223CD923" w14:textId="77777777" w:rsidR="00BA4F58" w:rsidRPr="00761AC3" w:rsidRDefault="00BA4F58" w:rsidP="002C02A4">
            <w:pPr>
              <w:jc w:val="center"/>
              <w:rPr>
                <w:rFonts w:asciiTheme="minorHAnsi" w:hAnsiTheme="minorHAnsi" w:cstheme="minorHAnsi"/>
                <w:b/>
                <w:bCs/>
                <w:sz w:val="16"/>
                <w:szCs w:val="16"/>
              </w:rPr>
            </w:pPr>
          </w:p>
          <w:p w14:paraId="1362DB80" w14:textId="77777777" w:rsidR="00BA4F58" w:rsidRPr="00761AC3" w:rsidRDefault="00BA4F58" w:rsidP="002C02A4">
            <w:pPr>
              <w:jc w:val="center"/>
              <w:rPr>
                <w:rFonts w:asciiTheme="minorHAnsi" w:hAnsiTheme="minorHAnsi" w:cstheme="minorHAnsi"/>
                <w:b/>
                <w:bCs/>
                <w:sz w:val="16"/>
                <w:szCs w:val="16"/>
              </w:rPr>
            </w:pPr>
            <w:r w:rsidRPr="00761AC3">
              <w:rPr>
                <w:rFonts w:asciiTheme="minorHAnsi" w:hAnsiTheme="minorHAnsi" w:cstheme="minorHAnsi"/>
                <w:b/>
                <w:bCs/>
                <w:sz w:val="16"/>
                <w:szCs w:val="16"/>
              </w:rPr>
              <w:t>(</w:t>
            </w:r>
            <w:r w:rsidR="00D83F7F">
              <w:rPr>
                <w:rFonts w:asciiTheme="minorHAnsi" w:hAnsiTheme="minorHAnsi" w:cstheme="minorHAnsi"/>
                <w:b/>
                <w:bCs/>
                <w:sz w:val="16"/>
                <w:szCs w:val="16"/>
              </w:rPr>
              <w:t>73</w:t>
            </w:r>
            <w:r w:rsidRPr="00761AC3">
              <w:rPr>
                <w:rFonts w:asciiTheme="minorHAnsi" w:hAnsiTheme="minorHAnsi" w:cstheme="minorHAnsi"/>
                <w:b/>
                <w:bCs/>
                <w:sz w:val="16"/>
                <w:szCs w:val="16"/>
              </w:rPr>
              <w:t>)</w:t>
            </w:r>
          </w:p>
        </w:tc>
        <w:tc>
          <w:tcPr>
            <w:tcW w:w="900" w:type="dxa"/>
          </w:tcPr>
          <w:p w14:paraId="528B716D"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Croatia</w:t>
            </w:r>
          </w:p>
        </w:tc>
        <w:tc>
          <w:tcPr>
            <w:tcW w:w="1080" w:type="dxa"/>
          </w:tcPr>
          <w:p w14:paraId="4A8B37B7"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a qualitative study</w:t>
            </w:r>
          </w:p>
        </w:tc>
        <w:tc>
          <w:tcPr>
            <w:tcW w:w="1085" w:type="dxa"/>
          </w:tcPr>
          <w:p w14:paraId="59E54E81"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venience </w:t>
            </w:r>
          </w:p>
          <w:p w14:paraId="4D01A1B3"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52A52D03"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65 or older</w:t>
            </w:r>
          </w:p>
          <w:p w14:paraId="25BCB5E4"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539AB196"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73.4</w:t>
            </w:r>
          </w:p>
        </w:tc>
        <w:tc>
          <w:tcPr>
            <w:tcW w:w="720" w:type="dxa"/>
          </w:tcPr>
          <w:p w14:paraId="709BA573"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1E272471"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80%)</w:t>
            </w:r>
          </w:p>
          <w:p w14:paraId="5EADB9AC"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p>
          <w:p w14:paraId="49B8E548"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5540E747"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20%)</w:t>
            </w:r>
          </w:p>
        </w:tc>
        <w:tc>
          <w:tcPr>
            <w:tcW w:w="810" w:type="dxa"/>
          </w:tcPr>
          <w:p w14:paraId="35F56CC1"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5</w:t>
            </w:r>
          </w:p>
        </w:tc>
        <w:tc>
          <w:tcPr>
            <w:tcW w:w="990" w:type="dxa"/>
          </w:tcPr>
          <w:p w14:paraId="2359F96A"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4DC20E0E"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 xml:space="preserve"> between January and February 2021</w:t>
            </w:r>
          </w:p>
        </w:tc>
        <w:tc>
          <w:tcPr>
            <w:tcW w:w="1440" w:type="dxa"/>
          </w:tcPr>
          <w:p w14:paraId="28A211EB" w14:textId="77777777" w:rsidR="00BA4F58" w:rsidRPr="00761AC3" w:rsidRDefault="00BA4F58" w:rsidP="00BA4F58">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w:t>
            </w:r>
          </w:p>
        </w:tc>
        <w:tc>
          <w:tcPr>
            <w:tcW w:w="1710" w:type="dxa"/>
          </w:tcPr>
          <w:p w14:paraId="6C962E3F" w14:textId="77777777" w:rsidR="00BA4F58" w:rsidRPr="00761AC3" w:rsidRDefault="00BA4F58"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o explore experiences of social isolation and loneliness during the pandemic.</w:t>
            </w:r>
          </w:p>
        </w:tc>
        <w:tc>
          <w:tcPr>
            <w:tcW w:w="1350" w:type="dxa"/>
          </w:tcPr>
          <w:p w14:paraId="58792AD6" w14:textId="77777777" w:rsidR="00BA4F58" w:rsidRPr="00761AC3" w:rsidRDefault="00BA4F58"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Thematic analysis technique</w:t>
            </w:r>
          </w:p>
          <w:p w14:paraId="3B6D28A3" w14:textId="77777777" w:rsidR="00BA4F58" w:rsidRPr="00761AC3" w:rsidRDefault="00BA4F58"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Based on Model of Human Occupation (MOHO: Model</w:t>
            </w:r>
            <w:r w:rsidRPr="00761AC3">
              <w:rPr>
                <w:rFonts w:cstheme="minorHAnsi"/>
              </w:rPr>
              <w:t xml:space="preserve"> </w:t>
            </w:r>
            <w:r w:rsidRPr="00761AC3">
              <w:rPr>
                <w:rFonts w:cstheme="minorHAnsi"/>
                <w:b/>
                <w:bCs/>
                <w:sz w:val="16"/>
                <w:szCs w:val="16"/>
              </w:rPr>
              <w:t>with 4 main constructs that explain a person's view of self and their priorities: volition, habituation, performance capacity, and environment -)</w:t>
            </w:r>
          </w:p>
        </w:tc>
        <w:tc>
          <w:tcPr>
            <w:tcW w:w="2219" w:type="dxa"/>
          </w:tcPr>
          <w:p w14:paraId="65BCC756" w14:textId="77777777" w:rsidR="00BA4F58" w:rsidRPr="00761AC3" w:rsidRDefault="00BA4F58" w:rsidP="00BA4F58">
            <w:pPr>
              <w:jc w:val="both"/>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761AC3">
              <w:rPr>
                <w:rFonts w:cstheme="minorHAnsi"/>
                <w:b/>
                <w:bCs/>
                <w:sz w:val="16"/>
                <w:szCs w:val="16"/>
              </w:rPr>
              <w:t>Findings revealed a direct and interdependent relationship between social participation and quality of life. The pandemic also resulted in a complete loss of experiences as individuals reported several cancelled vacations, retirement plans, leisure activities, and even family rituals.</w:t>
            </w:r>
            <w:r w:rsidRPr="00761AC3">
              <w:rPr>
                <w:rFonts w:cstheme="minorHAnsi"/>
              </w:rPr>
              <w:t xml:space="preserve"> </w:t>
            </w:r>
            <w:r w:rsidRPr="00761AC3">
              <w:rPr>
                <w:rFonts w:cstheme="minorHAnsi"/>
                <w:b/>
                <w:bCs/>
                <w:sz w:val="16"/>
                <w:szCs w:val="16"/>
              </w:rPr>
              <w:t>The participants indicated feelings of uncertainty, frustration, disillusionment, and even disengagement because of online conflict, disappointment in leadership, and uncertainty regarding the rules.</w:t>
            </w:r>
          </w:p>
        </w:tc>
      </w:tr>
      <w:tr w:rsidR="00BA4F58" w:rsidRPr="00761AC3" w14:paraId="3944369A" w14:textId="77777777" w:rsidTr="002214ED">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895" w:type="dxa"/>
          </w:tcPr>
          <w:p w14:paraId="7F0DDA20" w14:textId="77777777" w:rsidR="00BA4F58" w:rsidRPr="00761AC3" w:rsidRDefault="00BA4F58" w:rsidP="002C02A4">
            <w:pPr>
              <w:jc w:val="center"/>
              <w:rPr>
                <w:rFonts w:asciiTheme="minorHAnsi" w:hAnsiTheme="minorHAnsi" w:cstheme="minorHAnsi"/>
                <w:b/>
                <w:bCs/>
                <w:sz w:val="16"/>
                <w:szCs w:val="16"/>
                <w:rtl/>
              </w:rPr>
            </w:pPr>
            <w:r w:rsidRPr="00761AC3">
              <w:rPr>
                <w:rFonts w:asciiTheme="minorHAnsi" w:hAnsiTheme="minorHAnsi" w:cstheme="minorHAnsi"/>
                <w:b/>
                <w:bCs/>
                <w:sz w:val="16"/>
                <w:szCs w:val="16"/>
              </w:rPr>
              <w:t xml:space="preserve">Salina </w:t>
            </w:r>
            <w:r>
              <w:rPr>
                <w:rFonts w:asciiTheme="minorHAnsi" w:hAnsiTheme="minorHAnsi" w:cstheme="minorHAnsi"/>
                <w:b/>
                <w:bCs/>
                <w:sz w:val="16"/>
                <w:szCs w:val="16"/>
              </w:rPr>
              <w:t xml:space="preserve">     </w:t>
            </w:r>
            <w:r w:rsidRPr="00761AC3">
              <w:rPr>
                <w:rFonts w:asciiTheme="minorHAnsi" w:hAnsiTheme="minorHAnsi" w:cstheme="minorHAnsi"/>
                <w:b/>
                <w:bCs/>
                <w:sz w:val="16"/>
                <w:szCs w:val="16"/>
              </w:rPr>
              <w:t>Jivan</w:t>
            </w:r>
          </w:p>
          <w:p w14:paraId="5175F1FD" w14:textId="77777777" w:rsidR="00BA4F58" w:rsidRPr="00761AC3" w:rsidRDefault="00BA4F58" w:rsidP="002C02A4">
            <w:pPr>
              <w:jc w:val="center"/>
              <w:rPr>
                <w:rFonts w:asciiTheme="minorHAnsi" w:hAnsiTheme="minorHAnsi" w:cstheme="minorHAnsi"/>
                <w:b/>
                <w:bCs/>
                <w:sz w:val="16"/>
                <w:szCs w:val="16"/>
                <w:rtl/>
              </w:rPr>
            </w:pPr>
          </w:p>
          <w:p w14:paraId="34D15432" w14:textId="77777777" w:rsidR="00BA4F58" w:rsidRPr="00761AC3" w:rsidRDefault="00BA4F58" w:rsidP="002C02A4">
            <w:pPr>
              <w:jc w:val="center"/>
              <w:rPr>
                <w:rFonts w:asciiTheme="minorHAnsi" w:hAnsiTheme="minorHAnsi" w:cstheme="minorHAnsi"/>
                <w:b/>
                <w:bCs/>
                <w:i w:val="0"/>
                <w:iCs w:val="0"/>
                <w:sz w:val="16"/>
                <w:szCs w:val="16"/>
              </w:rPr>
            </w:pPr>
            <w:r w:rsidRPr="00761AC3">
              <w:rPr>
                <w:rFonts w:asciiTheme="minorHAnsi" w:hAnsiTheme="minorHAnsi" w:cstheme="minorHAnsi"/>
                <w:b/>
                <w:bCs/>
                <w:i w:val="0"/>
                <w:iCs w:val="0"/>
                <w:sz w:val="16"/>
                <w:szCs w:val="16"/>
              </w:rPr>
              <w:t>(</w:t>
            </w:r>
            <w:r w:rsidR="00D83F7F">
              <w:rPr>
                <w:rFonts w:asciiTheme="minorHAnsi" w:hAnsiTheme="minorHAnsi" w:cstheme="minorHAnsi"/>
                <w:b/>
                <w:bCs/>
                <w:i w:val="0"/>
                <w:iCs w:val="0"/>
                <w:sz w:val="16"/>
                <w:szCs w:val="16"/>
              </w:rPr>
              <w:t>74</w:t>
            </w:r>
            <w:r w:rsidRPr="00761AC3">
              <w:rPr>
                <w:rFonts w:asciiTheme="minorHAnsi" w:hAnsiTheme="minorHAnsi" w:cstheme="minorHAnsi"/>
                <w:b/>
                <w:bCs/>
                <w:i w:val="0"/>
                <w:iCs w:val="0"/>
                <w:sz w:val="16"/>
                <w:szCs w:val="16"/>
              </w:rPr>
              <w:t>)</w:t>
            </w:r>
          </w:p>
        </w:tc>
        <w:tc>
          <w:tcPr>
            <w:tcW w:w="900" w:type="dxa"/>
          </w:tcPr>
          <w:p w14:paraId="5D97E179"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USA</w:t>
            </w:r>
          </w:p>
          <w:p w14:paraId="26B1BA99"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rom different states</w:t>
            </w:r>
          </w:p>
        </w:tc>
        <w:tc>
          <w:tcPr>
            <w:tcW w:w="1080" w:type="dxa"/>
          </w:tcPr>
          <w:p w14:paraId="0B5038AE"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a qualitative study</w:t>
            </w:r>
          </w:p>
        </w:tc>
        <w:tc>
          <w:tcPr>
            <w:tcW w:w="1085" w:type="dxa"/>
          </w:tcPr>
          <w:p w14:paraId="1F9B2E6D"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 xml:space="preserve">convenience </w:t>
            </w:r>
          </w:p>
          <w:p w14:paraId="1F50BC74"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ampling</w:t>
            </w:r>
          </w:p>
        </w:tc>
        <w:tc>
          <w:tcPr>
            <w:tcW w:w="810" w:type="dxa"/>
          </w:tcPr>
          <w:p w14:paraId="775A7219"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65 years or older</w:t>
            </w:r>
          </w:p>
        </w:tc>
        <w:tc>
          <w:tcPr>
            <w:tcW w:w="720" w:type="dxa"/>
          </w:tcPr>
          <w:p w14:paraId="63D81F9E"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Female</w:t>
            </w:r>
          </w:p>
          <w:p w14:paraId="7541D805"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74%)</w:t>
            </w:r>
          </w:p>
          <w:p w14:paraId="7A094008"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p w14:paraId="4FEA7BCD"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le</w:t>
            </w:r>
          </w:p>
          <w:p w14:paraId="719C3BEA"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26%)</w:t>
            </w:r>
          </w:p>
        </w:tc>
        <w:tc>
          <w:tcPr>
            <w:tcW w:w="810" w:type="dxa"/>
          </w:tcPr>
          <w:p w14:paraId="11B3750D"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42</w:t>
            </w:r>
          </w:p>
        </w:tc>
        <w:tc>
          <w:tcPr>
            <w:tcW w:w="990" w:type="dxa"/>
          </w:tcPr>
          <w:p w14:paraId="2C9E1CB6"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Not Mentioned</w:t>
            </w:r>
          </w:p>
        </w:tc>
        <w:tc>
          <w:tcPr>
            <w:tcW w:w="1350" w:type="dxa"/>
          </w:tcPr>
          <w:p w14:paraId="48C0334E"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May 2020</w:t>
            </w:r>
          </w:p>
        </w:tc>
        <w:tc>
          <w:tcPr>
            <w:tcW w:w="1440" w:type="dxa"/>
          </w:tcPr>
          <w:p w14:paraId="107D123A" w14:textId="77777777" w:rsidR="00BA4F58" w:rsidRPr="00761AC3" w:rsidRDefault="00BA4F58" w:rsidP="00BA4F58">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semi-structured interview</w:t>
            </w:r>
          </w:p>
        </w:tc>
        <w:tc>
          <w:tcPr>
            <w:tcW w:w="1710" w:type="dxa"/>
          </w:tcPr>
          <w:p w14:paraId="2930FB36" w14:textId="77777777" w:rsidR="00BA4F58" w:rsidRPr="00761AC3" w:rsidRDefault="00BA4F58"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o understand the experiences of social distancing on older adults’ lives.</w:t>
            </w:r>
          </w:p>
        </w:tc>
        <w:tc>
          <w:tcPr>
            <w:tcW w:w="1350" w:type="dxa"/>
          </w:tcPr>
          <w:p w14:paraId="57220CAD" w14:textId="77777777" w:rsidR="00BA4F58" w:rsidRPr="00761AC3" w:rsidRDefault="00BA4F58"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matic analysis</w:t>
            </w:r>
          </w:p>
        </w:tc>
        <w:tc>
          <w:tcPr>
            <w:tcW w:w="2219" w:type="dxa"/>
          </w:tcPr>
          <w:p w14:paraId="504D1C51" w14:textId="77777777" w:rsidR="00BA4F58" w:rsidRPr="00761AC3" w:rsidRDefault="00BA4F58" w:rsidP="00BA4F58">
            <w:pPr>
              <w:jc w:val="both"/>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761AC3">
              <w:rPr>
                <w:rFonts w:cstheme="minorHAnsi"/>
                <w:b/>
                <w:bCs/>
                <w:sz w:val="16"/>
                <w:szCs w:val="16"/>
              </w:rPr>
              <w:t>The long-lasting effects of social distancing on mental, physical and social health are unknown at this time, but these senior participants suggested it would have a lasting toll on their emotional wellbeing and desire for social connection.</w:t>
            </w:r>
          </w:p>
        </w:tc>
      </w:tr>
    </w:tbl>
    <w:p w14:paraId="08EF905C" w14:textId="77777777" w:rsidR="00E6267B" w:rsidRPr="003241D4" w:rsidRDefault="00E6267B">
      <w:pPr>
        <w:rPr>
          <w:color w:val="00B0F0"/>
          <w:sz w:val="28"/>
          <w:szCs w:val="28"/>
          <w:u w:val="single"/>
        </w:rPr>
      </w:pPr>
    </w:p>
    <w:sectPr w:rsidR="00E6267B" w:rsidRPr="003241D4" w:rsidSect="008343AA">
      <w:footerReference w:type="default" r:id="rId6"/>
      <w:pgSz w:w="15840" w:h="12240" w:orient="landscape"/>
      <w:pgMar w:top="227" w:right="227" w:bottom="227" w:left="22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CF49B5" w14:textId="77777777" w:rsidR="00082942" w:rsidRDefault="00082942" w:rsidP="004C3DAD">
      <w:pPr>
        <w:spacing w:after="0" w:line="240" w:lineRule="auto"/>
      </w:pPr>
      <w:r>
        <w:separator/>
      </w:r>
    </w:p>
  </w:endnote>
  <w:endnote w:type="continuationSeparator" w:id="0">
    <w:p w14:paraId="32A877E9" w14:textId="77777777" w:rsidR="00082942" w:rsidRDefault="00082942" w:rsidP="004C3D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8453594"/>
      <w:docPartObj>
        <w:docPartGallery w:val="Page Numbers (Bottom of Page)"/>
        <w:docPartUnique/>
      </w:docPartObj>
    </w:sdtPr>
    <w:sdtEndPr>
      <w:rPr>
        <w:noProof/>
      </w:rPr>
    </w:sdtEndPr>
    <w:sdtContent>
      <w:p w14:paraId="6AD7A6D1" w14:textId="77777777" w:rsidR="004C3DAD" w:rsidRDefault="004C3DAD">
        <w:pPr>
          <w:pStyle w:val="Footer"/>
        </w:pPr>
        <w:r>
          <w:fldChar w:fldCharType="begin"/>
        </w:r>
        <w:r>
          <w:instrText xml:space="preserve"> PAGE   \* MERGEFORMAT </w:instrText>
        </w:r>
        <w:r>
          <w:fldChar w:fldCharType="separate"/>
        </w:r>
        <w:r w:rsidR="009E2E4E">
          <w:rPr>
            <w:noProof/>
          </w:rPr>
          <w:t>7</w:t>
        </w:r>
        <w:r>
          <w:rPr>
            <w:noProof/>
          </w:rPr>
          <w:fldChar w:fldCharType="end"/>
        </w:r>
      </w:p>
    </w:sdtContent>
  </w:sdt>
  <w:p w14:paraId="6E27A0A6" w14:textId="77777777" w:rsidR="004C3DAD" w:rsidRDefault="004C3D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0EC7A6" w14:textId="77777777" w:rsidR="00082942" w:rsidRDefault="00082942" w:rsidP="004C3DAD">
      <w:pPr>
        <w:spacing w:after="0" w:line="240" w:lineRule="auto"/>
      </w:pPr>
      <w:r>
        <w:separator/>
      </w:r>
    </w:p>
  </w:footnote>
  <w:footnote w:type="continuationSeparator" w:id="0">
    <w:p w14:paraId="55F124BF" w14:textId="77777777" w:rsidR="00082942" w:rsidRDefault="00082942" w:rsidP="004C3D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gutterAtTop/>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0F90"/>
    <w:rsid w:val="00033651"/>
    <w:rsid w:val="00082942"/>
    <w:rsid w:val="000E3D0F"/>
    <w:rsid w:val="000F5D49"/>
    <w:rsid w:val="00100B65"/>
    <w:rsid w:val="00161E75"/>
    <w:rsid w:val="001A1DCA"/>
    <w:rsid w:val="001A429E"/>
    <w:rsid w:val="001D6C80"/>
    <w:rsid w:val="002214ED"/>
    <w:rsid w:val="0023545E"/>
    <w:rsid w:val="0028062B"/>
    <w:rsid w:val="002C02A4"/>
    <w:rsid w:val="002C25E2"/>
    <w:rsid w:val="002F58E3"/>
    <w:rsid w:val="003241D4"/>
    <w:rsid w:val="003415DD"/>
    <w:rsid w:val="003A4D04"/>
    <w:rsid w:val="00427EA6"/>
    <w:rsid w:val="00433849"/>
    <w:rsid w:val="0043732B"/>
    <w:rsid w:val="00442DA9"/>
    <w:rsid w:val="00491099"/>
    <w:rsid w:val="004A3AC1"/>
    <w:rsid w:val="004C3DAD"/>
    <w:rsid w:val="0050706F"/>
    <w:rsid w:val="0058698C"/>
    <w:rsid w:val="005A07E0"/>
    <w:rsid w:val="00623B7B"/>
    <w:rsid w:val="00640F90"/>
    <w:rsid w:val="00692356"/>
    <w:rsid w:val="006A43EA"/>
    <w:rsid w:val="006F5841"/>
    <w:rsid w:val="0072678F"/>
    <w:rsid w:val="00752841"/>
    <w:rsid w:val="00772C3D"/>
    <w:rsid w:val="00807837"/>
    <w:rsid w:val="008343AA"/>
    <w:rsid w:val="00846F91"/>
    <w:rsid w:val="008F1613"/>
    <w:rsid w:val="008F290B"/>
    <w:rsid w:val="009B705F"/>
    <w:rsid w:val="009B7BCB"/>
    <w:rsid w:val="009E2E4E"/>
    <w:rsid w:val="00A0350F"/>
    <w:rsid w:val="00A3008B"/>
    <w:rsid w:val="00A87EBE"/>
    <w:rsid w:val="00AC518F"/>
    <w:rsid w:val="00AE22A9"/>
    <w:rsid w:val="00AE6CFF"/>
    <w:rsid w:val="00B95C9C"/>
    <w:rsid w:val="00BA4F58"/>
    <w:rsid w:val="00C90EE3"/>
    <w:rsid w:val="00D04D13"/>
    <w:rsid w:val="00D16CE2"/>
    <w:rsid w:val="00D72224"/>
    <w:rsid w:val="00D82A57"/>
    <w:rsid w:val="00D83F7F"/>
    <w:rsid w:val="00D94EA5"/>
    <w:rsid w:val="00DB00F6"/>
    <w:rsid w:val="00DE3B5B"/>
    <w:rsid w:val="00E1637C"/>
    <w:rsid w:val="00E16DCD"/>
    <w:rsid w:val="00E34F24"/>
    <w:rsid w:val="00E6267B"/>
    <w:rsid w:val="00EE24A7"/>
    <w:rsid w:val="00F23476"/>
    <w:rsid w:val="00F77058"/>
    <w:rsid w:val="00F946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049FB"/>
  <w15:chartTrackingRefBased/>
  <w15:docId w15:val="{EC3F4EEF-61AF-4A06-8F2E-56C47FE59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E6267B"/>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4C3D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3DAD"/>
  </w:style>
  <w:style w:type="paragraph" w:styleId="Footer">
    <w:name w:val="footer"/>
    <w:basedOn w:val="Normal"/>
    <w:link w:val="FooterChar"/>
    <w:uiPriority w:val="99"/>
    <w:unhideWhenUsed/>
    <w:rsid w:val="004C3D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3D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612</Words>
  <Characters>2629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r nargesi</cp:lastModifiedBy>
  <cp:revision>2</cp:revision>
  <dcterms:created xsi:type="dcterms:W3CDTF">2024-12-02T09:17:00Z</dcterms:created>
  <dcterms:modified xsi:type="dcterms:W3CDTF">2024-12-02T09:17:00Z</dcterms:modified>
</cp:coreProperties>
</file>